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E348B" w14:textId="14A9A3E8" w:rsidR="00FA44DD" w:rsidRDefault="00FA44DD" w:rsidP="00FA44DD">
      <w:pPr>
        <w:rPr>
          <w:b/>
          <w:color w:val="000000"/>
          <w:shd w:val="clear" w:color="090000" w:fill="auto"/>
        </w:rPr>
      </w:pPr>
      <w:bookmarkStart w:id="0" w:name="_Hlk61942375"/>
      <w:r w:rsidRPr="009C6479">
        <w:rPr>
          <w:b/>
          <w:color w:val="000000"/>
          <w:shd w:val="clear" w:color="090000" w:fill="auto"/>
        </w:rPr>
        <w:t xml:space="preserve">Supplement </w:t>
      </w:r>
      <w:r w:rsidR="00B9145C">
        <w:rPr>
          <w:b/>
          <w:color w:val="000000"/>
          <w:shd w:val="clear" w:color="090000" w:fill="auto"/>
        </w:rPr>
        <w:t>2</w:t>
      </w:r>
      <w:r w:rsidRPr="009C6479">
        <w:rPr>
          <w:b/>
          <w:color w:val="000000"/>
          <w:shd w:val="clear" w:color="090000" w:fill="auto"/>
        </w:rPr>
        <w:t xml:space="preserve">: </w:t>
      </w:r>
      <w:r w:rsidRPr="002D1C87">
        <w:rPr>
          <w:bCs/>
          <w:color w:val="000000"/>
          <w:shd w:val="clear" w:color="090000" w:fill="auto"/>
        </w:rPr>
        <w:t xml:space="preserve">Checklist for Reporting </w:t>
      </w:r>
      <w:r w:rsidR="008E3BA4" w:rsidRPr="002D1C87">
        <w:rPr>
          <w:bCs/>
          <w:color w:val="000000"/>
          <w:shd w:val="clear" w:color="090000" w:fill="auto"/>
        </w:rPr>
        <w:t>of</w:t>
      </w:r>
      <w:r w:rsidRPr="002D1C87">
        <w:rPr>
          <w:bCs/>
          <w:color w:val="000000"/>
          <w:shd w:val="clear" w:color="090000" w:fill="auto"/>
        </w:rPr>
        <w:t xml:space="preserve"> Survey Studies (CROSS)</w:t>
      </w:r>
    </w:p>
    <w:p w14:paraId="54BEEBE8" w14:textId="77777777" w:rsidR="002D1C87" w:rsidRPr="009C6479" w:rsidRDefault="002D1C87" w:rsidP="00FA44DD">
      <w:pPr>
        <w:rPr>
          <w:b/>
          <w:color w:val="000000"/>
          <w:shd w:val="clear" w:color="090000" w:fill="auto"/>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FA44DD" w:rsidRPr="00755E83" w14:paraId="7E63BCDC" w14:textId="77777777" w:rsidTr="00AD6BCE">
        <w:trPr>
          <w:trHeight w:val="583"/>
        </w:trPr>
        <w:tc>
          <w:tcPr>
            <w:tcW w:w="1946" w:type="dxa"/>
            <w:tcBorders>
              <w:top w:val="single" w:sz="4" w:space="0" w:color="auto"/>
              <w:bottom w:val="single" w:sz="4" w:space="0" w:color="auto"/>
            </w:tcBorders>
            <w:vAlign w:val="center"/>
          </w:tcPr>
          <w:p w14:paraId="6812C343" w14:textId="77777777" w:rsidR="00FA44DD" w:rsidRPr="009C6479" w:rsidRDefault="00FA44DD" w:rsidP="00AD6BCE">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2D9CA77" w14:textId="77777777" w:rsidR="00FA44DD" w:rsidRPr="009C6479" w:rsidRDefault="00FA44DD" w:rsidP="00AD6BCE">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68390B00" w14:textId="77777777" w:rsidR="00FA44DD" w:rsidRPr="009C6479" w:rsidRDefault="00FA44DD" w:rsidP="00AD6BCE">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6F67DBAF" w14:textId="77777777" w:rsidR="00FA44DD" w:rsidRPr="00755E83" w:rsidDel="002142BE" w:rsidRDefault="00FA44DD" w:rsidP="00AD6BCE">
            <w:pPr>
              <w:widowControl w:val="0"/>
              <w:rPr>
                <w:b/>
                <w:sz w:val="20"/>
                <w:szCs w:val="20"/>
              </w:rPr>
            </w:pPr>
            <w:r>
              <w:rPr>
                <w:b/>
                <w:sz w:val="20"/>
                <w:szCs w:val="20"/>
              </w:rPr>
              <w:t>Reported on page #</w:t>
            </w:r>
          </w:p>
        </w:tc>
      </w:tr>
      <w:tr w:rsidR="00FA44DD" w:rsidRPr="00755E83" w14:paraId="069DAF1F" w14:textId="77777777" w:rsidTr="00AD6BCE">
        <w:trPr>
          <w:trHeight w:val="290"/>
        </w:trPr>
        <w:tc>
          <w:tcPr>
            <w:tcW w:w="9459" w:type="dxa"/>
            <w:gridSpan w:val="3"/>
            <w:tcBorders>
              <w:top w:val="single" w:sz="4" w:space="0" w:color="auto"/>
              <w:bottom w:val="single" w:sz="4" w:space="0" w:color="auto"/>
            </w:tcBorders>
            <w:vAlign w:val="center"/>
          </w:tcPr>
          <w:p w14:paraId="53514087" w14:textId="77777777" w:rsidR="00FA44DD" w:rsidRPr="009C6479" w:rsidRDefault="00FA44DD" w:rsidP="00AD6BCE">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6F255794" w14:textId="77777777" w:rsidR="00FA44DD" w:rsidRPr="00755E83" w:rsidRDefault="00FA44DD" w:rsidP="00AD6BCE">
            <w:pPr>
              <w:widowControl w:val="0"/>
              <w:rPr>
                <w:b/>
                <w:sz w:val="20"/>
                <w:szCs w:val="20"/>
              </w:rPr>
            </w:pPr>
          </w:p>
        </w:tc>
      </w:tr>
      <w:tr w:rsidR="00FA44DD" w:rsidRPr="00755E83" w14:paraId="6906A69D" w14:textId="77777777" w:rsidTr="00AD6BCE">
        <w:trPr>
          <w:trHeight w:val="510"/>
        </w:trPr>
        <w:tc>
          <w:tcPr>
            <w:tcW w:w="1946" w:type="dxa"/>
            <w:vMerge w:val="restart"/>
            <w:tcBorders>
              <w:top w:val="single" w:sz="4" w:space="0" w:color="auto"/>
            </w:tcBorders>
            <w:vAlign w:val="center"/>
          </w:tcPr>
          <w:p w14:paraId="6A53F088" w14:textId="77777777" w:rsidR="00FA44DD" w:rsidRPr="009C6479" w:rsidRDefault="00FA44DD" w:rsidP="00AD6BCE">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13F7B0E" w14:textId="77777777" w:rsidR="00FA44DD" w:rsidRPr="009C6479" w:rsidRDefault="00FA44DD" w:rsidP="00AD6BCE">
            <w:pPr>
              <w:widowControl w:val="0"/>
              <w:rPr>
                <w:sz w:val="20"/>
                <w:szCs w:val="20"/>
              </w:rPr>
            </w:pPr>
            <w:r w:rsidRPr="009C6479">
              <w:rPr>
                <w:sz w:val="20"/>
                <w:szCs w:val="20"/>
              </w:rPr>
              <w:t>1a</w:t>
            </w:r>
          </w:p>
        </w:tc>
        <w:tc>
          <w:tcPr>
            <w:tcW w:w="7088" w:type="dxa"/>
            <w:tcBorders>
              <w:top w:val="single" w:sz="4" w:space="0" w:color="auto"/>
            </w:tcBorders>
            <w:vAlign w:val="center"/>
          </w:tcPr>
          <w:p w14:paraId="6B60A645" w14:textId="77777777" w:rsidR="00FA44DD" w:rsidRPr="009C6479" w:rsidRDefault="00FA44DD" w:rsidP="00AD6BCE">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75D78B44" w14:textId="656034B6" w:rsidR="00FA44DD" w:rsidRPr="00755E83" w:rsidRDefault="002D1C87" w:rsidP="002D1C87">
            <w:pPr>
              <w:widowControl w:val="0"/>
              <w:jc w:val="center"/>
              <w:rPr>
                <w:sz w:val="20"/>
                <w:szCs w:val="20"/>
              </w:rPr>
            </w:pPr>
            <w:r>
              <w:rPr>
                <w:sz w:val="20"/>
                <w:szCs w:val="20"/>
              </w:rPr>
              <w:t>1</w:t>
            </w:r>
          </w:p>
        </w:tc>
      </w:tr>
      <w:tr w:rsidR="00FA44DD" w:rsidRPr="00755E83" w14:paraId="6E839DC1" w14:textId="77777777" w:rsidTr="00AD6BCE">
        <w:trPr>
          <w:trHeight w:val="475"/>
        </w:trPr>
        <w:tc>
          <w:tcPr>
            <w:tcW w:w="1946" w:type="dxa"/>
            <w:vMerge/>
            <w:tcBorders>
              <w:bottom w:val="single" w:sz="4" w:space="0" w:color="auto"/>
            </w:tcBorders>
            <w:vAlign w:val="center"/>
          </w:tcPr>
          <w:p w14:paraId="3F32B911"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7F28776" w14:textId="77777777" w:rsidR="00FA44DD" w:rsidRPr="009C6479" w:rsidRDefault="00FA44DD" w:rsidP="00AD6BCE">
            <w:pPr>
              <w:widowControl w:val="0"/>
              <w:rPr>
                <w:sz w:val="20"/>
                <w:szCs w:val="20"/>
              </w:rPr>
            </w:pPr>
            <w:r w:rsidRPr="009C6479">
              <w:rPr>
                <w:sz w:val="20"/>
                <w:szCs w:val="20"/>
              </w:rPr>
              <w:t>1b</w:t>
            </w:r>
          </w:p>
        </w:tc>
        <w:tc>
          <w:tcPr>
            <w:tcW w:w="7088" w:type="dxa"/>
            <w:tcBorders>
              <w:bottom w:val="single" w:sz="4" w:space="0" w:color="auto"/>
            </w:tcBorders>
            <w:vAlign w:val="center"/>
          </w:tcPr>
          <w:p w14:paraId="4E437BE1" w14:textId="77777777" w:rsidR="00FA44DD" w:rsidRPr="009C6479" w:rsidRDefault="00FA44DD" w:rsidP="00AD6BCE">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DF4418E" w14:textId="36D30694" w:rsidR="00FA44DD" w:rsidRPr="00755E83" w:rsidRDefault="002D1C87" w:rsidP="002D1C87">
            <w:pPr>
              <w:widowControl w:val="0"/>
              <w:jc w:val="center"/>
              <w:rPr>
                <w:sz w:val="20"/>
                <w:szCs w:val="20"/>
              </w:rPr>
            </w:pPr>
            <w:r>
              <w:rPr>
                <w:sz w:val="20"/>
                <w:szCs w:val="20"/>
              </w:rPr>
              <w:t>2</w:t>
            </w:r>
          </w:p>
        </w:tc>
      </w:tr>
      <w:tr w:rsidR="00FA44DD" w:rsidRPr="00755E83" w14:paraId="5D694310" w14:textId="77777777" w:rsidTr="00AD6BCE">
        <w:trPr>
          <w:trHeight w:val="290"/>
        </w:trPr>
        <w:tc>
          <w:tcPr>
            <w:tcW w:w="9459" w:type="dxa"/>
            <w:gridSpan w:val="3"/>
            <w:tcBorders>
              <w:top w:val="single" w:sz="4" w:space="0" w:color="auto"/>
              <w:bottom w:val="single" w:sz="4" w:space="0" w:color="auto"/>
            </w:tcBorders>
            <w:vAlign w:val="center"/>
          </w:tcPr>
          <w:p w14:paraId="4A47E5A8" w14:textId="77777777" w:rsidR="00FA44DD" w:rsidRPr="009C6479" w:rsidRDefault="00FA44DD" w:rsidP="00AD6BCE">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3423147" w14:textId="77777777" w:rsidR="00FA44DD" w:rsidRPr="00755E83" w:rsidRDefault="00FA44DD" w:rsidP="002D1C87">
            <w:pPr>
              <w:widowControl w:val="0"/>
              <w:jc w:val="center"/>
              <w:rPr>
                <w:b/>
                <w:sz w:val="20"/>
                <w:szCs w:val="20"/>
              </w:rPr>
            </w:pPr>
          </w:p>
        </w:tc>
      </w:tr>
      <w:tr w:rsidR="00FA44DD" w:rsidRPr="00755E83" w14:paraId="76689F6D" w14:textId="77777777" w:rsidTr="00AD6BCE">
        <w:trPr>
          <w:trHeight w:val="454"/>
        </w:trPr>
        <w:tc>
          <w:tcPr>
            <w:tcW w:w="1946" w:type="dxa"/>
            <w:tcBorders>
              <w:top w:val="single" w:sz="4" w:space="0" w:color="auto"/>
            </w:tcBorders>
            <w:vAlign w:val="center"/>
          </w:tcPr>
          <w:p w14:paraId="2A3EA796" w14:textId="77777777" w:rsidR="00FA44DD" w:rsidRPr="009C6479" w:rsidRDefault="00FA44DD" w:rsidP="00AD6BCE">
            <w:pPr>
              <w:widowControl w:val="0"/>
              <w:rPr>
                <w:sz w:val="20"/>
                <w:szCs w:val="20"/>
              </w:rPr>
            </w:pPr>
            <w:r w:rsidRPr="009C6479">
              <w:rPr>
                <w:sz w:val="20"/>
                <w:szCs w:val="20"/>
              </w:rPr>
              <w:t>Background</w:t>
            </w:r>
          </w:p>
        </w:tc>
        <w:tc>
          <w:tcPr>
            <w:tcW w:w="425" w:type="dxa"/>
            <w:tcBorders>
              <w:top w:val="single" w:sz="4" w:space="0" w:color="auto"/>
            </w:tcBorders>
            <w:vAlign w:val="center"/>
          </w:tcPr>
          <w:p w14:paraId="40AFF91D" w14:textId="77777777" w:rsidR="00FA44DD" w:rsidRPr="009C6479" w:rsidRDefault="00FA44DD" w:rsidP="00AD6BCE">
            <w:pPr>
              <w:widowControl w:val="0"/>
              <w:rPr>
                <w:sz w:val="20"/>
                <w:szCs w:val="20"/>
              </w:rPr>
            </w:pPr>
            <w:r w:rsidRPr="009C6479">
              <w:rPr>
                <w:sz w:val="20"/>
                <w:szCs w:val="20"/>
              </w:rPr>
              <w:t>2</w:t>
            </w:r>
          </w:p>
        </w:tc>
        <w:tc>
          <w:tcPr>
            <w:tcW w:w="7088" w:type="dxa"/>
            <w:tcBorders>
              <w:top w:val="single" w:sz="4" w:space="0" w:color="auto"/>
            </w:tcBorders>
            <w:vAlign w:val="center"/>
          </w:tcPr>
          <w:p w14:paraId="39F49C49" w14:textId="77777777" w:rsidR="00FA44DD" w:rsidRPr="009C6479" w:rsidRDefault="00FA44DD" w:rsidP="00AD6BCE">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781C72AF" w14:textId="060E0A58" w:rsidR="00FA44DD" w:rsidRPr="00755E83" w:rsidRDefault="002D1C87" w:rsidP="002D1C87">
            <w:pPr>
              <w:widowControl w:val="0"/>
              <w:jc w:val="center"/>
              <w:rPr>
                <w:sz w:val="20"/>
                <w:szCs w:val="20"/>
              </w:rPr>
            </w:pPr>
            <w:r>
              <w:rPr>
                <w:sz w:val="20"/>
                <w:szCs w:val="20"/>
              </w:rPr>
              <w:t>4-5</w:t>
            </w:r>
          </w:p>
        </w:tc>
      </w:tr>
      <w:tr w:rsidR="00FA44DD" w:rsidRPr="00755E83" w14:paraId="4F85B73C" w14:textId="77777777" w:rsidTr="00AD6BCE">
        <w:trPr>
          <w:trHeight w:val="372"/>
        </w:trPr>
        <w:tc>
          <w:tcPr>
            <w:tcW w:w="1946" w:type="dxa"/>
            <w:tcBorders>
              <w:bottom w:val="single" w:sz="4" w:space="0" w:color="auto"/>
            </w:tcBorders>
            <w:vAlign w:val="center"/>
          </w:tcPr>
          <w:p w14:paraId="26B9228B" w14:textId="77777777" w:rsidR="00FA44DD" w:rsidRPr="009C6479" w:rsidRDefault="00FA44DD" w:rsidP="00AD6BCE">
            <w:pPr>
              <w:widowControl w:val="0"/>
              <w:rPr>
                <w:sz w:val="20"/>
                <w:szCs w:val="20"/>
              </w:rPr>
            </w:pPr>
            <w:r w:rsidRPr="009C6479">
              <w:rPr>
                <w:sz w:val="20"/>
                <w:szCs w:val="20"/>
              </w:rPr>
              <w:t>Purpose/aim</w:t>
            </w:r>
          </w:p>
        </w:tc>
        <w:tc>
          <w:tcPr>
            <w:tcW w:w="425" w:type="dxa"/>
            <w:tcBorders>
              <w:bottom w:val="single" w:sz="4" w:space="0" w:color="auto"/>
            </w:tcBorders>
            <w:vAlign w:val="center"/>
          </w:tcPr>
          <w:p w14:paraId="276EF169" w14:textId="77777777" w:rsidR="00FA44DD" w:rsidRPr="009C6479" w:rsidRDefault="00FA44DD" w:rsidP="00AD6BCE">
            <w:pPr>
              <w:widowControl w:val="0"/>
              <w:rPr>
                <w:sz w:val="20"/>
                <w:szCs w:val="20"/>
              </w:rPr>
            </w:pPr>
            <w:r w:rsidRPr="009C6479">
              <w:rPr>
                <w:sz w:val="20"/>
                <w:szCs w:val="20"/>
              </w:rPr>
              <w:t>3</w:t>
            </w:r>
          </w:p>
        </w:tc>
        <w:tc>
          <w:tcPr>
            <w:tcW w:w="7088" w:type="dxa"/>
            <w:tcBorders>
              <w:bottom w:val="single" w:sz="4" w:space="0" w:color="auto"/>
            </w:tcBorders>
            <w:vAlign w:val="center"/>
          </w:tcPr>
          <w:p w14:paraId="6630047C" w14:textId="77777777" w:rsidR="00FA44DD" w:rsidRPr="009C6479" w:rsidRDefault="00FA44DD" w:rsidP="00AD6BCE">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B2903DA" w14:textId="5DE48C00" w:rsidR="00FA44DD" w:rsidRPr="00755E83" w:rsidRDefault="002D1C87" w:rsidP="002D1C87">
            <w:pPr>
              <w:widowControl w:val="0"/>
              <w:jc w:val="center"/>
              <w:rPr>
                <w:sz w:val="20"/>
                <w:szCs w:val="20"/>
              </w:rPr>
            </w:pPr>
            <w:r>
              <w:rPr>
                <w:sz w:val="20"/>
                <w:szCs w:val="20"/>
              </w:rPr>
              <w:t>6</w:t>
            </w:r>
          </w:p>
        </w:tc>
      </w:tr>
      <w:tr w:rsidR="00FA44DD" w:rsidRPr="00755E83" w14:paraId="7A510960" w14:textId="77777777" w:rsidTr="00AD6BCE">
        <w:trPr>
          <w:trHeight w:val="290"/>
        </w:trPr>
        <w:tc>
          <w:tcPr>
            <w:tcW w:w="9459" w:type="dxa"/>
            <w:gridSpan w:val="3"/>
            <w:tcBorders>
              <w:top w:val="single" w:sz="4" w:space="0" w:color="auto"/>
              <w:bottom w:val="single" w:sz="4" w:space="0" w:color="auto"/>
            </w:tcBorders>
            <w:vAlign w:val="center"/>
          </w:tcPr>
          <w:p w14:paraId="57D347FF" w14:textId="77777777" w:rsidR="00FA44DD" w:rsidRPr="009C6479" w:rsidRDefault="00FA44DD" w:rsidP="00AD6BCE">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F7DDB40" w14:textId="77777777" w:rsidR="00FA44DD" w:rsidRPr="00755E83" w:rsidRDefault="00FA44DD" w:rsidP="002D1C87">
            <w:pPr>
              <w:widowControl w:val="0"/>
              <w:jc w:val="center"/>
              <w:rPr>
                <w:b/>
                <w:sz w:val="20"/>
                <w:szCs w:val="20"/>
              </w:rPr>
            </w:pPr>
          </w:p>
        </w:tc>
      </w:tr>
      <w:tr w:rsidR="00FA44DD" w:rsidRPr="00755E83" w14:paraId="152CF71B" w14:textId="77777777" w:rsidTr="00AD6BCE">
        <w:trPr>
          <w:trHeight w:val="558"/>
        </w:trPr>
        <w:tc>
          <w:tcPr>
            <w:tcW w:w="1946" w:type="dxa"/>
            <w:tcBorders>
              <w:top w:val="single" w:sz="4" w:space="0" w:color="auto"/>
            </w:tcBorders>
            <w:vAlign w:val="center"/>
          </w:tcPr>
          <w:p w14:paraId="11E1B3FE" w14:textId="77777777" w:rsidR="00FA44DD" w:rsidRPr="009C6479" w:rsidRDefault="00FA44DD" w:rsidP="00AD6BCE">
            <w:pPr>
              <w:widowControl w:val="0"/>
              <w:rPr>
                <w:sz w:val="20"/>
                <w:szCs w:val="20"/>
              </w:rPr>
            </w:pPr>
            <w:r w:rsidRPr="009C6479">
              <w:rPr>
                <w:sz w:val="20"/>
                <w:szCs w:val="20"/>
              </w:rPr>
              <w:t>Study design</w:t>
            </w:r>
          </w:p>
        </w:tc>
        <w:tc>
          <w:tcPr>
            <w:tcW w:w="425" w:type="dxa"/>
            <w:tcBorders>
              <w:top w:val="single" w:sz="4" w:space="0" w:color="auto"/>
            </w:tcBorders>
            <w:vAlign w:val="center"/>
          </w:tcPr>
          <w:p w14:paraId="1AC2E487" w14:textId="77777777" w:rsidR="00FA44DD" w:rsidRPr="009C6479" w:rsidRDefault="00FA44DD" w:rsidP="00AD6BCE">
            <w:pPr>
              <w:widowControl w:val="0"/>
              <w:rPr>
                <w:sz w:val="20"/>
                <w:szCs w:val="20"/>
              </w:rPr>
            </w:pPr>
            <w:r w:rsidRPr="009C6479">
              <w:rPr>
                <w:sz w:val="20"/>
                <w:szCs w:val="20"/>
              </w:rPr>
              <w:t>4</w:t>
            </w:r>
          </w:p>
        </w:tc>
        <w:tc>
          <w:tcPr>
            <w:tcW w:w="7088" w:type="dxa"/>
            <w:tcBorders>
              <w:top w:val="single" w:sz="4" w:space="0" w:color="auto"/>
            </w:tcBorders>
            <w:vAlign w:val="center"/>
          </w:tcPr>
          <w:p w14:paraId="41C5CCEF" w14:textId="77777777" w:rsidR="00FA44DD" w:rsidRPr="009C6479" w:rsidRDefault="00FA44DD" w:rsidP="00AD6BCE">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5C53C803" w14:textId="23DBCA39" w:rsidR="00FA44DD" w:rsidRPr="00755E83" w:rsidRDefault="002D1C87" w:rsidP="002D1C87">
            <w:pPr>
              <w:widowControl w:val="0"/>
              <w:jc w:val="center"/>
              <w:rPr>
                <w:sz w:val="20"/>
                <w:szCs w:val="20"/>
              </w:rPr>
            </w:pPr>
            <w:r>
              <w:rPr>
                <w:sz w:val="20"/>
                <w:szCs w:val="20"/>
              </w:rPr>
              <w:t>6</w:t>
            </w:r>
          </w:p>
        </w:tc>
      </w:tr>
      <w:tr w:rsidR="00FA44DD" w:rsidRPr="00755E83" w14:paraId="73BFE568" w14:textId="77777777" w:rsidTr="00AD6BCE">
        <w:trPr>
          <w:trHeight w:val="613"/>
        </w:trPr>
        <w:tc>
          <w:tcPr>
            <w:tcW w:w="1946" w:type="dxa"/>
            <w:vAlign w:val="center"/>
          </w:tcPr>
          <w:p w14:paraId="79107C61" w14:textId="77777777" w:rsidR="00FA44DD" w:rsidRPr="009C6479" w:rsidRDefault="00FA44DD" w:rsidP="00AD6BCE">
            <w:pPr>
              <w:widowControl w:val="0"/>
              <w:rPr>
                <w:sz w:val="20"/>
                <w:szCs w:val="20"/>
              </w:rPr>
            </w:pPr>
          </w:p>
        </w:tc>
        <w:tc>
          <w:tcPr>
            <w:tcW w:w="425" w:type="dxa"/>
            <w:vAlign w:val="center"/>
          </w:tcPr>
          <w:p w14:paraId="08809093" w14:textId="77777777" w:rsidR="00FA44DD" w:rsidRPr="009C6479" w:rsidRDefault="00FA44DD" w:rsidP="00AD6BCE">
            <w:pPr>
              <w:widowControl w:val="0"/>
              <w:rPr>
                <w:sz w:val="20"/>
                <w:szCs w:val="20"/>
              </w:rPr>
            </w:pPr>
            <w:r w:rsidRPr="009C6479">
              <w:rPr>
                <w:sz w:val="20"/>
                <w:szCs w:val="20"/>
              </w:rPr>
              <w:t>5a</w:t>
            </w:r>
          </w:p>
        </w:tc>
        <w:tc>
          <w:tcPr>
            <w:tcW w:w="7088" w:type="dxa"/>
            <w:vAlign w:val="center"/>
          </w:tcPr>
          <w:p w14:paraId="47370A47" w14:textId="77777777" w:rsidR="00FA44DD" w:rsidRPr="009C6479" w:rsidRDefault="00FA44DD" w:rsidP="00AD6BCE">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25922C72" w14:textId="41E9A79A" w:rsidR="00FA44DD" w:rsidRPr="00755E83" w:rsidRDefault="002D1C87" w:rsidP="002D1C87">
            <w:pPr>
              <w:widowControl w:val="0"/>
              <w:jc w:val="center"/>
              <w:rPr>
                <w:sz w:val="20"/>
                <w:szCs w:val="20"/>
              </w:rPr>
            </w:pPr>
            <w:r>
              <w:rPr>
                <w:sz w:val="20"/>
                <w:szCs w:val="20"/>
              </w:rPr>
              <w:t>7</w:t>
            </w:r>
          </w:p>
        </w:tc>
      </w:tr>
      <w:tr w:rsidR="00FA44DD" w:rsidRPr="00755E83" w14:paraId="4ED2198D" w14:textId="77777777" w:rsidTr="00AD6BCE">
        <w:trPr>
          <w:trHeight w:val="889"/>
        </w:trPr>
        <w:tc>
          <w:tcPr>
            <w:tcW w:w="1946" w:type="dxa"/>
            <w:vMerge w:val="restart"/>
            <w:vAlign w:val="center"/>
          </w:tcPr>
          <w:p w14:paraId="23D0B860" w14:textId="77777777" w:rsidR="00FA44DD" w:rsidRPr="009C6479" w:rsidRDefault="00FA44DD" w:rsidP="00AD6BCE">
            <w:pPr>
              <w:widowControl w:val="0"/>
              <w:rPr>
                <w:sz w:val="20"/>
                <w:szCs w:val="20"/>
              </w:rPr>
            </w:pPr>
            <w:r w:rsidRPr="009C6479">
              <w:rPr>
                <w:sz w:val="20"/>
                <w:szCs w:val="20"/>
              </w:rPr>
              <w:t>Data collection methods</w:t>
            </w:r>
          </w:p>
        </w:tc>
        <w:tc>
          <w:tcPr>
            <w:tcW w:w="425" w:type="dxa"/>
            <w:vAlign w:val="center"/>
          </w:tcPr>
          <w:p w14:paraId="193DFC71" w14:textId="77777777" w:rsidR="00FA44DD" w:rsidRPr="009C6479" w:rsidRDefault="00FA44DD" w:rsidP="00AD6BCE">
            <w:pPr>
              <w:widowControl w:val="0"/>
              <w:rPr>
                <w:sz w:val="20"/>
                <w:szCs w:val="20"/>
              </w:rPr>
            </w:pPr>
            <w:r w:rsidRPr="009C6479">
              <w:rPr>
                <w:sz w:val="20"/>
                <w:szCs w:val="20"/>
              </w:rPr>
              <w:t>5b</w:t>
            </w:r>
          </w:p>
        </w:tc>
        <w:tc>
          <w:tcPr>
            <w:tcW w:w="7088" w:type="dxa"/>
            <w:vAlign w:val="center"/>
          </w:tcPr>
          <w:p w14:paraId="7A0A2C0D" w14:textId="77777777" w:rsidR="00FA44DD" w:rsidRPr="009C6479" w:rsidRDefault="00FA44DD" w:rsidP="00AD6BCE">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7348E6FB" w14:textId="3BCF8FF2" w:rsidR="00FA44DD" w:rsidRPr="00755E83" w:rsidRDefault="002D1C87" w:rsidP="002D1C87">
            <w:pPr>
              <w:widowControl w:val="0"/>
              <w:jc w:val="center"/>
              <w:rPr>
                <w:sz w:val="20"/>
                <w:szCs w:val="20"/>
              </w:rPr>
            </w:pPr>
            <w:r>
              <w:rPr>
                <w:sz w:val="20"/>
                <w:szCs w:val="20"/>
              </w:rPr>
              <w:t>7</w:t>
            </w:r>
          </w:p>
        </w:tc>
      </w:tr>
      <w:tr w:rsidR="00FA44DD" w:rsidRPr="00755E83" w14:paraId="05A3774C" w14:textId="77777777" w:rsidTr="00AD6BCE">
        <w:trPr>
          <w:trHeight w:val="959"/>
        </w:trPr>
        <w:tc>
          <w:tcPr>
            <w:tcW w:w="1946" w:type="dxa"/>
            <w:vMerge/>
            <w:vAlign w:val="center"/>
          </w:tcPr>
          <w:p w14:paraId="6D2B257D"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4A2280" w14:textId="77777777" w:rsidR="00FA44DD" w:rsidRPr="009C6479" w:rsidRDefault="00FA44DD" w:rsidP="00AD6BCE">
            <w:pPr>
              <w:widowControl w:val="0"/>
              <w:rPr>
                <w:sz w:val="20"/>
                <w:szCs w:val="20"/>
              </w:rPr>
            </w:pPr>
            <w:r w:rsidRPr="009C6479">
              <w:rPr>
                <w:sz w:val="20"/>
                <w:szCs w:val="20"/>
              </w:rPr>
              <w:t>5c</w:t>
            </w:r>
          </w:p>
        </w:tc>
        <w:tc>
          <w:tcPr>
            <w:tcW w:w="7088" w:type="dxa"/>
            <w:vAlign w:val="center"/>
          </w:tcPr>
          <w:p w14:paraId="561A462A" w14:textId="77777777" w:rsidR="00FA44DD" w:rsidRPr="009C6479" w:rsidRDefault="00FA44DD" w:rsidP="00AD6BCE">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4902A5E7" w14:textId="24D1F7F4" w:rsidR="00FA44DD" w:rsidRPr="00755E83" w:rsidRDefault="002D1C87" w:rsidP="002D1C87">
            <w:pPr>
              <w:widowControl w:val="0"/>
              <w:jc w:val="center"/>
              <w:rPr>
                <w:sz w:val="20"/>
                <w:szCs w:val="20"/>
              </w:rPr>
            </w:pPr>
            <w:r>
              <w:rPr>
                <w:sz w:val="20"/>
                <w:szCs w:val="20"/>
              </w:rPr>
              <w:t>7</w:t>
            </w:r>
          </w:p>
        </w:tc>
      </w:tr>
      <w:tr w:rsidR="00FA44DD" w:rsidRPr="00755E83" w14:paraId="58366637" w14:textId="77777777" w:rsidTr="00AD6BCE">
        <w:trPr>
          <w:trHeight w:val="544"/>
        </w:trPr>
        <w:tc>
          <w:tcPr>
            <w:tcW w:w="1946" w:type="dxa"/>
            <w:vMerge/>
            <w:vAlign w:val="center"/>
          </w:tcPr>
          <w:p w14:paraId="6B24530F"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9345FB" w14:textId="77777777" w:rsidR="00FA44DD" w:rsidRPr="009C6479" w:rsidRDefault="00FA44DD" w:rsidP="00AD6BCE">
            <w:pPr>
              <w:widowControl w:val="0"/>
              <w:rPr>
                <w:sz w:val="20"/>
                <w:szCs w:val="20"/>
              </w:rPr>
            </w:pPr>
            <w:r w:rsidRPr="009C6479">
              <w:rPr>
                <w:sz w:val="20"/>
                <w:szCs w:val="20"/>
              </w:rPr>
              <w:t>5d</w:t>
            </w:r>
          </w:p>
        </w:tc>
        <w:tc>
          <w:tcPr>
            <w:tcW w:w="7088" w:type="dxa"/>
            <w:vAlign w:val="center"/>
          </w:tcPr>
          <w:p w14:paraId="0BF09ECE" w14:textId="77777777" w:rsidR="00FA44DD" w:rsidRPr="009C6479" w:rsidRDefault="00FA44DD" w:rsidP="00AD6BCE">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2908F89D" w14:textId="4987E22A" w:rsidR="00FA44DD" w:rsidRPr="00755E83" w:rsidRDefault="002D1C87" w:rsidP="002D1C87">
            <w:pPr>
              <w:widowControl w:val="0"/>
              <w:jc w:val="center"/>
              <w:rPr>
                <w:sz w:val="20"/>
                <w:szCs w:val="20"/>
              </w:rPr>
            </w:pPr>
            <w:r>
              <w:rPr>
                <w:sz w:val="20"/>
                <w:szCs w:val="20"/>
              </w:rPr>
              <w:t>Suppl</w:t>
            </w:r>
          </w:p>
        </w:tc>
      </w:tr>
      <w:tr w:rsidR="00FA44DD" w:rsidRPr="00755E83" w14:paraId="208BEFAA" w14:textId="77777777" w:rsidTr="00AD6BCE">
        <w:trPr>
          <w:trHeight w:val="544"/>
        </w:trPr>
        <w:tc>
          <w:tcPr>
            <w:tcW w:w="1946" w:type="dxa"/>
            <w:vMerge w:val="restart"/>
            <w:vAlign w:val="center"/>
          </w:tcPr>
          <w:p w14:paraId="39FC3B40" w14:textId="172E86FB" w:rsidR="00FA44DD" w:rsidRPr="009C6479" w:rsidRDefault="00FA44DD" w:rsidP="00AD6BCE">
            <w:pPr>
              <w:widowControl w:val="0"/>
              <w:rPr>
                <w:sz w:val="20"/>
                <w:szCs w:val="20"/>
              </w:rPr>
            </w:pPr>
            <w:r w:rsidRPr="009C6479">
              <w:rPr>
                <w:sz w:val="20"/>
                <w:szCs w:val="20"/>
              </w:rPr>
              <w:t>Sample</w:t>
            </w:r>
            <w:r>
              <w:rPr>
                <w:sz w:val="20"/>
                <w:szCs w:val="20"/>
              </w:rPr>
              <w:t xml:space="preserve"> characteristics</w:t>
            </w:r>
          </w:p>
          <w:p w14:paraId="1C79D5FA" w14:textId="77777777" w:rsidR="00FA44DD" w:rsidRPr="009C6479" w:rsidRDefault="00FA44DD" w:rsidP="00AD6BCE">
            <w:pPr>
              <w:widowControl w:val="0"/>
              <w:rPr>
                <w:sz w:val="20"/>
                <w:szCs w:val="20"/>
              </w:rPr>
            </w:pPr>
          </w:p>
        </w:tc>
        <w:tc>
          <w:tcPr>
            <w:tcW w:w="425" w:type="dxa"/>
            <w:vAlign w:val="center"/>
          </w:tcPr>
          <w:p w14:paraId="0912957D" w14:textId="77777777" w:rsidR="00FA44DD" w:rsidRPr="009C6479" w:rsidRDefault="00FA44DD" w:rsidP="00AD6BCE">
            <w:pPr>
              <w:widowControl w:val="0"/>
              <w:rPr>
                <w:sz w:val="20"/>
                <w:szCs w:val="20"/>
              </w:rPr>
            </w:pPr>
            <w:r w:rsidRPr="009C6479">
              <w:rPr>
                <w:sz w:val="20"/>
                <w:szCs w:val="20"/>
              </w:rPr>
              <w:t>6a</w:t>
            </w:r>
          </w:p>
        </w:tc>
        <w:tc>
          <w:tcPr>
            <w:tcW w:w="7088" w:type="dxa"/>
            <w:vAlign w:val="center"/>
          </w:tcPr>
          <w:p w14:paraId="28FDA2B2" w14:textId="77777777" w:rsidR="00FA44DD" w:rsidRPr="009C6479" w:rsidRDefault="00FA44DD" w:rsidP="00AD6BCE">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55748AE" w14:textId="7CFC4FCD" w:rsidR="00FA44DD" w:rsidRPr="00755E83" w:rsidRDefault="002D1C87" w:rsidP="002D1C87">
            <w:pPr>
              <w:widowControl w:val="0"/>
              <w:jc w:val="center"/>
              <w:rPr>
                <w:sz w:val="20"/>
                <w:szCs w:val="20"/>
              </w:rPr>
            </w:pPr>
            <w:r>
              <w:rPr>
                <w:sz w:val="20"/>
                <w:szCs w:val="20"/>
              </w:rPr>
              <w:t>7</w:t>
            </w:r>
          </w:p>
        </w:tc>
      </w:tr>
      <w:tr w:rsidR="00FA44DD" w:rsidRPr="00755E83" w14:paraId="5B0293B9" w14:textId="77777777" w:rsidTr="00AD6BCE">
        <w:trPr>
          <w:trHeight w:val="1028"/>
        </w:trPr>
        <w:tc>
          <w:tcPr>
            <w:tcW w:w="1946" w:type="dxa"/>
            <w:vMerge/>
            <w:vAlign w:val="center"/>
          </w:tcPr>
          <w:p w14:paraId="337605EE"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CE45A4" w14:textId="77777777" w:rsidR="00FA44DD" w:rsidRPr="009C6479" w:rsidRDefault="00FA44DD" w:rsidP="00AD6BCE">
            <w:pPr>
              <w:widowControl w:val="0"/>
              <w:rPr>
                <w:sz w:val="20"/>
                <w:szCs w:val="20"/>
              </w:rPr>
            </w:pPr>
            <w:r w:rsidRPr="009C6479">
              <w:rPr>
                <w:sz w:val="20"/>
                <w:szCs w:val="20"/>
              </w:rPr>
              <w:t>6b</w:t>
            </w:r>
          </w:p>
        </w:tc>
        <w:tc>
          <w:tcPr>
            <w:tcW w:w="7088" w:type="dxa"/>
            <w:vAlign w:val="center"/>
          </w:tcPr>
          <w:p w14:paraId="715277AC" w14:textId="77777777" w:rsidR="00FA44DD" w:rsidRPr="009C6479" w:rsidRDefault="00FA44DD" w:rsidP="00AD6BCE">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3C5EC30" w14:textId="768E76E9" w:rsidR="00FA44DD" w:rsidRPr="00755E83" w:rsidRDefault="002D1C87" w:rsidP="002D1C87">
            <w:pPr>
              <w:widowControl w:val="0"/>
              <w:jc w:val="center"/>
              <w:rPr>
                <w:sz w:val="20"/>
                <w:szCs w:val="20"/>
              </w:rPr>
            </w:pPr>
            <w:r>
              <w:rPr>
                <w:sz w:val="20"/>
                <w:szCs w:val="20"/>
              </w:rPr>
              <w:t>7</w:t>
            </w:r>
          </w:p>
        </w:tc>
      </w:tr>
      <w:tr w:rsidR="00FA44DD" w:rsidRPr="00755E83" w14:paraId="0FB4C62F" w14:textId="77777777" w:rsidTr="00AD6BCE">
        <w:trPr>
          <w:trHeight w:val="544"/>
        </w:trPr>
        <w:tc>
          <w:tcPr>
            <w:tcW w:w="1946" w:type="dxa"/>
            <w:vMerge/>
            <w:vAlign w:val="center"/>
          </w:tcPr>
          <w:p w14:paraId="0CEA1972"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DED9D9" w14:textId="77777777" w:rsidR="00FA44DD" w:rsidRPr="009C6479" w:rsidRDefault="00FA44DD" w:rsidP="00AD6BCE">
            <w:pPr>
              <w:widowControl w:val="0"/>
              <w:rPr>
                <w:sz w:val="20"/>
                <w:szCs w:val="20"/>
              </w:rPr>
            </w:pPr>
            <w:r w:rsidRPr="009C6479">
              <w:rPr>
                <w:sz w:val="20"/>
                <w:szCs w:val="20"/>
              </w:rPr>
              <w:t>6c</w:t>
            </w:r>
          </w:p>
        </w:tc>
        <w:tc>
          <w:tcPr>
            <w:tcW w:w="7088" w:type="dxa"/>
            <w:vAlign w:val="center"/>
          </w:tcPr>
          <w:p w14:paraId="7F580C7B" w14:textId="77777777" w:rsidR="00FA44DD" w:rsidRPr="009C6479" w:rsidRDefault="00FA44DD" w:rsidP="00AD6BCE">
            <w:pPr>
              <w:widowControl w:val="0"/>
              <w:rPr>
                <w:sz w:val="20"/>
                <w:szCs w:val="20"/>
              </w:rPr>
            </w:pPr>
            <w:r w:rsidRPr="009C6479">
              <w:rPr>
                <w:sz w:val="20"/>
                <w:szCs w:val="20"/>
              </w:rPr>
              <w:t>Provide information on sample size, along with details of sample size calculation.</w:t>
            </w:r>
          </w:p>
        </w:tc>
        <w:tc>
          <w:tcPr>
            <w:tcW w:w="850" w:type="dxa"/>
          </w:tcPr>
          <w:p w14:paraId="6FE3C2CB" w14:textId="6EFD022E" w:rsidR="00FA44DD" w:rsidRPr="00755E83" w:rsidRDefault="002D1C87" w:rsidP="002D1C87">
            <w:pPr>
              <w:widowControl w:val="0"/>
              <w:jc w:val="center"/>
              <w:rPr>
                <w:sz w:val="20"/>
                <w:szCs w:val="20"/>
              </w:rPr>
            </w:pPr>
            <w:r>
              <w:rPr>
                <w:sz w:val="20"/>
                <w:szCs w:val="20"/>
              </w:rPr>
              <w:t>7</w:t>
            </w:r>
          </w:p>
        </w:tc>
      </w:tr>
      <w:tr w:rsidR="00FA44DD" w:rsidRPr="00755E83" w14:paraId="5C1F5202" w14:textId="77777777" w:rsidTr="00AD6BCE">
        <w:trPr>
          <w:trHeight w:val="558"/>
        </w:trPr>
        <w:tc>
          <w:tcPr>
            <w:tcW w:w="1946" w:type="dxa"/>
            <w:vMerge/>
            <w:vAlign w:val="center"/>
          </w:tcPr>
          <w:p w14:paraId="2523A3DC"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51FDE5" w14:textId="77777777" w:rsidR="00FA44DD" w:rsidRPr="009C6479" w:rsidRDefault="00FA44DD" w:rsidP="00AD6BCE">
            <w:pPr>
              <w:widowControl w:val="0"/>
              <w:rPr>
                <w:sz w:val="20"/>
                <w:szCs w:val="20"/>
              </w:rPr>
            </w:pPr>
            <w:r w:rsidRPr="009C6479">
              <w:rPr>
                <w:sz w:val="20"/>
                <w:szCs w:val="20"/>
              </w:rPr>
              <w:t>6d</w:t>
            </w:r>
          </w:p>
        </w:tc>
        <w:tc>
          <w:tcPr>
            <w:tcW w:w="7088" w:type="dxa"/>
            <w:vAlign w:val="center"/>
          </w:tcPr>
          <w:p w14:paraId="5B862543" w14:textId="77777777" w:rsidR="00FA44DD" w:rsidRPr="009C6479" w:rsidRDefault="00FA44DD" w:rsidP="00AD6BCE">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44506AD5" w14:textId="7B4984FC" w:rsidR="00FA44DD" w:rsidRPr="00755E83" w:rsidRDefault="002D1C87" w:rsidP="002D1C87">
            <w:pPr>
              <w:widowControl w:val="0"/>
              <w:jc w:val="center"/>
              <w:rPr>
                <w:sz w:val="20"/>
                <w:szCs w:val="20"/>
              </w:rPr>
            </w:pPr>
            <w:r>
              <w:rPr>
                <w:sz w:val="20"/>
                <w:szCs w:val="20"/>
              </w:rPr>
              <w:t>7</w:t>
            </w:r>
          </w:p>
        </w:tc>
      </w:tr>
      <w:tr w:rsidR="00FA44DD" w:rsidRPr="00755E83" w14:paraId="708292F4" w14:textId="77777777" w:rsidTr="00AD6BCE">
        <w:trPr>
          <w:trHeight w:val="544"/>
        </w:trPr>
        <w:tc>
          <w:tcPr>
            <w:tcW w:w="1946" w:type="dxa"/>
            <w:vMerge w:val="restart"/>
            <w:vAlign w:val="center"/>
          </w:tcPr>
          <w:p w14:paraId="3899EE65" w14:textId="77777777" w:rsidR="00FA44DD" w:rsidRPr="009C6479" w:rsidRDefault="00FA44DD" w:rsidP="00AD6BCE">
            <w:pPr>
              <w:rPr>
                <w:sz w:val="20"/>
                <w:szCs w:val="20"/>
              </w:rPr>
            </w:pPr>
            <w:r w:rsidRPr="009C6479">
              <w:rPr>
                <w:sz w:val="20"/>
                <w:szCs w:val="20"/>
              </w:rPr>
              <w:t xml:space="preserve">Survey </w:t>
            </w:r>
          </w:p>
          <w:p w14:paraId="045B601A" w14:textId="77777777" w:rsidR="00FA44DD" w:rsidRPr="009C6479" w:rsidRDefault="00FA44DD" w:rsidP="00AD6BCE">
            <w:pPr>
              <w:rPr>
                <w:sz w:val="20"/>
                <w:szCs w:val="20"/>
              </w:rPr>
            </w:pPr>
            <w:r w:rsidRPr="009C6479">
              <w:rPr>
                <w:sz w:val="20"/>
                <w:szCs w:val="20"/>
              </w:rPr>
              <w:t>administration</w:t>
            </w:r>
          </w:p>
        </w:tc>
        <w:tc>
          <w:tcPr>
            <w:tcW w:w="425" w:type="dxa"/>
            <w:vAlign w:val="center"/>
          </w:tcPr>
          <w:p w14:paraId="40827CE4" w14:textId="77777777" w:rsidR="00FA44DD" w:rsidRPr="009C6479" w:rsidRDefault="00FA44DD" w:rsidP="00AD6BCE">
            <w:pPr>
              <w:widowControl w:val="0"/>
              <w:rPr>
                <w:sz w:val="20"/>
                <w:szCs w:val="20"/>
              </w:rPr>
            </w:pPr>
            <w:r w:rsidRPr="009C6479">
              <w:rPr>
                <w:sz w:val="20"/>
                <w:szCs w:val="20"/>
              </w:rPr>
              <w:t>7a</w:t>
            </w:r>
          </w:p>
        </w:tc>
        <w:tc>
          <w:tcPr>
            <w:tcW w:w="7088" w:type="dxa"/>
            <w:vAlign w:val="center"/>
          </w:tcPr>
          <w:p w14:paraId="68FE208D" w14:textId="77777777" w:rsidR="00FA44DD" w:rsidRPr="009C6479" w:rsidRDefault="00FA44DD" w:rsidP="00AD6BCE">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833A65F" w14:textId="4E7FB580" w:rsidR="00FA44DD" w:rsidRPr="00755E83" w:rsidDel="00C9596E" w:rsidRDefault="002D1C87" w:rsidP="002D1C87">
            <w:pPr>
              <w:widowControl w:val="0"/>
              <w:jc w:val="center"/>
              <w:rPr>
                <w:sz w:val="20"/>
                <w:szCs w:val="20"/>
              </w:rPr>
            </w:pPr>
            <w:r>
              <w:rPr>
                <w:sz w:val="20"/>
                <w:szCs w:val="20"/>
              </w:rPr>
              <w:t>7</w:t>
            </w:r>
          </w:p>
        </w:tc>
      </w:tr>
      <w:tr w:rsidR="00FA44DD" w:rsidRPr="00755E83" w14:paraId="4954B72B" w14:textId="77777777" w:rsidTr="00AD6BCE">
        <w:trPr>
          <w:trHeight w:val="558"/>
        </w:trPr>
        <w:tc>
          <w:tcPr>
            <w:tcW w:w="1946" w:type="dxa"/>
            <w:vMerge/>
            <w:vAlign w:val="center"/>
          </w:tcPr>
          <w:p w14:paraId="5C4C9200"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89F17B" w14:textId="77777777" w:rsidR="00FA44DD" w:rsidRPr="009C6479" w:rsidRDefault="00FA44DD" w:rsidP="00AD6BCE">
            <w:pPr>
              <w:widowControl w:val="0"/>
              <w:rPr>
                <w:sz w:val="20"/>
                <w:szCs w:val="20"/>
              </w:rPr>
            </w:pPr>
            <w:r w:rsidRPr="009C6479">
              <w:rPr>
                <w:sz w:val="20"/>
                <w:szCs w:val="20"/>
              </w:rPr>
              <w:t>7b</w:t>
            </w:r>
          </w:p>
        </w:tc>
        <w:tc>
          <w:tcPr>
            <w:tcW w:w="7088" w:type="dxa"/>
            <w:vAlign w:val="center"/>
          </w:tcPr>
          <w:p w14:paraId="4701A93D" w14:textId="77777777" w:rsidR="00FA44DD" w:rsidRPr="009C6479" w:rsidRDefault="00FA44DD" w:rsidP="00AD6BCE">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5C673C9" w14:textId="1462D661" w:rsidR="00FA44DD" w:rsidRPr="00755E83" w:rsidRDefault="002D1C87" w:rsidP="002D1C87">
            <w:pPr>
              <w:widowControl w:val="0"/>
              <w:jc w:val="center"/>
              <w:rPr>
                <w:sz w:val="20"/>
                <w:szCs w:val="20"/>
              </w:rPr>
            </w:pPr>
            <w:r>
              <w:rPr>
                <w:sz w:val="20"/>
                <w:szCs w:val="20"/>
              </w:rPr>
              <w:t>7</w:t>
            </w:r>
          </w:p>
        </w:tc>
      </w:tr>
      <w:tr w:rsidR="00FA44DD" w:rsidRPr="00755E83" w14:paraId="1A44DD6A" w14:textId="77777777" w:rsidTr="00AD6BCE">
        <w:trPr>
          <w:trHeight w:val="1152"/>
        </w:trPr>
        <w:tc>
          <w:tcPr>
            <w:tcW w:w="1946" w:type="dxa"/>
            <w:vMerge/>
            <w:vAlign w:val="center"/>
          </w:tcPr>
          <w:p w14:paraId="5203BB98"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40A14A" w14:textId="77777777" w:rsidR="00FA44DD" w:rsidRPr="009C6479" w:rsidRDefault="00FA44DD" w:rsidP="00AD6BCE">
            <w:pPr>
              <w:widowControl w:val="0"/>
              <w:rPr>
                <w:sz w:val="20"/>
                <w:szCs w:val="20"/>
              </w:rPr>
            </w:pPr>
            <w:r w:rsidRPr="009C6479">
              <w:rPr>
                <w:sz w:val="20"/>
                <w:szCs w:val="20"/>
              </w:rPr>
              <w:t>7c</w:t>
            </w:r>
          </w:p>
        </w:tc>
        <w:tc>
          <w:tcPr>
            <w:tcW w:w="7088" w:type="dxa"/>
            <w:vAlign w:val="center"/>
          </w:tcPr>
          <w:p w14:paraId="6E788360" w14:textId="77777777" w:rsidR="00FA44DD" w:rsidRPr="009C6479" w:rsidRDefault="00FA44DD" w:rsidP="00AD6BCE">
            <w:pPr>
              <w:widowControl w:val="0"/>
              <w:rPr>
                <w:sz w:val="20"/>
                <w:szCs w:val="20"/>
              </w:rPr>
            </w:pPr>
            <w:r w:rsidRPr="009C6479">
              <w:rPr>
                <w:sz w:val="20"/>
                <w:szCs w:val="20"/>
              </w:rPr>
              <w:t>Provide information on the entry process:</w:t>
            </w:r>
          </w:p>
          <w:p w14:paraId="2054DE82" w14:textId="77777777" w:rsidR="00FA44DD" w:rsidRPr="009C6479" w:rsidRDefault="00FA44DD" w:rsidP="00AD6BCE">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72E8D29A" w14:textId="2DFAA595" w:rsidR="00FA44DD" w:rsidRPr="009C6479" w:rsidRDefault="00FA44DD" w:rsidP="00AD6BCE">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8E452AE" w14:textId="2EC709C7" w:rsidR="00FA44DD" w:rsidRPr="00755E83" w:rsidRDefault="002D1C87" w:rsidP="002D1C87">
            <w:pPr>
              <w:widowControl w:val="0"/>
              <w:jc w:val="center"/>
              <w:rPr>
                <w:sz w:val="20"/>
                <w:szCs w:val="20"/>
              </w:rPr>
            </w:pPr>
            <w:r>
              <w:rPr>
                <w:sz w:val="20"/>
                <w:szCs w:val="20"/>
              </w:rPr>
              <w:t>7</w:t>
            </w:r>
          </w:p>
        </w:tc>
      </w:tr>
      <w:tr w:rsidR="00FA44DD" w:rsidRPr="00755E83" w14:paraId="29C2C824" w14:textId="77777777" w:rsidTr="00AD6BCE">
        <w:trPr>
          <w:trHeight w:val="583"/>
        </w:trPr>
        <w:tc>
          <w:tcPr>
            <w:tcW w:w="1946" w:type="dxa"/>
            <w:vAlign w:val="center"/>
          </w:tcPr>
          <w:p w14:paraId="5EEEFD2E" w14:textId="77777777" w:rsidR="00FA44DD" w:rsidRPr="009C6479" w:rsidRDefault="00FA44DD" w:rsidP="00AD6BCE">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1173A71B" w14:textId="77777777" w:rsidR="00FA44DD" w:rsidRPr="009C6479" w:rsidRDefault="00FA44DD" w:rsidP="00AD6BCE">
            <w:pPr>
              <w:widowControl w:val="0"/>
              <w:rPr>
                <w:sz w:val="20"/>
                <w:szCs w:val="20"/>
              </w:rPr>
            </w:pPr>
            <w:r w:rsidRPr="009C6479">
              <w:rPr>
                <w:sz w:val="20"/>
                <w:szCs w:val="20"/>
              </w:rPr>
              <w:t>8</w:t>
            </w:r>
          </w:p>
        </w:tc>
        <w:tc>
          <w:tcPr>
            <w:tcW w:w="7088" w:type="dxa"/>
            <w:vAlign w:val="center"/>
          </w:tcPr>
          <w:p w14:paraId="1CDE5EAC" w14:textId="77777777" w:rsidR="00FA44DD" w:rsidRPr="009C6479" w:rsidRDefault="00FA44DD" w:rsidP="00AD6BCE">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9E2B83D" w14:textId="6B459468" w:rsidR="00FA44DD" w:rsidRPr="00755E83" w:rsidRDefault="002D1C87" w:rsidP="002D1C87">
            <w:pPr>
              <w:widowControl w:val="0"/>
              <w:jc w:val="center"/>
              <w:rPr>
                <w:sz w:val="20"/>
                <w:szCs w:val="20"/>
              </w:rPr>
            </w:pPr>
            <w:r>
              <w:rPr>
                <w:sz w:val="20"/>
                <w:szCs w:val="20"/>
              </w:rPr>
              <w:t>NA</w:t>
            </w:r>
          </w:p>
        </w:tc>
      </w:tr>
      <w:tr w:rsidR="00FA44DD" w:rsidRPr="00755E83" w14:paraId="2BEE14D6" w14:textId="77777777" w:rsidTr="00AD6BCE">
        <w:trPr>
          <w:trHeight w:val="583"/>
        </w:trPr>
        <w:tc>
          <w:tcPr>
            <w:tcW w:w="1946" w:type="dxa"/>
            <w:vMerge w:val="restart"/>
            <w:vAlign w:val="center"/>
          </w:tcPr>
          <w:p w14:paraId="3084C799" w14:textId="77777777" w:rsidR="00FA44DD" w:rsidRPr="009C6479" w:rsidRDefault="00FA44DD" w:rsidP="00AD6BCE">
            <w:pPr>
              <w:widowControl w:val="0"/>
              <w:rPr>
                <w:sz w:val="20"/>
                <w:szCs w:val="20"/>
              </w:rPr>
            </w:pPr>
            <w:r w:rsidRPr="009C6479">
              <w:rPr>
                <w:sz w:val="20"/>
                <w:szCs w:val="20"/>
              </w:rPr>
              <w:t>Ethical considerations</w:t>
            </w:r>
          </w:p>
          <w:p w14:paraId="70EA0D19" w14:textId="77777777" w:rsidR="00FA44DD" w:rsidRPr="009C6479" w:rsidRDefault="00FA44DD" w:rsidP="00AD6BCE">
            <w:pPr>
              <w:widowControl w:val="0"/>
              <w:rPr>
                <w:sz w:val="20"/>
                <w:szCs w:val="20"/>
              </w:rPr>
            </w:pPr>
          </w:p>
        </w:tc>
        <w:tc>
          <w:tcPr>
            <w:tcW w:w="425" w:type="dxa"/>
            <w:vAlign w:val="center"/>
          </w:tcPr>
          <w:p w14:paraId="5E057416" w14:textId="77777777" w:rsidR="00FA44DD" w:rsidRPr="009C6479" w:rsidRDefault="00FA44DD" w:rsidP="00AD6BCE">
            <w:pPr>
              <w:widowControl w:val="0"/>
              <w:rPr>
                <w:sz w:val="20"/>
                <w:szCs w:val="20"/>
              </w:rPr>
            </w:pPr>
            <w:r w:rsidRPr="009C6479">
              <w:rPr>
                <w:sz w:val="20"/>
                <w:szCs w:val="20"/>
              </w:rPr>
              <w:t>9a</w:t>
            </w:r>
          </w:p>
        </w:tc>
        <w:tc>
          <w:tcPr>
            <w:tcW w:w="7088" w:type="dxa"/>
            <w:vAlign w:val="center"/>
          </w:tcPr>
          <w:p w14:paraId="3E00992F" w14:textId="77777777" w:rsidR="00FA44DD" w:rsidRPr="009C6479" w:rsidRDefault="00FA44DD" w:rsidP="00AD6BCE">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38017B90" w14:textId="675B55C9" w:rsidR="00FA44DD" w:rsidRPr="00755E83" w:rsidRDefault="002D1C87" w:rsidP="002D1C87">
            <w:pPr>
              <w:widowControl w:val="0"/>
              <w:jc w:val="center"/>
              <w:rPr>
                <w:sz w:val="20"/>
                <w:szCs w:val="20"/>
              </w:rPr>
            </w:pPr>
            <w:r>
              <w:rPr>
                <w:sz w:val="20"/>
                <w:szCs w:val="20"/>
              </w:rPr>
              <w:t>8</w:t>
            </w:r>
          </w:p>
        </w:tc>
      </w:tr>
      <w:tr w:rsidR="00FA44DD" w:rsidRPr="00755E83" w14:paraId="42AB5E65" w14:textId="77777777" w:rsidTr="00AD6BCE">
        <w:trPr>
          <w:trHeight w:val="583"/>
        </w:trPr>
        <w:tc>
          <w:tcPr>
            <w:tcW w:w="1946" w:type="dxa"/>
            <w:vMerge/>
            <w:vAlign w:val="center"/>
          </w:tcPr>
          <w:p w14:paraId="67A22131"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E051A1" w14:textId="77777777" w:rsidR="00FA44DD" w:rsidRPr="009C6479" w:rsidRDefault="00FA44DD" w:rsidP="00AD6BCE">
            <w:pPr>
              <w:widowControl w:val="0"/>
              <w:rPr>
                <w:sz w:val="20"/>
                <w:szCs w:val="20"/>
              </w:rPr>
            </w:pPr>
            <w:r w:rsidRPr="009C6479">
              <w:rPr>
                <w:sz w:val="20"/>
                <w:szCs w:val="20"/>
              </w:rPr>
              <w:t>9b</w:t>
            </w:r>
          </w:p>
        </w:tc>
        <w:tc>
          <w:tcPr>
            <w:tcW w:w="7088" w:type="dxa"/>
            <w:vAlign w:val="center"/>
          </w:tcPr>
          <w:p w14:paraId="4C176A94" w14:textId="77777777" w:rsidR="00FA44DD" w:rsidRPr="009C6479" w:rsidRDefault="00FA44DD" w:rsidP="00AD6BCE">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49073FE9" w14:textId="35F6F189" w:rsidR="00FA44DD" w:rsidRPr="00755E83" w:rsidRDefault="002D1C87" w:rsidP="002D1C87">
            <w:pPr>
              <w:widowControl w:val="0"/>
              <w:jc w:val="center"/>
              <w:rPr>
                <w:sz w:val="20"/>
                <w:szCs w:val="20"/>
              </w:rPr>
            </w:pPr>
            <w:r>
              <w:rPr>
                <w:sz w:val="20"/>
                <w:szCs w:val="20"/>
              </w:rPr>
              <w:t>8</w:t>
            </w:r>
          </w:p>
        </w:tc>
      </w:tr>
      <w:tr w:rsidR="00FA44DD" w:rsidRPr="00755E83" w14:paraId="187D9E19" w14:textId="77777777" w:rsidTr="00AD6BCE">
        <w:trPr>
          <w:trHeight w:val="583"/>
        </w:trPr>
        <w:tc>
          <w:tcPr>
            <w:tcW w:w="1946" w:type="dxa"/>
            <w:vMerge w:val="restart"/>
            <w:vAlign w:val="center"/>
          </w:tcPr>
          <w:p w14:paraId="17DDAD27" w14:textId="77777777" w:rsidR="00FA44DD" w:rsidRPr="009C6479" w:rsidRDefault="00FA44DD" w:rsidP="00AD6BCE">
            <w:pPr>
              <w:widowControl w:val="0"/>
              <w:rPr>
                <w:sz w:val="20"/>
                <w:szCs w:val="20"/>
              </w:rPr>
            </w:pPr>
            <w:r w:rsidRPr="009C6479">
              <w:rPr>
                <w:sz w:val="20"/>
                <w:szCs w:val="20"/>
              </w:rPr>
              <w:t>Statistical</w:t>
            </w:r>
          </w:p>
          <w:p w14:paraId="2DE775F9" w14:textId="77777777" w:rsidR="00FA44DD" w:rsidRPr="009C6479" w:rsidRDefault="00FA44DD" w:rsidP="00AD6BCE">
            <w:pPr>
              <w:widowControl w:val="0"/>
              <w:rPr>
                <w:sz w:val="20"/>
                <w:szCs w:val="20"/>
              </w:rPr>
            </w:pPr>
            <w:r w:rsidRPr="009C6479">
              <w:rPr>
                <w:sz w:val="20"/>
                <w:szCs w:val="20"/>
              </w:rPr>
              <w:t>analysis</w:t>
            </w:r>
          </w:p>
        </w:tc>
        <w:tc>
          <w:tcPr>
            <w:tcW w:w="425" w:type="dxa"/>
            <w:vAlign w:val="center"/>
          </w:tcPr>
          <w:p w14:paraId="2233FC1E" w14:textId="77777777" w:rsidR="00FA44DD" w:rsidRPr="009C6479" w:rsidRDefault="00FA44DD" w:rsidP="00AD6BCE">
            <w:pPr>
              <w:widowControl w:val="0"/>
              <w:rPr>
                <w:sz w:val="20"/>
                <w:szCs w:val="20"/>
              </w:rPr>
            </w:pPr>
            <w:r w:rsidRPr="009C6479">
              <w:rPr>
                <w:sz w:val="20"/>
                <w:szCs w:val="20"/>
              </w:rPr>
              <w:t>10a</w:t>
            </w:r>
          </w:p>
        </w:tc>
        <w:tc>
          <w:tcPr>
            <w:tcW w:w="7088" w:type="dxa"/>
            <w:vAlign w:val="center"/>
          </w:tcPr>
          <w:p w14:paraId="3F5BC139" w14:textId="77777777" w:rsidR="00FA44DD" w:rsidRPr="009C6479" w:rsidRDefault="00FA44DD" w:rsidP="00AD6BCE">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E1075A2" w14:textId="5D9CF5BA" w:rsidR="00FA44DD" w:rsidRPr="00755E83" w:rsidRDefault="002D1C87" w:rsidP="002D1C87">
            <w:pPr>
              <w:widowControl w:val="0"/>
              <w:jc w:val="center"/>
              <w:rPr>
                <w:sz w:val="20"/>
                <w:szCs w:val="20"/>
              </w:rPr>
            </w:pPr>
            <w:r>
              <w:rPr>
                <w:sz w:val="20"/>
                <w:szCs w:val="20"/>
              </w:rPr>
              <w:t>9</w:t>
            </w:r>
          </w:p>
        </w:tc>
      </w:tr>
      <w:tr w:rsidR="00FA44DD" w:rsidRPr="00755E83" w14:paraId="1C889B1F" w14:textId="77777777" w:rsidTr="00AD6BCE">
        <w:trPr>
          <w:trHeight w:val="489"/>
        </w:trPr>
        <w:tc>
          <w:tcPr>
            <w:tcW w:w="1946" w:type="dxa"/>
            <w:vMerge/>
            <w:vAlign w:val="center"/>
          </w:tcPr>
          <w:p w14:paraId="2626DB2F"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BB35318" w14:textId="77777777" w:rsidR="00FA44DD" w:rsidRPr="009C6479" w:rsidRDefault="00FA44DD" w:rsidP="00AD6BCE">
            <w:pPr>
              <w:widowControl w:val="0"/>
              <w:rPr>
                <w:sz w:val="20"/>
                <w:szCs w:val="20"/>
              </w:rPr>
            </w:pPr>
            <w:r w:rsidRPr="009C6479">
              <w:rPr>
                <w:sz w:val="20"/>
                <w:szCs w:val="20"/>
              </w:rPr>
              <w:t>10b</w:t>
            </w:r>
          </w:p>
        </w:tc>
        <w:tc>
          <w:tcPr>
            <w:tcW w:w="7088" w:type="dxa"/>
            <w:vAlign w:val="center"/>
          </w:tcPr>
          <w:p w14:paraId="6987A252" w14:textId="77777777" w:rsidR="00FA44DD" w:rsidRPr="009C6479" w:rsidRDefault="00FA44DD" w:rsidP="00AD6BCE">
            <w:pPr>
              <w:widowControl w:val="0"/>
              <w:rPr>
                <w:sz w:val="20"/>
                <w:szCs w:val="20"/>
              </w:rPr>
            </w:pPr>
            <w:r w:rsidRPr="009C6479">
              <w:rPr>
                <w:sz w:val="20"/>
                <w:szCs w:val="20"/>
              </w:rPr>
              <w:t>Report any modification of variables used in the analysis, along with reference (if available).</w:t>
            </w:r>
          </w:p>
        </w:tc>
        <w:tc>
          <w:tcPr>
            <w:tcW w:w="850" w:type="dxa"/>
          </w:tcPr>
          <w:p w14:paraId="108A165D" w14:textId="698BBC0E" w:rsidR="00FA44DD" w:rsidRPr="00755E83" w:rsidRDefault="002D1C87" w:rsidP="002D1C87">
            <w:pPr>
              <w:widowControl w:val="0"/>
              <w:jc w:val="center"/>
              <w:rPr>
                <w:sz w:val="20"/>
                <w:szCs w:val="20"/>
              </w:rPr>
            </w:pPr>
            <w:r>
              <w:rPr>
                <w:sz w:val="20"/>
                <w:szCs w:val="20"/>
              </w:rPr>
              <w:t>9</w:t>
            </w:r>
          </w:p>
        </w:tc>
      </w:tr>
      <w:tr w:rsidR="00FA44DD" w:rsidRPr="00755E83" w14:paraId="0C0F05B5" w14:textId="77777777" w:rsidTr="00AD6BCE">
        <w:trPr>
          <w:trHeight w:val="583"/>
        </w:trPr>
        <w:tc>
          <w:tcPr>
            <w:tcW w:w="1946" w:type="dxa"/>
            <w:vMerge/>
            <w:vAlign w:val="center"/>
          </w:tcPr>
          <w:p w14:paraId="3FB3A39E"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98B671" w14:textId="77777777" w:rsidR="00FA44DD" w:rsidRPr="009C6479" w:rsidRDefault="00FA44DD" w:rsidP="00AD6BCE">
            <w:pPr>
              <w:widowControl w:val="0"/>
              <w:rPr>
                <w:sz w:val="20"/>
                <w:szCs w:val="20"/>
              </w:rPr>
            </w:pPr>
            <w:r w:rsidRPr="009C6479">
              <w:rPr>
                <w:sz w:val="20"/>
                <w:szCs w:val="20"/>
              </w:rPr>
              <w:t>10c</w:t>
            </w:r>
          </w:p>
        </w:tc>
        <w:tc>
          <w:tcPr>
            <w:tcW w:w="7088" w:type="dxa"/>
            <w:vAlign w:val="center"/>
          </w:tcPr>
          <w:p w14:paraId="229C0949" w14:textId="77777777" w:rsidR="00FA44DD" w:rsidRPr="009C6479" w:rsidRDefault="00FA44DD" w:rsidP="00AD6BCE">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571CEF23" w14:textId="3B7EDAAE" w:rsidR="00FA44DD" w:rsidRPr="00755E83" w:rsidRDefault="002D1C87" w:rsidP="002D1C87">
            <w:pPr>
              <w:widowControl w:val="0"/>
              <w:jc w:val="center"/>
              <w:rPr>
                <w:sz w:val="20"/>
                <w:szCs w:val="20"/>
              </w:rPr>
            </w:pPr>
            <w:r>
              <w:rPr>
                <w:sz w:val="20"/>
                <w:szCs w:val="20"/>
              </w:rPr>
              <w:t>NA</w:t>
            </w:r>
          </w:p>
        </w:tc>
      </w:tr>
      <w:tr w:rsidR="00FA44DD" w:rsidRPr="00755E83" w14:paraId="4CBB5F05" w14:textId="77777777" w:rsidTr="00AD6BCE">
        <w:trPr>
          <w:trHeight w:val="583"/>
        </w:trPr>
        <w:tc>
          <w:tcPr>
            <w:tcW w:w="1946" w:type="dxa"/>
            <w:vMerge/>
            <w:vAlign w:val="center"/>
          </w:tcPr>
          <w:p w14:paraId="375AAB20"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63B135" w14:textId="77777777" w:rsidR="00FA44DD" w:rsidRPr="009C6479" w:rsidRDefault="00FA44DD" w:rsidP="00AD6BCE">
            <w:pPr>
              <w:widowControl w:val="0"/>
              <w:rPr>
                <w:sz w:val="20"/>
                <w:szCs w:val="20"/>
              </w:rPr>
            </w:pPr>
            <w:r w:rsidRPr="009C6479">
              <w:rPr>
                <w:sz w:val="20"/>
                <w:szCs w:val="20"/>
              </w:rPr>
              <w:t>10d</w:t>
            </w:r>
          </w:p>
        </w:tc>
        <w:tc>
          <w:tcPr>
            <w:tcW w:w="7088" w:type="dxa"/>
            <w:vAlign w:val="center"/>
          </w:tcPr>
          <w:p w14:paraId="0B4E5B69" w14:textId="77777777" w:rsidR="00FA44DD" w:rsidRPr="009C6479" w:rsidRDefault="00FA44DD" w:rsidP="00AD6BCE">
            <w:pPr>
              <w:widowControl w:val="0"/>
              <w:rPr>
                <w:sz w:val="20"/>
                <w:szCs w:val="20"/>
              </w:rPr>
            </w:pPr>
            <w:r w:rsidRPr="009C6479">
              <w:rPr>
                <w:sz w:val="20"/>
                <w:szCs w:val="20"/>
              </w:rPr>
              <w:t>State how non-response error was addressed.</w:t>
            </w:r>
          </w:p>
        </w:tc>
        <w:tc>
          <w:tcPr>
            <w:tcW w:w="850" w:type="dxa"/>
          </w:tcPr>
          <w:p w14:paraId="581585D0" w14:textId="77777777" w:rsidR="00FA44DD" w:rsidRPr="00755E83" w:rsidRDefault="00FA44DD" w:rsidP="002D1C87">
            <w:pPr>
              <w:widowControl w:val="0"/>
              <w:jc w:val="center"/>
              <w:rPr>
                <w:sz w:val="20"/>
                <w:szCs w:val="20"/>
              </w:rPr>
            </w:pPr>
          </w:p>
        </w:tc>
      </w:tr>
      <w:tr w:rsidR="00FA44DD" w:rsidRPr="00755E83" w14:paraId="6130A499" w14:textId="77777777" w:rsidTr="00AD6BCE">
        <w:trPr>
          <w:trHeight w:val="583"/>
        </w:trPr>
        <w:tc>
          <w:tcPr>
            <w:tcW w:w="1946" w:type="dxa"/>
            <w:vMerge/>
            <w:vAlign w:val="center"/>
          </w:tcPr>
          <w:p w14:paraId="4B391038"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30002B" w14:textId="77777777" w:rsidR="00FA44DD" w:rsidRPr="009C6479" w:rsidRDefault="00FA44DD" w:rsidP="00AD6BCE">
            <w:pPr>
              <w:widowControl w:val="0"/>
              <w:rPr>
                <w:sz w:val="20"/>
                <w:szCs w:val="20"/>
              </w:rPr>
            </w:pPr>
            <w:r w:rsidRPr="009C6479">
              <w:rPr>
                <w:sz w:val="20"/>
                <w:szCs w:val="20"/>
              </w:rPr>
              <w:t>10e</w:t>
            </w:r>
          </w:p>
        </w:tc>
        <w:tc>
          <w:tcPr>
            <w:tcW w:w="7088" w:type="dxa"/>
            <w:vAlign w:val="center"/>
          </w:tcPr>
          <w:p w14:paraId="37836AEE" w14:textId="77777777" w:rsidR="00FA44DD" w:rsidRPr="009C6479" w:rsidRDefault="00FA44DD" w:rsidP="00AD6BCE">
            <w:pPr>
              <w:widowControl w:val="0"/>
              <w:rPr>
                <w:sz w:val="20"/>
                <w:szCs w:val="20"/>
              </w:rPr>
            </w:pPr>
            <w:r w:rsidRPr="009C6479">
              <w:rPr>
                <w:sz w:val="20"/>
                <w:szCs w:val="20"/>
              </w:rPr>
              <w:t>For longitudinal surveys, state how loss to follow-up was addressed.</w:t>
            </w:r>
          </w:p>
        </w:tc>
        <w:tc>
          <w:tcPr>
            <w:tcW w:w="850" w:type="dxa"/>
          </w:tcPr>
          <w:p w14:paraId="47AA0939" w14:textId="788D87E8" w:rsidR="00FA44DD" w:rsidRPr="00755E83" w:rsidRDefault="002D1C87" w:rsidP="002D1C87">
            <w:pPr>
              <w:widowControl w:val="0"/>
              <w:jc w:val="center"/>
              <w:rPr>
                <w:sz w:val="20"/>
                <w:szCs w:val="20"/>
              </w:rPr>
            </w:pPr>
            <w:r>
              <w:rPr>
                <w:sz w:val="20"/>
                <w:szCs w:val="20"/>
              </w:rPr>
              <w:t>NA</w:t>
            </w:r>
          </w:p>
        </w:tc>
      </w:tr>
      <w:tr w:rsidR="00FA44DD" w:rsidRPr="00755E83" w14:paraId="624E82CF" w14:textId="77777777" w:rsidTr="00AD6BCE">
        <w:trPr>
          <w:trHeight w:val="351"/>
        </w:trPr>
        <w:tc>
          <w:tcPr>
            <w:tcW w:w="1946" w:type="dxa"/>
            <w:vMerge/>
            <w:vAlign w:val="center"/>
          </w:tcPr>
          <w:p w14:paraId="22277A12"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82BB03" w14:textId="77777777" w:rsidR="00FA44DD" w:rsidRPr="009C6479" w:rsidRDefault="00FA44DD" w:rsidP="00AD6BCE">
            <w:pPr>
              <w:widowControl w:val="0"/>
              <w:rPr>
                <w:sz w:val="20"/>
                <w:szCs w:val="20"/>
              </w:rPr>
            </w:pPr>
            <w:r w:rsidRPr="009C6479">
              <w:rPr>
                <w:sz w:val="20"/>
                <w:szCs w:val="20"/>
              </w:rPr>
              <w:t>10f</w:t>
            </w:r>
          </w:p>
        </w:tc>
        <w:tc>
          <w:tcPr>
            <w:tcW w:w="7088" w:type="dxa"/>
            <w:vAlign w:val="center"/>
          </w:tcPr>
          <w:p w14:paraId="4CBE6310" w14:textId="77777777" w:rsidR="00FA44DD" w:rsidRPr="009C6479" w:rsidRDefault="00FA44DD" w:rsidP="00AD6BCE">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EEB41F7" w14:textId="6EDA3FB0" w:rsidR="00FA44DD" w:rsidRPr="00755E83" w:rsidRDefault="002D1C87" w:rsidP="002D1C87">
            <w:pPr>
              <w:widowControl w:val="0"/>
              <w:jc w:val="center"/>
              <w:rPr>
                <w:sz w:val="20"/>
                <w:szCs w:val="20"/>
              </w:rPr>
            </w:pPr>
            <w:r>
              <w:rPr>
                <w:sz w:val="20"/>
                <w:szCs w:val="20"/>
              </w:rPr>
              <w:t>NA</w:t>
            </w:r>
          </w:p>
        </w:tc>
      </w:tr>
      <w:tr w:rsidR="00FA44DD" w:rsidRPr="00755E83" w14:paraId="6D79CFC4" w14:textId="77777777" w:rsidTr="00AD6BCE">
        <w:trPr>
          <w:trHeight w:val="583"/>
        </w:trPr>
        <w:tc>
          <w:tcPr>
            <w:tcW w:w="1946" w:type="dxa"/>
            <w:vMerge/>
            <w:tcBorders>
              <w:bottom w:val="single" w:sz="4" w:space="0" w:color="auto"/>
            </w:tcBorders>
            <w:vAlign w:val="center"/>
          </w:tcPr>
          <w:p w14:paraId="78FD367B"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520137B" w14:textId="77777777" w:rsidR="00FA44DD" w:rsidRPr="009C6479" w:rsidRDefault="00FA44DD" w:rsidP="00AD6BCE">
            <w:pPr>
              <w:widowControl w:val="0"/>
              <w:rPr>
                <w:sz w:val="20"/>
                <w:szCs w:val="20"/>
              </w:rPr>
            </w:pPr>
            <w:r w:rsidRPr="009C6479">
              <w:rPr>
                <w:sz w:val="20"/>
                <w:szCs w:val="20"/>
              </w:rPr>
              <w:t>10g</w:t>
            </w:r>
          </w:p>
        </w:tc>
        <w:tc>
          <w:tcPr>
            <w:tcW w:w="7088" w:type="dxa"/>
            <w:tcBorders>
              <w:bottom w:val="single" w:sz="4" w:space="0" w:color="auto"/>
            </w:tcBorders>
            <w:vAlign w:val="center"/>
          </w:tcPr>
          <w:p w14:paraId="5A9826D4" w14:textId="77777777" w:rsidR="00FA44DD" w:rsidRPr="009C6479" w:rsidRDefault="00FA44DD" w:rsidP="00AD6BCE">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1A16885B" w14:textId="76CFE3D3" w:rsidR="00FA44DD" w:rsidRPr="00755E83" w:rsidRDefault="002D1C87" w:rsidP="002D1C87">
            <w:pPr>
              <w:widowControl w:val="0"/>
              <w:jc w:val="center"/>
              <w:rPr>
                <w:sz w:val="20"/>
                <w:szCs w:val="20"/>
              </w:rPr>
            </w:pPr>
            <w:r>
              <w:rPr>
                <w:sz w:val="20"/>
                <w:szCs w:val="20"/>
              </w:rPr>
              <w:t>NA</w:t>
            </w:r>
          </w:p>
        </w:tc>
      </w:tr>
      <w:tr w:rsidR="00FA44DD" w:rsidRPr="00755E83" w14:paraId="03E40AFE" w14:textId="77777777" w:rsidTr="00AD6BCE">
        <w:trPr>
          <w:trHeight w:val="420"/>
        </w:trPr>
        <w:tc>
          <w:tcPr>
            <w:tcW w:w="9459" w:type="dxa"/>
            <w:gridSpan w:val="3"/>
            <w:tcBorders>
              <w:top w:val="single" w:sz="4" w:space="0" w:color="auto"/>
              <w:bottom w:val="single" w:sz="4" w:space="0" w:color="auto"/>
            </w:tcBorders>
            <w:vAlign w:val="center"/>
          </w:tcPr>
          <w:p w14:paraId="752481B2" w14:textId="77777777" w:rsidR="00FA44DD" w:rsidRPr="009C6479" w:rsidRDefault="00FA44DD" w:rsidP="00AD6BCE">
            <w:pPr>
              <w:widowControl w:val="0"/>
              <w:rPr>
                <w:sz w:val="20"/>
                <w:szCs w:val="20"/>
              </w:rPr>
            </w:pPr>
            <w:r w:rsidRPr="009C6479">
              <w:rPr>
                <w:b/>
                <w:sz w:val="20"/>
                <w:szCs w:val="20"/>
              </w:rPr>
              <w:lastRenderedPageBreak/>
              <w:t>Results</w:t>
            </w:r>
          </w:p>
        </w:tc>
        <w:tc>
          <w:tcPr>
            <w:tcW w:w="850" w:type="dxa"/>
            <w:tcBorders>
              <w:top w:val="single" w:sz="4" w:space="0" w:color="auto"/>
              <w:bottom w:val="single" w:sz="4" w:space="0" w:color="auto"/>
            </w:tcBorders>
          </w:tcPr>
          <w:p w14:paraId="14906E4C" w14:textId="77777777" w:rsidR="00FA44DD" w:rsidRPr="00755E83" w:rsidRDefault="00FA44DD" w:rsidP="00AD6BCE">
            <w:pPr>
              <w:widowControl w:val="0"/>
              <w:rPr>
                <w:b/>
                <w:sz w:val="20"/>
                <w:szCs w:val="20"/>
              </w:rPr>
            </w:pPr>
          </w:p>
        </w:tc>
      </w:tr>
      <w:tr w:rsidR="00FA44DD" w:rsidRPr="00755E83" w14:paraId="35E32B12" w14:textId="77777777" w:rsidTr="00AD6BCE">
        <w:trPr>
          <w:trHeight w:val="583"/>
        </w:trPr>
        <w:tc>
          <w:tcPr>
            <w:tcW w:w="1946" w:type="dxa"/>
            <w:vMerge w:val="restart"/>
            <w:tcBorders>
              <w:top w:val="single" w:sz="4" w:space="0" w:color="auto"/>
            </w:tcBorders>
            <w:vAlign w:val="center"/>
          </w:tcPr>
          <w:p w14:paraId="5E865A49" w14:textId="77777777" w:rsidR="00FA44DD" w:rsidRPr="009C6479" w:rsidRDefault="00FA44DD" w:rsidP="00AD6BCE">
            <w:pPr>
              <w:widowControl w:val="0"/>
              <w:rPr>
                <w:sz w:val="20"/>
                <w:szCs w:val="20"/>
              </w:rPr>
            </w:pPr>
            <w:r w:rsidRPr="009C6479">
              <w:rPr>
                <w:sz w:val="20"/>
                <w:szCs w:val="20"/>
              </w:rPr>
              <w:t>Respondent characteristics</w:t>
            </w:r>
          </w:p>
          <w:p w14:paraId="63427C35" w14:textId="77777777" w:rsidR="00FA44DD" w:rsidRPr="009C6479" w:rsidRDefault="00FA44DD" w:rsidP="00AD6BCE">
            <w:pPr>
              <w:widowControl w:val="0"/>
              <w:rPr>
                <w:sz w:val="20"/>
                <w:szCs w:val="20"/>
              </w:rPr>
            </w:pPr>
          </w:p>
        </w:tc>
        <w:tc>
          <w:tcPr>
            <w:tcW w:w="425" w:type="dxa"/>
            <w:tcBorders>
              <w:top w:val="single" w:sz="4" w:space="0" w:color="auto"/>
            </w:tcBorders>
            <w:vAlign w:val="center"/>
          </w:tcPr>
          <w:p w14:paraId="08A3E75B" w14:textId="77777777" w:rsidR="00FA44DD" w:rsidRPr="009C6479" w:rsidRDefault="00FA44DD" w:rsidP="00AD6BCE">
            <w:pPr>
              <w:widowControl w:val="0"/>
              <w:rPr>
                <w:sz w:val="20"/>
                <w:szCs w:val="20"/>
              </w:rPr>
            </w:pPr>
            <w:r w:rsidRPr="009C6479">
              <w:rPr>
                <w:sz w:val="20"/>
                <w:szCs w:val="20"/>
              </w:rPr>
              <w:t>11a</w:t>
            </w:r>
          </w:p>
        </w:tc>
        <w:tc>
          <w:tcPr>
            <w:tcW w:w="7088" w:type="dxa"/>
            <w:tcBorders>
              <w:top w:val="single" w:sz="4" w:space="0" w:color="auto"/>
            </w:tcBorders>
            <w:vAlign w:val="center"/>
          </w:tcPr>
          <w:p w14:paraId="12EF4954" w14:textId="77777777" w:rsidR="00FA44DD" w:rsidRPr="009C6479" w:rsidRDefault="00FA44DD" w:rsidP="00AD6BCE">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0DCE8FF" w14:textId="449E13DE" w:rsidR="00FA44DD" w:rsidRPr="00755E83" w:rsidRDefault="002D1C87" w:rsidP="002D1C87">
            <w:pPr>
              <w:widowControl w:val="0"/>
              <w:jc w:val="center"/>
              <w:rPr>
                <w:sz w:val="20"/>
                <w:szCs w:val="20"/>
              </w:rPr>
            </w:pPr>
            <w:r>
              <w:rPr>
                <w:sz w:val="20"/>
                <w:szCs w:val="20"/>
              </w:rPr>
              <w:t>NA</w:t>
            </w:r>
          </w:p>
        </w:tc>
      </w:tr>
      <w:tr w:rsidR="00FA44DD" w:rsidRPr="00755E83" w14:paraId="694403AB" w14:textId="77777777" w:rsidTr="00AD6BCE">
        <w:trPr>
          <w:trHeight w:val="441"/>
        </w:trPr>
        <w:tc>
          <w:tcPr>
            <w:tcW w:w="1946" w:type="dxa"/>
            <w:vMerge/>
            <w:vAlign w:val="center"/>
          </w:tcPr>
          <w:p w14:paraId="66F8205D"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FE7862" w14:textId="77777777" w:rsidR="00FA44DD" w:rsidRPr="009C6479" w:rsidRDefault="00FA44DD" w:rsidP="00AD6BCE">
            <w:pPr>
              <w:widowControl w:val="0"/>
              <w:rPr>
                <w:sz w:val="20"/>
                <w:szCs w:val="20"/>
              </w:rPr>
            </w:pPr>
            <w:r w:rsidRPr="009C6479">
              <w:rPr>
                <w:sz w:val="20"/>
                <w:szCs w:val="20"/>
              </w:rPr>
              <w:t>11b</w:t>
            </w:r>
          </w:p>
        </w:tc>
        <w:tc>
          <w:tcPr>
            <w:tcW w:w="7088" w:type="dxa"/>
            <w:vAlign w:val="center"/>
          </w:tcPr>
          <w:p w14:paraId="585D3752" w14:textId="77777777" w:rsidR="00FA44DD" w:rsidRPr="009C6479" w:rsidRDefault="00FA44DD" w:rsidP="00AD6BCE">
            <w:pPr>
              <w:widowControl w:val="0"/>
              <w:rPr>
                <w:sz w:val="20"/>
                <w:szCs w:val="20"/>
              </w:rPr>
            </w:pPr>
            <w:r w:rsidRPr="009C6479">
              <w:rPr>
                <w:sz w:val="20"/>
                <w:szCs w:val="20"/>
              </w:rPr>
              <w:t>Provide reasons for non-participation at each stage, if possible.</w:t>
            </w:r>
          </w:p>
        </w:tc>
        <w:tc>
          <w:tcPr>
            <w:tcW w:w="850" w:type="dxa"/>
          </w:tcPr>
          <w:p w14:paraId="0B2017F7" w14:textId="13224D7A" w:rsidR="00FA44DD" w:rsidRPr="00755E83" w:rsidDel="005F5180" w:rsidRDefault="002D1C87" w:rsidP="002D1C87">
            <w:pPr>
              <w:widowControl w:val="0"/>
              <w:jc w:val="center"/>
              <w:rPr>
                <w:sz w:val="20"/>
                <w:szCs w:val="20"/>
              </w:rPr>
            </w:pPr>
            <w:r>
              <w:rPr>
                <w:sz w:val="20"/>
                <w:szCs w:val="20"/>
              </w:rPr>
              <w:t>NA</w:t>
            </w:r>
          </w:p>
        </w:tc>
      </w:tr>
      <w:tr w:rsidR="00FA44DD" w:rsidRPr="00755E83" w14:paraId="348D721D" w14:textId="77777777" w:rsidTr="00AD6BCE">
        <w:trPr>
          <w:trHeight w:val="682"/>
        </w:trPr>
        <w:tc>
          <w:tcPr>
            <w:tcW w:w="1946" w:type="dxa"/>
            <w:vMerge/>
            <w:vAlign w:val="center"/>
          </w:tcPr>
          <w:p w14:paraId="714DA603"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E6BAB3" w14:textId="77777777" w:rsidR="00FA44DD" w:rsidRPr="009C6479" w:rsidRDefault="00FA44DD" w:rsidP="00AD6BCE">
            <w:pPr>
              <w:widowControl w:val="0"/>
              <w:rPr>
                <w:sz w:val="20"/>
                <w:szCs w:val="20"/>
              </w:rPr>
            </w:pPr>
            <w:r w:rsidRPr="009C6479">
              <w:rPr>
                <w:sz w:val="20"/>
                <w:szCs w:val="20"/>
              </w:rPr>
              <w:t>11c</w:t>
            </w:r>
          </w:p>
        </w:tc>
        <w:tc>
          <w:tcPr>
            <w:tcW w:w="7088" w:type="dxa"/>
            <w:vAlign w:val="center"/>
          </w:tcPr>
          <w:p w14:paraId="10953760" w14:textId="77777777" w:rsidR="00FA44DD" w:rsidRPr="009C6479" w:rsidRDefault="00FA44DD" w:rsidP="00AD6BCE">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77A2941" w14:textId="592896C8" w:rsidR="00FA44DD" w:rsidRPr="00755E83" w:rsidRDefault="002D1C87" w:rsidP="002D1C87">
            <w:pPr>
              <w:widowControl w:val="0"/>
              <w:jc w:val="center"/>
              <w:rPr>
                <w:sz w:val="20"/>
                <w:szCs w:val="20"/>
              </w:rPr>
            </w:pPr>
            <w:r>
              <w:rPr>
                <w:sz w:val="20"/>
                <w:szCs w:val="20"/>
              </w:rPr>
              <w:t>NA</w:t>
            </w:r>
          </w:p>
        </w:tc>
      </w:tr>
      <w:tr w:rsidR="00FA44DD" w:rsidRPr="00755E83" w14:paraId="6F754B4E" w14:textId="77777777" w:rsidTr="00AD6BCE">
        <w:trPr>
          <w:trHeight w:val="841"/>
        </w:trPr>
        <w:tc>
          <w:tcPr>
            <w:tcW w:w="1946" w:type="dxa"/>
            <w:vMerge/>
            <w:vAlign w:val="center"/>
          </w:tcPr>
          <w:p w14:paraId="315F91A9"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63D30B" w14:textId="77777777" w:rsidR="00FA44DD" w:rsidRPr="009C6479" w:rsidRDefault="00FA44DD" w:rsidP="00AD6BCE">
            <w:pPr>
              <w:widowControl w:val="0"/>
              <w:rPr>
                <w:sz w:val="20"/>
                <w:szCs w:val="20"/>
              </w:rPr>
            </w:pPr>
            <w:r w:rsidRPr="009C6479">
              <w:rPr>
                <w:sz w:val="20"/>
                <w:szCs w:val="20"/>
              </w:rPr>
              <w:t>11d</w:t>
            </w:r>
          </w:p>
        </w:tc>
        <w:tc>
          <w:tcPr>
            <w:tcW w:w="7088" w:type="dxa"/>
            <w:vAlign w:val="center"/>
          </w:tcPr>
          <w:p w14:paraId="22A40DE3" w14:textId="77777777" w:rsidR="00FA44DD" w:rsidRPr="009C6479" w:rsidRDefault="00FA44DD" w:rsidP="00AD6BCE">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AB57C7C" w14:textId="390B0C10" w:rsidR="00FA44DD" w:rsidRPr="00755E83" w:rsidRDefault="002D1C87" w:rsidP="002D1C87">
            <w:pPr>
              <w:widowControl w:val="0"/>
              <w:jc w:val="center"/>
              <w:rPr>
                <w:sz w:val="20"/>
                <w:szCs w:val="20"/>
              </w:rPr>
            </w:pPr>
            <w:r>
              <w:rPr>
                <w:sz w:val="20"/>
                <w:szCs w:val="20"/>
              </w:rPr>
              <w:t>NA</w:t>
            </w:r>
          </w:p>
        </w:tc>
      </w:tr>
      <w:tr w:rsidR="00FA44DD" w:rsidRPr="00755E83" w14:paraId="36ACAA36" w14:textId="77777777" w:rsidTr="00AD6BCE">
        <w:trPr>
          <w:trHeight w:val="583"/>
        </w:trPr>
        <w:tc>
          <w:tcPr>
            <w:tcW w:w="1946" w:type="dxa"/>
            <w:vAlign w:val="center"/>
          </w:tcPr>
          <w:p w14:paraId="01D6DA43" w14:textId="77777777" w:rsidR="00FA44DD" w:rsidRPr="009C6479" w:rsidRDefault="00FA44DD" w:rsidP="00AD6BCE">
            <w:pPr>
              <w:widowControl w:val="0"/>
              <w:rPr>
                <w:sz w:val="20"/>
                <w:szCs w:val="20"/>
              </w:rPr>
            </w:pPr>
            <w:r w:rsidRPr="009C6479">
              <w:rPr>
                <w:sz w:val="20"/>
                <w:szCs w:val="20"/>
              </w:rPr>
              <w:t>Descriptive</w:t>
            </w:r>
          </w:p>
          <w:p w14:paraId="2A7FF79C" w14:textId="77777777" w:rsidR="00FA44DD" w:rsidRPr="009C6479" w:rsidRDefault="00FA44DD" w:rsidP="00AD6BCE">
            <w:pPr>
              <w:widowControl w:val="0"/>
              <w:rPr>
                <w:sz w:val="20"/>
                <w:szCs w:val="20"/>
              </w:rPr>
            </w:pPr>
            <w:r w:rsidRPr="009C6479">
              <w:rPr>
                <w:sz w:val="20"/>
                <w:szCs w:val="20"/>
              </w:rPr>
              <w:t>results</w:t>
            </w:r>
          </w:p>
        </w:tc>
        <w:tc>
          <w:tcPr>
            <w:tcW w:w="425" w:type="dxa"/>
            <w:vAlign w:val="center"/>
          </w:tcPr>
          <w:p w14:paraId="0A4AE927" w14:textId="77777777" w:rsidR="00FA44DD" w:rsidRPr="009C6479" w:rsidRDefault="00FA44DD" w:rsidP="00AD6BCE">
            <w:pPr>
              <w:widowControl w:val="0"/>
              <w:rPr>
                <w:sz w:val="20"/>
                <w:szCs w:val="20"/>
              </w:rPr>
            </w:pPr>
            <w:r w:rsidRPr="009C6479">
              <w:rPr>
                <w:sz w:val="20"/>
                <w:szCs w:val="20"/>
              </w:rPr>
              <w:t>12</w:t>
            </w:r>
          </w:p>
        </w:tc>
        <w:tc>
          <w:tcPr>
            <w:tcW w:w="7088" w:type="dxa"/>
            <w:vAlign w:val="center"/>
          </w:tcPr>
          <w:p w14:paraId="76DF409A" w14:textId="77777777" w:rsidR="00FA44DD" w:rsidRPr="009C6479" w:rsidRDefault="00FA44DD" w:rsidP="00AD6BCE">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6DBE4010" w14:textId="41979E67" w:rsidR="00FA44DD" w:rsidRPr="00755E83" w:rsidRDefault="002D1C87" w:rsidP="002D1C87">
            <w:pPr>
              <w:widowControl w:val="0"/>
              <w:jc w:val="center"/>
              <w:rPr>
                <w:sz w:val="20"/>
                <w:szCs w:val="20"/>
              </w:rPr>
            </w:pPr>
            <w:r>
              <w:rPr>
                <w:sz w:val="20"/>
                <w:szCs w:val="20"/>
              </w:rPr>
              <w:t>8-9</w:t>
            </w:r>
          </w:p>
        </w:tc>
      </w:tr>
      <w:tr w:rsidR="00FA44DD" w:rsidRPr="00755E83" w14:paraId="7CD410D6" w14:textId="77777777" w:rsidTr="00AD6BCE">
        <w:trPr>
          <w:trHeight w:val="583"/>
        </w:trPr>
        <w:tc>
          <w:tcPr>
            <w:tcW w:w="1946" w:type="dxa"/>
            <w:vMerge w:val="restart"/>
            <w:vAlign w:val="center"/>
          </w:tcPr>
          <w:p w14:paraId="190AB1F6" w14:textId="77777777" w:rsidR="00FA44DD" w:rsidRPr="009C6479" w:rsidRDefault="00FA44DD" w:rsidP="00AD6BCE">
            <w:pPr>
              <w:widowControl w:val="0"/>
              <w:rPr>
                <w:sz w:val="20"/>
                <w:szCs w:val="20"/>
              </w:rPr>
            </w:pPr>
            <w:r w:rsidRPr="009C6479">
              <w:rPr>
                <w:sz w:val="20"/>
                <w:szCs w:val="20"/>
              </w:rPr>
              <w:t xml:space="preserve">Main </w:t>
            </w:r>
            <w:r>
              <w:rPr>
                <w:sz w:val="20"/>
                <w:szCs w:val="20"/>
              </w:rPr>
              <w:t>findings</w:t>
            </w:r>
          </w:p>
        </w:tc>
        <w:tc>
          <w:tcPr>
            <w:tcW w:w="425" w:type="dxa"/>
            <w:vAlign w:val="center"/>
          </w:tcPr>
          <w:p w14:paraId="4A59E3C3" w14:textId="77777777" w:rsidR="00FA44DD" w:rsidRPr="009C6479" w:rsidRDefault="00FA44DD" w:rsidP="00AD6BCE">
            <w:pPr>
              <w:widowControl w:val="0"/>
              <w:rPr>
                <w:sz w:val="20"/>
                <w:szCs w:val="20"/>
              </w:rPr>
            </w:pPr>
            <w:r w:rsidRPr="009C6479">
              <w:rPr>
                <w:sz w:val="20"/>
                <w:szCs w:val="20"/>
              </w:rPr>
              <w:t>13a</w:t>
            </w:r>
          </w:p>
        </w:tc>
        <w:tc>
          <w:tcPr>
            <w:tcW w:w="7088" w:type="dxa"/>
            <w:vAlign w:val="center"/>
          </w:tcPr>
          <w:p w14:paraId="75838EEC" w14:textId="77777777" w:rsidR="00FA44DD" w:rsidRPr="009C6479" w:rsidRDefault="00FA44DD" w:rsidP="00AD6BCE">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530EE0D4" w14:textId="3957907B" w:rsidR="00FA44DD" w:rsidRPr="00755E83" w:rsidRDefault="002D1C87" w:rsidP="002D1C87">
            <w:pPr>
              <w:widowControl w:val="0"/>
              <w:jc w:val="center"/>
              <w:rPr>
                <w:sz w:val="20"/>
                <w:szCs w:val="20"/>
              </w:rPr>
            </w:pPr>
            <w:r>
              <w:rPr>
                <w:sz w:val="20"/>
                <w:szCs w:val="20"/>
              </w:rPr>
              <w:t>9-10</w:t>
            </w:r>
          </w:p>
        </w:tc>
      </w:tr>
      <w:tr w:rsidR="00FA44DD" w:rsidRPr="00755E83" w14:paraId="455F7D98" w14:textId="77777777" w:rsidTr="00AD6BCE">
        <w:trPr>
          <w:trHeight w:val="903"/>
        </w:trPr>
        <w:tc>
          <w:tcPr>
            <w:tcW w:w="1946" w:type="dxa"/>
            <w:vMerge/>
            <w:vAlign w:val="center"/>
          </w:tcPr>
          <w:p w14:paraId="6E96CA31"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D79BBC" w14:textId="77777777" w:rsidR="00FA44DD" w:rsidRPr="009C6479" w:rsidRDefault="00FA44DD" w:rsidP="00AD6BCE">
            <w:pPr>
              <w:widowControl w:val="0"/>
              <w:rPr>
                <w:sz w:val="20"/>
                <w:szCs w:val="20"/>
              </w:rPr>
            </w:pPr>
            <w:r w:rsidRPr="009C6479">
              <w:rPr>
                <w:sz w:val="20"/>
                <w:szCs w:val="20"/>
              </w:rPr>
              <w:t>13b</w:t>
            </w:r>
          </w:p>
        </w:tc>
        <w:tc>
          <w:tcPr>
            <w:tcW w:w="7088" w:type="dxa"/>
            <w:vAlign w:val="center"/>
          </w:tcPr>
          <w:p w14:paraId="4F7E3E5B" w14:textId="77777777" w:rsidR="00FA44DD" w:rsidRPr="009C6479" w:rsidRDefault="00FA44DD" w:rsidP="00AD6BCE">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392B18B4" w14:textId="1A33FE75" w:rsidR="00FA44DD" w:rsidRPr="00755E83" w:rsidRDefault="002D1C87" w:rsidP="002D1C87">
            <w:pPr>
              <w:widowControl w:val="0"/>
              <w:jc w:val="center"/>
              <w:rPr>
                <w:sz w:val="20"/>
                <w:szCs w:val="20"/>
              </w:rPr>
            </w:pPr>
            <w:r>
              <w:rPr>
                <w:sz w:val="20"/>
                <w:szCs w:val="20"/>
              </w:rPr>
              <w:t>9-10</w:t>
            </w:r>
          </w:p>
        </w:tc>
      </w:tr>
      <w:tr w:rsidR="00FA44DD" w:rsidRPr="00755E83" w14:paraId="53BEE76B" w14:textId="77777777" w:rsidTr="00AD6BCE">
        <w:trPr>
          <w:trHeight w:val="406"/>
        </w:trPr>
        <w:tc>
          <w:tcPr>
            <w:tcW w:w="1946" w:type="dxa"/>
            <w:vMerge/>
            <w:tcBorders>
              <w:bottom w:val="single" w:sz="4" w:space="0" w:color="auto"/>
            </w:tcBorders>
            <w:vAlign w:val="center"/>
          </w:tcPr>
          <w:p w14:paraId="7B61FFA4" w14:textId="77777777" w:rsidR="00FA44DD" w:rsidRPr="009C6479" w:rsidRDefault="00FA44DD" w:rsidP="00AD6BC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9992518" w14:textId="77777777" w:rsidR="00FA44DD" w:rsidRPr="009C6479" w:rsidRDefault="00FA44DD" w:rsidP="00AD6BCE">
            <w:pPr>
              <w:widowControl w:val="0"/>
              <w:rPr>
                <w:sz w:val="20"/>
                <w:szCs w:val="20"/>
              </w:rPr>
            </w:pPr>
            <w:r w:rsidRPr="009C6479">
              <w:rPr>
                <w:sz w:val="20"/>
                <w:szCs w:val="20"/>
              </w:rPr>
              <w:t>13c</w:t>
            </w:r>
          </w:p>
        </w:tc>
        <w:tc>
          <w:tcPr>
            <w:tcW w:w="7088" w:type="dxa"/>
            <w:tcBorders>
              <w:bottom w:val="single" w:sz="4" w:space="0" w:color="auto"/>
            </w:tcBorders>
            <w:vAlign w:val="center"/>
          </w:tcPr>
          <w:p w14:paraId="033106EE" w14:textId="77777777" w:rsidR="00FA44DD" w:rsidRPr="009C6479" w:rsidRDefault="00FA44DD" w:rsidP="00AD6BCE">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AE379A8" w14:textId="2DF8C766" w:rsidR="00FA44DD" w:rsidRPr="00755E83" w:rsidRDefault="002D1C87" w:rsidP="002D1C87">
            <w:pPr>
              <w:widowControl w:val="0"/>
              <w:jc w:val="center"/>
              <w:rPr>
                <w:sz w:val="20"/>
                <w:szCs w:val="20"/>
              </w:rPr>
            </w:pPr>
            <w:r>
              <w:rPr>
                <w:sz w:val="20"/>
                <w:szCs w:val="20"/>
              </w:rPr>
              <w:t>NA</w:t>
            </w:r>
          </w:p>
        </w:tc>
      </w:tr>
      <w:tr w:rsidR="00FA44DD" w:rsidRPr="00755E83" w14:paraId="66C0F2D8" w14:textId="77777777" w:rsidTr="00AD6BCE">
        <w:trPr>
          <w:trHeight w:val="406"/>
        </w:trPr>
        <w:tc>
          <w:tcPr>
            <w:tcW w:w="9459" w:type="dxa"/>
            <w:gridSpan w:val="3"/>
            <w:tcBorders>
              <w:top w:val="single" w:sz="4" w:space="0" w:color="auto"/>
              <w:bottom w:val="single" w:sz="4" w:space="0" w:color="auto"/>
            </w:tcBorders>
            <w:vAlign w:val="center"/>
          </w:tcPr>
          <w:p w14:paraId="5DC0C5FB" w14:textId="77777777" w:rsidR="00FA44DD" w:rsidRPr="009C6479" w:rsidRDefault="00FA44DD" w:rsidP="00AD6BCE">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47782219" w14:textId="77777777" w:rsidR="00FA44DD" w:rsidRPr="00755E83" w:rsidRDefault="00FA44DD" w:rsidP="002D1C87">
            <w:pPr>
              <w:widowControl w:val="0"/>
              <w:jc w:val="center"/>
              <w:rPr>
                <w:b/>
                <w:sz w:val="20"/>
                <w:szCs w:val="20"/>
              </w:rPr>
            </w:pPr>
          </w:p>
        </w:tc>
      </w:tr>
      <w:tr w:rsidR="00FA44DD" w:rsidRPr="00755E83" w14:paraId="7063E694" w14:textId="77777777" w:rsidTr="00AD6BCE">
        <w:trPr>
          <w:trHeight w:val="406"/>
        </w:trPr>
        <w:tc>
          <w:tcPr>
            <w:tcW w:w="1946" w:type="dxa"/>
            <w:tcBorders>
              <w:top w:val="single" w:sz="4" w:space="0" w:color="auto"/>
            </w:tcBorders>
            <w:vAlign w:val="center"/>
          </w:tcPr>
          <w:p w14:paraId="1331398A" w14:textId="77777777" w:rsidR="00FA44DD" w:rsidRPr="009C6479" w:rsidRDefault="00FA44DD" w:rsidP="00AD6BCE">
            <w:pPr>
              <w:widowControl w:val="0"/>
              <w:rPr>
                <w:sz w:val="20"/>
                <w:szCs w:val="20"/>
              </w:rPr>
            </w:pPr>
            <w:r w:rsidRPr="009C6479">
              <w:rPr>
                <w:sz w:val="20"/>
                <w:szCs w:val="20"/>
              </w:rPr>
              <w:t>Limitations</w:t>
            </w:r>
          </w:p>
        </w:tc>
        <w:tc>
          <w:tcPr>
            <w:tcW w:w="425" w:type="dxa"/>
            <w:tcBorders>
              <w:top w:val="single" w:sz="4" w:space="0" w:color="auto"/>
            </w:tcBorders>
            <w:vAlign w:val="center"/>
          </w:tcPr>
          <w:p w14:paraId="62791A47" w14:textId="77777777" w:rsidR="00FA44DD" w:rsidRPr="009C6479" w:rsidRDefault="00FA44DD" w:rsidP="00AD6BCE">
            <w:pPr>
              <w:widowControl w:val="0"/>
              <w:rPr>
                <w:sz w:val="20"/>
                <w:szCs w:val="20"/>
              </w:rPr>
            </w:pPr>
            <w:r w:rsidRPr="009C6479">
              <w:rPr>
                <w:sz w:val="20"/>
                <w:szCs w:val="20"/>
              </w:rPr>
              <w:t>14</w:t>
            </w:r>
          </w:p>
        </w:tc>
        <w:tc>
          <w:tcPr>
            <w:tcW w:w="7088" w:type="dxa"/>
            <w:tcBorders>
              <w:top w:val="single" w:sz="4" w:space="0" w:color="auto"/>
            </w:tcBorders>
            <w:vAlign w:val="center"/>
          </w:tcPr>
          <w:p w14:paraId="5AF20A01" w14:textId="77777777" w:rsidR="00FA44DD" w:rsidRPr="009C6479" w:rsidRDefault="00FA44DD" w:rsidP="00AD6BCE">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1276BE01" w14:textId="6BA9B070" w:rsidR="00FA44DD" w:rsidRPr="00755E83" w:rsidRDefault="002D1C87" w:rsidP="002D1C87">
            <w:pPr>
              <w:widowControl w:val="0"/>
              <w:jc w:val="center"/>
              <w:rPr>
                <w:sz w:val="20"/>
                <w:szCs w:val="20"/>
              </w:rPr>
            </w:pPr>
            <w:r>
              <w:rPr>
                <w:sz w:val="20"/>
                <w:szCs w:val="20"/>
              </w:rPr>
              <w:t>15</w:t>
            </w:r>
          </w:p>
        </w:tc>
      </w:tr>
      <w:tr w:rsidR="00FA44DD" w:rsidRPr="00755E83" w14:paraId="714998A0" w14:textId="77777777" w:rsidTr="00AD6BCE">
        <w:trPr>
          <w:trHeight w:val="406"/>
        </w:trPr>
        <w:tc>
          <w:tcPr>
            <w:tcW w:w="1946" w:type="dxa"/>
            <w:vAlign w:val="center"/>
          </w:tcPr>
          <w:p w14:paraId="4391C123" w14:textId="77777777" w:rsidR="00FA44DD" w:rsidRPr="009C6479" w:rsidRDefault="00FA44DD" w:rsidP="00AD6BCE">
            <w:pPr>
              <w:widowControl w:val="0"/>
              <w:rPr>
                <w:sz w:val="20"/>
                <w:szCs w:val="20"/>
              </w:rPr>
            </w:pPr>
            <w:r w:rsidRPr="009C6479">
              <w:rPr>
                <w:sz w:val="20"/>
                <w:szCs w:val="20"/>
              </w:rPr>
              <w:t>Interpretations</w:t>
            </w:r>
          </w:p>
        </w:tc>
        <w:tc>
          <w:tcPr>
            <w:tcW w:w="425" w:type="dxa"/>
            <w:vAlign w:val="center"/>
          </w:tcPr>
          <w:p w14:paraId="49AB41D8" w14:textId="77777777" w:rsidR="00FA44DD" w:rsidRPr="009C6479" w:rsidRDefault="00FA44DD" w:rsidP="00AD6BCE">
            <w:pPr>
              <w:widowControl w:val="0"/>
              <w:rPr>
                <w:sz w:val="20"/>
                <w:szCs w:val="20"/>
              </w:rPr>
            </w:pPr>
            <w:r w:rsidRPr="009C6479">
              <w:rPr>
                <w:sz w:val="20"/>
                <w:szCs w:val="20"/>
              </w:rPr>
              <w:t>15</w:t>
            </w:r>
          </w:p>
        </w:tc>
        <w:tc>
          <w:tcPr>
            <w:tcW w:w="7088" w:type="dxa"/>
            <w:vAlign w:val="center"/>
          </w:tcPr>
          <w:p w14:paraId="4A09C50C" w14:textId="77777777" w:rsidR="00FA44DD" w:rsidRPr="009C6479" w:rsidRDefault="00FA44DD" w:rsidP="00AD6BCE">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3D9456F" w14:textId="320B1AB5" w:rsidR="00FA44DD" w:rsidRPr="00755E83" w:rsidRDefault="002D1C87" w:rsidP="002D1C87">
            <w:pPr>
              <w:widowControl w:val="0"/>
              <w:jc w:val="center"/>
              <w:rPr>
                <w:sz w:val="20"/>
                <w:szCs w:val="20"/>
              </w:rPr>
            </w:pPr>
            <w:r>
              <w:rPr>
                <w:sz w:val="20"/>
                <w:szCs w:val="20"/>
              </w:rPr>
              <w:t>13-15</w:t>
            </w:r>
          </w:p>
        </w:tc>
      </w:tr>
      <w:tr w:rsidR="00FA44DD" w:rsidRPr="00755E83" w14:paraId="2714C9C7" w14:textId="77777777" w:rsidTr="00AD6BCE">
        <w:trPr>
          <w:trHeight w:val="406"/>
        </w:trPr>
        <w:tc>
          <w:tcPr>
            <w:tcW w:w="1946" w:type="dxa"/>
            <w:tcBorders>
              <w:bottom w:val="single" w:sz="4" w:space="0" w:color="auto"/>
            </w:tcBorders>
            <w:vAlign w:val="center"/>
          </w:tcPr>
          <w:p w14:paraId="2F712225" w14:textId="77777777" w:rsidR="00FA44DD" w:rsidRPr="009C6479" w:rsidRDefault="00FA44DD" w:rsidP="00AD6BCE">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237AE33" w14:textId="77777777" w:rsidR="00FA44DD" w:rsidRPr="009C6479" w:rsidRDefault="00FA44DD" w:rsidP="00AD6BCE">
            <w:pPr>
              <w:widowControl w:val="0"/>
              <w:rPr>
                <w:sz w:val="20"/>
                <w:szCs w:val="20"/>
              </w:rPr>
            </w:pPr>
            <w:r w:rsidRPr="009C6479">
              <w:rPr>
                <w:sz w:val="20"/>
                <w:szCs w:val="20"/>
              </w:rPr>
              <w:t>16</w:t>
            </w:r>
          </w:p>
        </w:tc>
        <w:tc>
          <w:tcPr>
            <w:tcW w:w="7088" w:type="dxa"/>
            <w:tcBorders>
              <w:bottom w:val="single" w:sz="4" w:space="0" w:color="auto"/>
            </w:tcBorders>
            <w:vAlign w:val="center"/>
          </w:tcPr>
          <w:p w14:paraId="4D229C50" w14:textId="77777777" w:rsidR="00FA44DD" w:rsidRPr="009C6479" w:rsidRDefault="00FA44DD" w:rsidP="00AD6BCE">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43D39555" w14:textId="4774DB53" w:rsidR="00FA44DD" w:rsidRPr="00755E83" w:rsidRDefault="002D1C87" w:rsidP="002D1C87">
            <w:pPr>
              <w:widowControl w:val="0"/>
              <w:jc w:val="center"/>
              <w:rPr>
                <w:sz w:val="20"/>
                <w:szCs w:val="20"/>
              </w:rPr>
            </w:pPr>
            <w:r>
              <w:rPr>
                <w:sz w:val="20"/>
                <w:szCs w:val="20"/>
              </w:rPr>
              <w:t>15</w:t>
            </w:r>
          </w:p>
        </w:tc>
      </w:tr>
      <w:tr w:rsidR="00FA44DD" w:rsidRPr="00755E83" w14:paraId="709C130F" w14:textId="77777777" w:rsidTr="00AD6BCE">
        <w:trPr>
          <w:trHeight w:val="406"/>
        </w:trPr>
        <w:tc>
          <w:tcPr>
            <w:tcW w:w="9459" w:type="dxa"/>
            <w:gridSpan w:val="3"/>
            <w:tcBorders>
              <w:top w:val="single" w:sz="4" w:space="0" w:color="auto"/>
              <w:bottom w:val="single" w:sz="4" w:space="0" w:color="auto"/>
            </w:tcBorders>
            <w:vAlign w:val="center"/>
          </w:tcPr>
          <w:p w14:paraId="638DA059" w14:textId="77777777" w:rsidR="00FA44DD" w:rsidRPr="009C6479" w:rsidRDefault="00FA44DD" w:rsidP="00AD6BCE">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B4D53FE" w14:textId="77777777" w:rsidR="00FA44DD" w:rsidRPr="00755E83" w:rsidRDefault="00FA44DD" w:rsidP="002D1C87">
            <w:pPr>
              <w:widowControl w:val="0"/>
              <w:jc w:val="center"/>
              <w:rPr>
                <w:b/>
                <w:sz w:val="20"/>
                <w:szCs w:val="20"/>
              </w:rPr>
            </w:pPr>
          </w:p>
        </w:tc>
      </w:tr>
      <w:tr w:rsidR="00FA44DD" w:rsidRPr="00755E83" w14:paraId="1381FB6D" w14:textId="77777777" w:rsidTr="00AD6BCE">
        <w:trPr>
          <w:trHeight w:val="406"/>
        </w:trPr>
        <w:tc>
          <w:tcPr>
            <w:tcW w:w="1946" w:type="dxa"/>
            <w:tcBorders>
              <w:top w:val="single" w:sz="4" w:space="0" w:color="auto"/>
            </w:tcBorders>
            <w:vAlign w:val="center"/>
          </w:tcPr>
          <w:p w14:paraId="2E9413D9" w14:textId="77777777" w:rsidR="00FA44DD" w:rsidRPr="009C6479" w:rsidRDefault="00FA44DD" w:rsidP="00AD6BCE">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01CA26CE" w14:textId="77777777" w:rsidR="00FA44DD" w:rsidRPr="009C6479" w:rsidRDefault="00FA44DD" w:rsidP="00AD6BCE">
            <w:pPr>
              <w:widowControl w:val="0"/>
              <w:rPr>
                <w:sz w:val="20"/>
                <w:szCs w:val="20"/>
              </w:rPr>
            </w:pPr>
            <w:r w:rsidRPr="009C6479">
              <w:rPr>
                <w:sz w:val="20"/>
                <w:szCs w:val="20"/>
              </w:rPr>
              <w:t>17</w:t>
            </w:r>
          </w:p>
        </w:tc>
        <w:tc>
          <w:tcPr>
            <w:tcW w:w="7088" w:type="dxa"/>
            <w:tcBorders>
              <w:top w:val="single" w:sz="4" w:space="0" w:color="auto"/>
            </w:tcBorders>
            <w:vAlign w:val="center"/>
          </w:tcPr>
          <w:p w14:paraId="433F5E70" w14:textId="77777777" w:rsidR="00FA44DD" w:rsidRPr="009C6479" w:rsidRDefault="00FA44DD" w:rsidP="00AD6BCE">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116D1F8" w14:textId="77777777" w:rsidR="00FA44DD" w:rsidRPr="00755E83" w:rsidRDefault="00FA44DD" w:rsidP="002D1C87">
            <w:pPr>
              <w:widowControl w:val="0"/>
              <w:jc w:val="center"/>
              <w:rPr>
                <w:sz w:val="20"/>
                <w:szCs w:val="20"/>
              </w:rPr>
            </w:pPr>
          </w:p>
        </w:tc>
      </w:tr>
      <w:tr w:rsidR="00FA44DD" w:rsidRPr="00755E83" w14:paraId="4623C851" w14:textId="77777777" w:rsidTr="00AD6BCE">
        <w:trPr>
          <w:trHeight w:val="406"/>
        </w:trPr>
        <w:tc>
          <w:tcPr>
            <w:tcW w:w="1946" w:type="dxa"/>
            <w:vAlign w:val="center"/>
          </w:tcPr>
          <w:p w14:paraId="7C974076" w14:textId="77777777" w:rsidR="00FA44DD" w:rsidRPr="009C6479" w:rsidRDefault="00FA44DD" w:rsidP="00AD6BCE">
            <w:pPr>
              <w:widowControl w:val="0"/>
              <w:rPr>
                <w:sz w:val="20"/>
                <w:szCs w:val="20"/>
              </w:rPr>
            </w:pPr>
            <w:r w:rsidRPr="009C6479">
              <w:rPr>
                <w:sz w:val="20"/>
                <w:szCs w:val="20"/>
              </w:rPr>
              <w:t>Conflict of interest</w:t>
            </w:r>
          </w:p>
        </w:tc>
        <w:tc>
          <w:tcPr>
            <w:tcW w:w="425" w:type="dxa"/>
            <w:vAlign w:val="center"/>
          </w:tcPr>
          <w:p w14:paraId="5190F417" w14:textId="77777777" w:rsidR="00FA44DD" w:rsidRPr="009C6479" w:rsidRDefault="00FA44DD" w:rsidP="00AD6BCE">
            <w:pPr>
              <w:widowControl w:val="0"/>
              <w:rPr>
                <w:sz w:val="20"/>
                <w:szCs w:val="20"/>
              </w:rPr>
            </w:pPr>
            <w:r w:rsidRPr="009C6479">
              <w:rPr>
                <w:sz w:val="20"/>
                <w:szCs w:val="20"/>
              </w:rPr>
              <w:t>18</w:t>
            </w:r>
          </w:p>
        </w:tc>
        <w:tc>
          <w:tcPr>
            <w:tcW w:w="7088" w:type="dxa"/>
            <w:vAlign w:val="center"/>
          </w:tcPr>
          <w:p w14:paraId="40F0EEB2" w14:textId="77777777" w:rsidR="00FA44DD" w:rsidRPr="009C6479" w:rsidRDefault="00FA44DD" w:rsidP="00AD6BCE">
            <w:pPr>
              <w:widowControl w:val="0"/>
              <w:rPr>
                <w:sz w:val="20"/>
                <w:szCs w:val="20"/>
              </w:rPr>
            </w:pPr>
            <w:r w:rsidRPr="009C6479">
              <w:rPr>
                <w:sz w:val="20"/>
                <w:szCs w:val="20"/>
              </w:rPr>
              <w:t>Declare any potential conflict of interest.</w:t>
            </w:r>
          </w:p>
        </w:tc>
        <w:tc>
          <w:tcPr>
            <w:tcW w:w="850" w:type="dxa"/>
          </w:tcPr>
          <w:p w14:paraId="7602026B" w14:textId="77777777" w:rsidR="00FA44DD" w:rsidRPr="00755E83" w:rsidRDefault="00FA44DD" w:rsidP="002D1C87">
            <w:pPr>
              <w:widowControl w:val="0"/>
              <w:jc w:val="center"/>
              <w:rPr>
                <w:sz w:val="20"/>
                <w:szCs w:val="20"/>
              </w:rPr>
            </w:pPr>
          </w:p>
        </w:tc>
      </w:tr>
      <w:tr w:rsidR="00FA44DD" w:rsidRPr="00755E83" w14:paraId="4C3AA46A" w14:textId="77777777" w:rsidTr="00AD6BCE">
        <w:trPr>
          <w:trHeight w:val="406"/>
        </w:trPr>
        <w:tc>
          <w:tcPr>
            <w:tcW w:w="1946" w:type="dxa"/>
            <w:tcBorders>
              <w:bottom w:val="single" w:sz="4" w:space="0" w:color="auto"/>
            </w:tcBorders>
            <w:vAlign w:val="center"/>
          </w:tcPr>
          <w:p w14:paraId="65C8B898" w14:textId="77777777" w:rsidR="00FA44DD" w:rsidRPr="009C6479" w:rsidRDefault="00FA44DD" w:rsidP="00AD6BCE">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605E9202" w14:textId="77777777" w:rsidR="00FA44DD" w:rsidRPr="009C6479" w:rsidRDefault="00FA44DD" w:rsidP="00AD6BCE">
            <w:pPr>
              <w:widowControl w:val="0"/>
              <w:rPr>
                <w:sz w:val="20"/>
                <w:szCs w:val="20"/>
              </w:rPr>
            </w:pPr>
            <w:r w:rsidRPr="009C6479">
              <w:rPr>
                <w:sz w:val="20"/>
                <w:szCs w:val="20"/>
              </w:rPr>
              <w:t>19</w:t>
            </w:r>
          </w:p>
        </w:tc>
        <w:tc>
          <w:tcPr>
            <w:tcW w:w="7088" w:type="dxa"/>
            <w:tcBorders>
              <w:bottom w:val="single" w:sz="4" w:space="0" w:color="auto"/>
            </w:tcBorders>
            <w:vAlign w:val="center"/>
          </w:tcPr>
          <w:p w14:paraId="27143B0F" w14:textId="77777777" w:rsidR="00FA44DD" w:rsidRPr="009C6479" w:rsidRDefault="00FA44DD" w:rsidP="00AD6BCE">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E2A6A3E" w14:textId="77777777" w:rsidR="00FA44DD" w:rsidRPr="00755E83" w:rsidDel="001E61EB" w:rsidRDefault="00FA44DD" w:rsidP="002D1C87">
            <w:pPr>
              <w:widowControl w:val="0"/>
              <w:jc w:val="center"/>
              <w:rPr>
                <w:sz w:val="20"/>
                <w:szCs w:val="20"/>
              </w:rPr>
            </w:pPr>
          </w:p>
        </w:tc>
      </w:tr>
      <w:bookmarkEnd w:id="0"/>
    </w:tbl>
    <w:p w14:paraId="00C252D3" w14:textId="77777777" w:rsidR="00FA44DD" w:rsidRDefault="00FA44DD" w:rsidP="00FA44DD">
      <w:pPr>
        <w:shd w:val="clear" w:color="040000" w:fill="auto"/>
        <w:spacing w:line="480" w:lineRule="auto"/>
        <w:ind w:right="-576"/>
        <w:rPr>
          <w:b/>
          <w:color w:val="000000"/>
          <w:shd w:val="clear" w:color="090000" w:fill="auto"/>
        </w:rPr>
      </w:pPr>
    </w:p>
    <w:sectPr w:rsidR="00FA44DD" w:rsidSect="00E0305D">
      <w:footerReference w:type="even" r:id="rId8"/>
      <w:footerReference w:type="default" r:id="rId9"/>
      <w:pgSz w:w="15840" w:h="12240" w:orient="landscape"/>
      <w:pgMar w:top="1260"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33184" w14:textId="77777777" w:rsidR="00EE19FC" w:rsidRDefault="00EE19FC">
      <w:r>
        <w:separator/>
      </w:r>
    </w:p>
  </w:endnote>
  <w:endnote w:type="continuationSeparator" w:id="0">
    <w:p w14:paraId="153AC681" w14:textId="77777777" w:rsidR="00EE19FC" w:rsidRDefault="00EE1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71EA1" w14:textId="5109C236" w:rsidR="00164F4C" w:rsidRDefault="00164F4C" w:rsidP="00C92D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6059">
      <w:rPr>
        <w:rStyle w:val="PageNumber"/>
        <w:noProof/>
      </w:rPr>
      <w:t>1</w:t>
    </w:r>
    <w:r>
      <w:rPr>
        <w:rStyle w:val="PageNumber"/>
      </w:rPr>
      <w:fldChar w:fldCharType="end"/>
    </w:r>
  </w:p>
  <w:p w14:paraId="073EEF2B" w14:textId="77777777" w:rsidR="00164F4C" w:rsidRDefault="00164F4C" w:rsidP="007270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5790D" w14:textId="77777777" w:rsidR="00164F4C" w:rsidRDefault="00164F4C" w:rsidP="00C92D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1DCB">
      <w:rPr>
        <w:rStyle w:val="PageNumber"/>
        <w:noProof/>
      </w:rPr>
      <w:t>13</w:t>
    </w:r>
    <w:r>
      <w:rPr>
        <w:rStyle w:val="PageNumber"/>
      </w:rPr>
      <w:fldChar w:fldCharType="end"/>
    </w:r>
  </w:p>
  <w:p w14:paraId="6A31AF47" w14:textId="0B281534" w:rsidR="00164F4C" w:rsidRPr="00FD21B2" w:rsidRDefault="00062737" w:rsidP="007270F8">
    <w:pPr>
      <w:pStyle w:val="Footer"/>
      <w:ind w:right="360"/>
      <w:rPr>
        <w:rFonts w:ascii="Times" w:hAnsi="Times" w:cs="Arial"/>
        <w:sz w:val="20"/>
        <w:szCs w:val="20"/>
      </w:rPr>
    </w:pPr>
    <w:r w:rsidRPr="00FD21B2">
      <w:rPr>
        <w:rFonts w:ascii="Times" w:hAnsi="Times" w:cs="Arial"/>
        <w:sz w:val="20"/>
        <w:szCs w:val="20"/>
      </w:rPr>
      <w:t>Manuscript Version</w:t>
    </w:r>
    <w:r w:rsidR="00164F4C" w:rsidRPr="00FD21B2">
      <w:rPr>
        <w:rFonts w:ascii="Times" w:hAnsi="Times" w:cs="Arial"/>
        <w:sz w:val="20"/>
        <w:szCs w:val="20"/>
      </w:rPr>
      <w:t xml:space="preserve"> </w:t>
    </w:r>
    <w:r w:rsidR="00443704">
      <w:rPr>
        <w:rFonts w:ascii="Times" w:hAnsi="Times" w:cs="Arial"/>
        <w:sz w:val="20"/>
        <w:szCs w:val="20"/>
      </w:rPr>
      <w:t>0208</w:t>
    </w:r>
    <w:r w:rsidRPr="00FD21B2">
      <w:rPr>
        <w:rFonts w:ascii="Times" w:hAnsi="Times" w:cs="Arial"/>
        <w:sz w:val="20"/>
        <w:szCs w:val="20"/>
      </w:rPr>
      <w:t>20</w:t>
    </w:r>
    <w:r w:rsidR="007D6ED5" w:rsidRPr="00FD21B2">
      <w:rPr>
        <w:rFonts w:ascii="Times" w:hAnsi="Times" w:cs="Arial"/>
        <w:sz w:val="20"/>
        <w:szCs w:val="20"/>
      </w:rPr>
      <w:t>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62EB4" w14:textId="77777777" w:rsidR="00EE19FC" w:rsidRDefault="00EE19FC">
      <w:r>
        <w:separator/>
      </w:r>
    </w:p>
  </w:footnote>
  <w:footnote w:type="continuationSeparator" w:id="0">
    <w:p w14:paraId="093662AC" w14:textId="77777777" w:rsidR="00EE19FC" w:rsidRDefault="00EE1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7412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81114"/>
    <w:multiLevelType w:val="hybridMultilevel"/>
    <w:tmpl w:val="1F3E12AA"/>
    <w:lvl w:ilvl="0" w:tplc="6700EB1C">
      <w:start w:val="2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CA0AC0"/>
    <w:multiLevelType w:val="hybridMultilevel"/>
    <w:tmpl w:val="1AA23DDA"/>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296410AA"/>
    <w:multiLevelType w:val="multilevel"/>
    <w:tmpl w:val="128E2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4470E8"/>
    <w:multiLevelType w:val="multilevel"/>
    <w:tmpl w:val="A33E1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89071C"/>
    <w:multiLevelType w:val="hybridMultilevel"/>
    <w:tmpl w:val="07161F56"/>
    <w:lvl w:ilvl="0" w:tplc="4F5C09EC">
      <w:start w:val="3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7277BE"/>
    <w:multiLevelType w:val="hybridMultilevel"/>
    <w:tmpl w:val="85101832"/>
    <w:lvl w:ilvl="0" w:tplc="9C22759C">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02502A"/>
    <w:multiLevelType w:val="multilevel"/>
    <w:tmpl w:val="680C0944"/>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A47028"/>
    <w:multiLevelType w:val="hybridMultilevel"/>
    <w:tmpl w:val="7E3A133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54D09FA"/>
    <w:multiLevelType w:val="multilevel"/>
    <w:tmpl w:val="F0686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E868C5"/>
    <w:multiLevelType w:val="multilevel"/>
    <w:tmpl w:val="20281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6B4681"/>
    <w:multiLevelType w:val="hybridMultilevel"/>
    <w:tmpl w:val="B97C7A4C"/>
    <w:lvl w:ilvl="0" w:tplc="8F1EEC4C">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FB0ABA"/>
    <w:multiLevelType w:val="multilevel"/>
    <w:tmpl w:val="820EC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C96EB2"/>
    <w:multiLevelType w:val="hybridMultilevel"/>
    <w:tmpl w:val="3092C05E"/>
    <w:lvl w:ilvl="0" w:tplc="645A25FA">
      <w:start w:val="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D45933"/>
    <w:multiLevelType w:val="multilevel"/>
    <w:tmpl w:val="6A5E1F48"/>
    <w:lvl w:ilvl="0">
      <w:start w:val="1"/>
      <w:numFmt w:val="decimal"/>
      <w:lvlText w:val="%1."/>
      <w:lvlJc w:val="left"/>
      <w:pPr>
        <w:tabs>
          <w:tab w:val="num" w:pos="720"/>
        </w:tabs>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159034716">
    <w:abstractNumId w:val="14"/>
  </w:num>
  <w:num w:numId="2" w16cid:durableId="1804888048">
    <w:abstractNumId w:val="2"/>
  </w:num>
  <w:num w:numId="3" w16cid:durableId="518544260">
    <w:abstractNumId w:val="3"/>
  </w:num>
  <w:num w:numId="4" w16cid:durableId="824122513">
    <w:abstractNumId w:val="9"/>
  </w:num>
  <w:num w:numId="5" w16cid:durableId="2135055818">
    <w:abstractNumId w:val="12"/>
  </w:num>
  <w:num w:numId="6" w16cid:durableId="2127262881">
    <w:abstractNumId w:val="10"/>
  </w:num>
  <w:num w:numId="7" w16cid:durableId="1599026200">
    <w:abstractNumId w:val="4"/>
  </w:num>
  <w:num w:numId="8" w16cid:durableId="70352532">
    <w:abstractNumId w:val="7"/>
  </w:num>
  <w:num w:numId="9" w16cid:durableId="1766877443">
    <w:abstractNumId w:val="8"/>
  </w:num>
  <w:num w:numId="10" w16cid:durableId="661466104">
    <w:abstractNumId w:val="0"/>
  </w:num>
  <w:num w:numId="11" w16cid:durableId="626162981">
    <w:abstractNumId w:val="13"/>
  </w:num>
  <w:num w:numId="12" w16cid:durableId="1495683222">
    <w:abstractNumId w:val="11"/>
  </w:num>
  <w:num w:numId="13" w16cid:durableId="673456371">
    <w:abstractNumId w:val="5"/>
  </w:num>
  <w:num w:numId="14" w16cid:durableId="30305551">
    <w:abstractNumId w:val="6"/>
  </w:num>
  <w:num w:numId="15" w16cid:durableId="16628548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F0F"/>
    <w:rsid w:val="00003D32"/>
    <w:rsid w:val="000050AF"/>
    <w:rsid w:val="00013DF5"/>
    <w:rsid w:val="00021F0A"/>
    <w:rsid w:val="000238DA"/>
    <w:rsid w:val="000239DA"/>
    <w:rsid w:val="00034C53"/>
    <w:rsid w:val="00037CAC"/>
    <w:rsid w:val="00051602"/>
    <w:rsid w:val="00052E38"/>
    <w:rsid w:val="0005560D"/>
    <w:rsid w:val="00057393"/>
    <w:rsid w:val="00060797"/>
    <w:rsid w:val="00062737"/>
    <w:rsid w:val="00063D78"/>
    <w:rsid w:val="000644F3"/>
    <w:rsid w:val="00067C07"/>
    <w:rsid w:val="00067D49"/>
    <w:rsid w:val="0007318A"/>
    <w:rsid w:val="00082C26"/>
    <w:rsid w:val="00086814"/>
    <w:rsid w:val="00087308"/>
    <w:rsid w:val="000915CA"/>
    <w:rsid w:val="00091BF8"/>
    <w:rsid w:val="000A2AF3"/>
    <w:rsid w:val="000A2D20"/>
    <w:rsid w:val="000A2D2A"/>
    <w:rsid w:val="000A3040"/>
    <w:rsid w:val="000A30C8"/>
    <w:rsid w:val="000A3F92"/>
    <w:rsid w:val="000A4151"/>
    <w:rsid w:val="000A6E7B"/>
    <w:rsid w:val="000B13B7"/>
    <w:rsid w:val="000B3815"/>
    <w:rsid w:val="000B5BB4"/>
    <w:rsid w:val="000B5D4D"/>
    <w:rsid w:val="000B772F"/>
    <w:rsid w:val="000C2BF6"/>
    <w:rsid w:val="000C5629"/>
    <w:rsid w:val="000C6CFC"/>
    <w:rsid w:val="000D53AB"/>
    <w:rsid w:val="000E09ED"/>
    <w:rsid w:val="000E7C59"/>
    <w:rsid w:val="000E7D50"/>
    <w:rsid w:val="000F127A"/>
    <w:rsid w:val="000F1AC4"/>
    <w:rsid w:val="000F2A96"/>
    <w:rsid w:val="000F4A31"/>
    <w:rsid w:val="000F5004"/>
    <w:rsid w:val="000F7F3B"/>
    <w:rsid w:val="0010121F"/>
    <w:rsid w:val="001023BD"/>
    <w:rsid w:val="00104F72"/>
    <w:rsid w:val="0010662C"/>
    <w:rsid w:val="00106778"/>
    <w:rsid w:val="001110FF"/>
    <w:rsid w:val="00116815"/>
    <w:rsid w:val="00120BEE"/>
    <w:rsid w:val="00120CB8"/>
    <w:rsid w:val="00121A29"/>
    <w:rsid w:val="00126455"/>
    <w:rsid w:val="00127A7C"/>
    <w:rsid w:val="00130720"/>
    <w:rsid w:val="0013291C"/>
    <w:rsid w:val="00134247"/>
    <w:rsid w:val="001376C0"/>
    <w:rsid w:val="0013794A"/>
    <w:rsid w:val="00150F75"/>
    <w:rsid w:val="001551E5"/>
    <w:rsid w:val="001562A6"/>
    <w:rsid w:val="001569F4"/>
    <w:rsid w:val="0016002B"/>
    <w:rsid w:val="00160E79"/>
    <w:rsid w:val="00162883"/>
    <w:rsid w:val="001649D8"/>
    <w:rsid w:val="00164F4C"/>
    <w:rsid w:val="0016515C"/>
    <w:rsid w:val="00167B86"/>
    <w:rsid w:val="00170762"/>
    <w:rsid w:val="0017314B"/>
    <w:rsid w:val="0017687D"/>
    <w:rsid w:val="00183A9F"/>
    <w:rsid w:val="001901BE"/>
    <w:rsid w:val="00194F50"/>
    <w:rsid w:val="001A49DF"/>
    <w:rsid w:val="001A75F7"/>
    <w:rsid w:val="001B4C6D"/>
    <w:rsid w:val="001B5797"/>
    <w:rsid w:val="001B6B39"/>
    <w:rsid w:val="001C2615"/>
    <w:rsid w:val="001C3604"/>
    <w:rsid w:val="001C37BC"/>
    <w:rsid w:val="001C71D7"/>
    <w:rsid w:val="001D1CF9"/>
    <w:rsid w:val="001D65B9"/>
    <w:rsid w:val="001D68CF"/>
    <w:rsid w:val="001D7247"/>
    <w:rsid w:val="001D72A3"/>
    <w:rsid w:val="001E335B"/>
    <w:rsid w:val="001E4725"/>
    <w:rsid w:val="001E4B00"/>
    <w:rsid w:val="001E7E85"/>
    <w:rsid w:val="001F48BE"/>
    <w:rsid w:val="001F5252"/>
    <w:rsid w:val="00206AC9"/>
    <w:rsid w:val="00207324"/>
    <w:rsid w:val="00213564"/>
    <w:rsid w:val="00215B0A"/>
    <w:rsid w:val="0021644E"/>
    <w:rsid w:val="0021737F"/>
    <w:rsid w:val="00225337"/>
    <w:rsid w:val="00230C35"/>
    <w:rsid w:val="00231FCC"/>
    <w:rsid w:val="00232B8E"/>
    <w:rsid w:val="002338B8"/>
    <w:rsid w:val="002341C8"/>
    <w:rsid w:val="00241A65"/>
    <w:rsid w:val="002508B3"/>
    <w:rsid w:val="00253F88"/>
    <w:rsid w:val="002559CA"/>
    <w:rsid w:val="0025647A"/>
    <w:rsid w:val="002569D2"/>
    <w:rsid w:val="00260C20"/>
    <w:rsid w:val="00262AC0"/>
    <w:rsid w:val="00262CB8"/>
    <w:rsid w:val="00263B1E"/>
    <w:rsid w:val="00264AD3"/>
    <w:rsid w:val="002650E5"/>
    <w:rsid w:val="002660A7"/>
    <w:rsid w:val="00270111"/>
    <w:rsid w:val="00273007"/>
    <w:rsid w:val="00273944"/>
    <w:rsid w:val="00274E7D"/>
    <w:rsid w:val="00275192"/>
    <w:rsid w:val="002758C9"/>
    <w:rsid w:val="00287B47"/>
    <w:rsid w:val="00290F99"/>
    <w:rsid w:val="00290FB5"/>
    <w:rsid w:val="002978D8"/>
    <w:rsid w:val="002A3F7D"/>
    <w:rsid w:val="002A72A7"/>
    <w:rsid w:val="002B667E"/>
    <w:rsid w:val="002C3745"/>
    <w:rsid w:val="002C37AE"/>
    <w:rsid w:val="002D1676"/>
    <w:rsid w:val="002D1C87"/>
    <w:rsid w:val="002D2B40"/>
    <w:rsid w:val="002D5309"/>
    <w:rsid w:val="002E5976"/>
    <w:rsid w:val="002E63AF"/>
    <w:rsid w:val="002F24E0"/>
    <w:rsid w:val="002F26B0"/>
    <w:rsid w:val="002F7267"/>
    <w:rsid w:val="00300815"/>
    <w:rsid w:val="003125BA"/>
    <w:rsid w:val="0031517A"/>
    <w:rsid w:val="003175B3"/>
    <w:rsid w:val="00321032"/>
    <w:rsid w:val="00321252"/>
    <w:rsid w:val="003239B1"/>
    <w:rsid w:val="00324386"/>
    <w:rsid w:val="00327EBB"/>
    <w:rsid w:val="00330E4F"/>
    <w:rsid w:val="00341B15"/>
    <w:rsid w:val="003468E3"/>
    <w:rsid w:val="003503DF"/>
    <w:rsid w:val="003504AC"/>
    <w:rsid w:val="00351F18"/>
    <w:rsid w:val="003541C5"/>
    <w:rsid w:val="003541E1"/>
    <w:rsid w:val="003544C2"/>
    <w:rsid w:val="00360B0B"/>
    <w:rsid w:val="003622CE"/>
    <w:rsid w:val="00363939"/>
    <w:rsid w:val="00367D94"/>
    <w:rsid w:val="00370222"/>
    <w:rsid w:val="0037028F"/>
    <w:rsid w:val="003716F0"/>
    <w:rsid w:val="003761DC"/>
    <w:rsid w:val="00383211"/>
    <w:rsid w:val="00384685"/>
    <w:rsid w:val="003848DC"/>
    <w:rsid w:val="003866F7"/>
    <w:rsid w:val="003906C1"/>
    <w:rsid w:val="00390DFF"/>
    <w:rsid w:val="00396234"/>
    <w:rsid w:val="00397308"/>
    <w:rsid w:val="003A529B"/>
    <w:rsid w:val="003A6D65"/>
    <w:rsid w:val="003B0D39"/>
    <w:rsid w:val="003B4838"/>
    <w:rsid w:val="003B4EF1"/>
    <w:rsid w:val="003C07D6"/>
    <w:rsid w:val="003C0D39"/>
    <w:rsid w:val="003C218E"/>
    <w:rsid w:val="003C5E3B"/>
    <w:rsid w:val="003C6F0C"/>
    <w:rsid w:val="003C7793"/>
    <w:rsid w:val="003D14E0"/>
    <w:rsid w:val="003E33FC"/>
    <w:rsid w:val="003E5BA1"/>
    <w:rsid w:val="003E65EA"/>
    <w:rsid w:val="003E6979"/>
    <w:rsid w:val="003E6B30"/>
    <w:rsid w:val="003F0AEB"/>
    <w:rsid w:val="003F0B67"/>
    <w:rsid w:val="003F10B9"/>
    <w:rsid w:val="003F5C4C"/>
    <w:rsid w:val="003F5DF3"/>
    <w:rsid w:val="004000C7"/>
    <w:rsid w:val="00404A33"/>
    <w:rsid w:val="00404F8D"/>
    <w:rsid w:val="00406140"/>
    <w:rsid w:val="00412CB4"/>
    <w:rsid w:val="004257CB"/>
    <w:rsid w:val="0043359D"/>
    <w:rsid w:val="00433D1F"/>
    <w:rsid w:val="00443704"/>
    <w:rsid w:val="00451F93"/>
    <w:rsid w:val="00454694"/>
    <w:rsid w:val="004550C9"/>
    <w:rsid w:val="00460A0E"/>
    <w:rsid w:val="00463B48"/>
    <w:rsid w:val="0046754E"/>
    <w:rsid w:val="004746E3"/>
    <w:rsid w:val="00476FF9"/>
    <w:rsid w:val="0047710B"/>
    <w:rsid w:val="00480AF2"/>
    <w:rsid w:val="004839F6"/>
    <w:rsid w:val="00484276"/>
    <w:rsid w:val="00485BEB"/>
    <w:rsid w:val="00491412"/>
    <w:rsid w:val="004A15F2"/>
    <w:rsid w:val="004A4537"/>
    <w:rsid w:val="004A4BD6"/>
    <w:rsid w:val="004B0EC1"/>
    <w:rsid w:val="004B57B0"/>
    <w:rsid w:val="004B6053"/>
    <w:rsid w:val="004C19F6"/>
    <w:rsid w:val="004C278D"/>
    <w:rsid w:val="004D1911"/>
    <w:rsid w:val="004D2FFE"/>
    <w:rsid w:val="004D526C"/>
    <w:rsid w:val="004D5FF1"/>
    <w:rsid w:val="004E105D"/>
    <w:rsid w:val="004E1DCB"/>
    <w:rsid w:val="004E3F16"/>
    <w:rsid w:val="004E5BD4"/>
    <w:rsid w:val="004E653F"/>
    <w:rsid w:val="00500136"/>
    <w:rsid w:val="00500433"/>
    <w:rsid w:val="0050188D"/>
    <w:rsid w:val="00502533"/>
    <w:rsid w:val="00510A41"/>
    <w:rsid w:val="005122E6"/>
    <w:rsid w:val="00514715"/>
    <w:rsid w:val="005171F4"/>
    <w:rsid w:val="005203D9"/>
    <w:rsid w:val="00521CB2"/>
    <w:rsid w:val="00522977"/>
    <w:rsid w:val="00524F33"/>
    <w:rsid w:val="0053017D"/>
    <w:rsid w:val="00531A99"/>
    <w:rsid w:val="00534AA5"/>
    <w:rsid w:val="0053521E"/>
    <w:rsid w:val="00541D36"/>
    <w:rsid w:val="00543D97"/>
    <w:rsid w:val="00545342"/>
    <w:rsid w:val="00546947"/>
    <w:rsid w:val="0055260F"/>
    <w:rsid w:val="0055299A"/>
    <w:rsid w:val="005542B1"/>
    <w:rsid w:val="0055589D"/>
    <w:rsid w:val="00555C0C"/>
    <w:rsid w:val="00556B9D"/>
    <w:rsid w:val="005654A6"/>
    <w:rsid w:val="00567C56"/>
    <w:rsid w:val="00573626"/>
    <w:rsid w:val="00574047"/>
    <w:rsid w:val="00576EC8"/>
    <w:rsid w:val="005823C5"/>
    <w:rsid w:val="00585DC9"/>
    <w:rsid w:val="00597B9F"/>
    <w:rsid w:val="00597E47"/>
    <w:rsid w:val="005A3E53"/>
    <w:rsid w:val="005A53B4"/>
    <w:rsid w:val="005B4237"/>
    <w:rsid w:val="005B539E"/>
    <w:rsid w:val="005C5391"/>
    <w:rsid w:val="005C5C1E"/>
    <w:rsid w:val="005D4ADF"/>
    <w:rsid w:val="005D711D"/>
    <w:rsid w:val="005E0132"/>
    <w:rsid w:val="005E1C13"/>
    <w:rsid w:val="005E5095"/>
    <w:rsid w:val="005F0D71"/>
    <w:rsid w:val="005F5F76"/>
    <w:rsid w:val="00604742"/>
    <w:rsid w:val="00605BC7"/>
    <w:rsid w:val="00614DEF"/>
    <w:rsid w:val="00621A90"/>
    <w:rsid w:val="00623543"/>
    <w:rsid w:val="0062524C"/>
    <w:rsid w:val="00625A6B"/>
    <w:rsid w:val="00630922"/>
    <w:rsid w:val="006318A5"/>
    <w:rsid w:val="00631DFE"/>
    <w:rsid w:val="00635B3B"/>
    <w:rsid w:val="00636839"/>
    <w:rsid w:val="00637DFC"/>
    <w:rsid w:val="00641C5A"/>
    <w:rsid w:val="006519E9"/>
    <w:rsid w:val="00654B8A"/>
    <w:rsid w:val="006555E3"/>
    <w:rsid w:val="00656C0A"/>
    <w:rsid w:val="00656EDD"/>
    <w:rsid w:val="00657F29"/>
    <w:rsid w:val="00663C31"/>
    <w:rsid w:val="00666880"/>
    <w:rsid w:val="00671F11"/>
    <w:rsid w:val="00674738"/>
    <w:rsid w:val="00682BA7"/>
    <w:rsid w:val="00685673"/>
    <w:rsid w:val="00694FAC"/>
    <w:rsid w:val="006A191F"/>
    <w:rsid w:val="006A2FD8"/>
    <w:rsid w:val="006A4907"/>
    <w:rsid w:val="006A7451"/>
    <w:rsid w:val="006B1428"/>
    <w:rsid w:val="006B45B2"/>
    <w:rsid w:val="006B7FB3"/>
    <w:rsid w:val="006C1A6A"/>
    <w:rsid w:val="006C601D"/>
    <w:rsid w:val="006C686C"/>
    <w:rsid w:val="006D1A5B"/>
    <w:rsid w:val="006D4753"/>
    <w:rsid w:val="006E0E76"/>
    <w:rsid w:val="006E592A"/>
    <w:rsid w:val="006E67A5"/>
    <w:rsid w:val="006E783E"/>
    <w:rsid w:val="006E78E0"/>
    <w:rsid w:val="006F27D5"/>
    <w:rsid w:val="006F6AFC"/>
    <w:rsid w:val="006F6B6E"/>
    <w:rsid w:val="007002DB"/>
    <w:rsid w:val="00713885"/>
    <w:rsid w:val="0072182D"/>
    <w:rsid w:val="007218D0"/>
    <w:rsid w:val="00726FFA"/>
    <w:rsid w:val="007270F8"/>
    <w:rsid w:val="007271AD"/>
    <w:rsid w:val="00732863"/>
    <w:rsid w:val="0073622E"/>
    <w:rsid w:val="00736E4E"/>
    <w:rsid w:val="00742388"/>
    <w:rsid w:val="00742904"/>
    <w:rsid w:val="00746A4B"/>
    <w:rsid w:val="007473C2"/>
    <w:rsid w:val="00747DBD"/>
    <w:rsid w:val="007504E4"/>
    <w:rsid w:val="007526F0"/>
    <w:rsid w:val="00752C1F"/>
    <w:rsid w:val="00754687"/>
    <w:rsid w:val="00754B58"/>
    <w:rsid w:val="0075792B"/>
    <w:rsid w:val="007622F5"/>
    <w:rsid w:val="00765F44"/>
    <w:rsid w:val="007668BC"/>
    <w:rsid w:val="007754EF"/>
    <w:rsid w:val="00791D5D"/>
    <w:rsid w:val="00794773"/>
    <w:rsid w:val="0079517C"/>
    <w:rsid w:val="00797D11"/>
    <w:rsid w:val="007A0B6A"/>
    <w:rsid w:val="007A1002"/>
    <w:rsid w:val="007A1416"/>
    <w:rsid w:val="007A46ED"/>
    <w:rsid w:val="007A645C"/>
    <w:rsid w:val="007B2CF1"/>
    <w:rsid w:val="007C1855"/>
    <w:rsid w:val="007C19F1"/>
    <w:rsid w:val="007C4F95"/>
    <w:rsid w:val="007D6ED5"/>
    <w:rsid w:val="007E6344"/>
    <w:rsid w:val="007E7E9E"/>
    <w:rsid w:val="007F18B3"/>
    <w:rsid w:val="007F3879"/>
    <w:rsid w:val="00800040"/>
    <w:rsid w:val="00804DE3"/>
    <w:rsid w:val="0080558A"/>
    <w:rsid w:val="00806919"/>
    <w:rsid w:val="008069F9"/>
    <w:rsid w:val="008078EC"/>
    <w:rsid w:val="0081450E"/>
    <w:rsid w:val="00814995"/>
    <w:rsid w:val="00816641"/>
    <w:rsid w:val="008168FD"/>
    <w:rsid w:val="008172B3"/>
    <w:rsid w:val="00817E2A"/>
    <w:rsid w:val="0082216A"/>
    <w:rsid w:val="00823365"/>
    <w:rsid w:val="00825680"/>
    <w:rsid w:val="008278A5"/>
    <w:rsid w:val="00831497"/>
    <w:rsid w:val="00832791"/>
    <w:rsid w:val="0083413E"/>
    <w:rsid w:val="008343BD"/>
    <w:rsid w:val="008356A7"/>
    <w:rsid w:val="008452F0"/>
    <w:rsid w:val="00845D6D"/>
    <w:rsid w:val="00845D99"/>
    <w:rsid w:val="00857DFD"/>
    <w:rsid w:val="00860882"/>
    <w:rsid w:val="00860F0F"/>
    <w:rsid w:val="00861A6A"/>
    <w:rsid w:val="00862997"/>
    <w:rsid w:val="00862FEA"/>
    <w:rsid w:val="0086319B"/>
    <w:rsid w:val="00863B53"/>
    <w:rsid w:val="00864402"/>
    <w:rsid w:val="008653BE"/>
    <w:rsid w:val="00871D0A"/>
    <w:rsid w:val="00876E47"/>
    <w:rsid w:val="00881CDC"/>
    <w:rsid w:val="00881F39"/>
    <w:rsid w:val="008829CE"/>
    <w:rsid w:val="008853A7"/>
    <w:rsid w:val="008A5794"/>
    <w:rsid w:val="008A59BA"/>
    <w:rsid w:val="008B3F72"/>
    <w:rsid w:val="008B7350"/>
    <w:rsid w:val="008C2E4E"/>
    <w:rsid w:val="008C4E9B"/>
    <w:rsid w:val="008C50A3"/>
    <w:rsid w:val="008D4635"/>
    <w:rsid w:val="008D650D"/>
    <w:rsid w:val="008E0395"/>
    <w:rsid w:val="008E041B"/>
    <w:rsid w:val="008E34F8"/>
    <w:rsid w:val="008E3BA4"/>
    <w:rsid w:val="008E4333"/>
    <w:rsid w:val="008E47F1"/>
    <w:rsid w:val="008E5CBA"/>
    <w:rsid w:val="008F26BF"/>
    <w:rsid w:val="008F54F7"/>
    <w:rsid w:val="008F69FE"/>
    <w:rsid w:val="009022FB"/>
    <w:rsid w:val="0090360E"/>
    <w:rsid w:val="00907E1D"/>
    <w:rsid w:val="009105A4"/>
    <w:rsid w:val="00911CAE"/>
    <w:rsid w:val="009136BE"/>
    <w:rsid w:val="009150B7"/>
    <w:rsid w:val="009162DF"/>
    <w:rsid w:val="00916377"/>
    <w:rsid w:val="00917C80"/>
    <w:rsid w:val="0092174B"/>
    <w:rsid w:val="00922CD9"/>
    <w:rsid w:val="0092493B"/>
    <w:rsid w:val="00925D49"/>
    <w:rsid w:val="00930214"/>
    <w:rsid w:val="009307F2"/>
    <w:rsid w:val="0094519E"/>
    <w:rsid w:val="00946D99"/>
    <w:rsid w:val="00952509"/>
    <w:rsid w:val="00956621"/>
    <w:rsid w:val="009573AE"/>
    <w:rsid w:val="0096678F"/>
    <w:rsid w:val="00967EBC"/>
    <w:rsid w:val="00975359"/>
    <w:rsid w:val="009801F2"/>
    <w:rsid w:val="00983349"/>
    <w:rsid w:val="00990D32"/>
    <w:rsid w:val="00991B6C"/>
    <w:rsid w:val="00991BF5"/>
    <w:rsid w:val="009929C8"/>
    <w:rsid w:val="0099787B"/>
    <w:rsid w:val="00997CB5"/>
    <w:rsid w:val="009A3C25"/>
    <w:rsid w:val="009A58B9"/>
    <w:rsid w:val="009B3DA4"/>
    <w:rsid w:val="009B4B42"/>
    <w:rsid w:val="009B5123"/>
    <w:rsid w:val="009B51AA"/>
    <w:rsid w:val="009C1C2E"/>
    <w:rsid w:val="009C496A"/>
    <w:rsid w:val="009C6D40"/>
    <w:rsid w:val="009D27E7"/>
    <w:rsid w:val="009D2B01"/>
    <w:rsid w:val="009D3AA2"/>
    <w:rsid w:val="009D4C46"/>
    <w:rsid w:val="009D5275"/>
    <w:rsid w:val="009E24AA"/>
    <w:rsid w:val="009E4574"/>
    <w:rsid w:val="009E7C9A"/>
    <w:rsid w:val="009F0882"/>
    <w:rsid w:val="009F0D54"/>
    <w:rsid w:val="009F10D8"/>
    <w:rsid w:val="009F5B9D"/>
    <w:rsid w:val="009F703B"/>
    <w:rsid w:val="00A024C2"/>
    <w:rsid w:val="00A028F5"/>
    <w:rsid w:val="00A05D5B"/>
    <w:rsid w:val="00A103C6"/>
    <w:rsid w:val="00A10B77"/>
    <w:rsid w:val="00A11A8B"/>
    <w:rsid w:val="00A137E3"/>
    <w:rsid w:val="00A13CC8"/>
    <w:rsid w:val="00A15287"/>
    <w:rsid w:val="00A1557D"/>
    <w:rsid w:val="00A16D42"/>
    <w:rsid w:val="00A17399"/>
    <w:rsid w:val="00A17F0B"/>
    <w:rsid w:val="00A225B2"/>
    <w:rsid w:val="00A230DD"/>
    <w:rsid w:val="00A232C7"/>
    <w:rsid w:val="00A257A7"/>
    <w:rsid w:val="00A267A1"/>
    <w:rsid w:val="00A26C26"/>
    <w:rsid w:val="00A272DD"/>
    <w:rsid w:val="00A31B70"/>
    <w:rsid w:val="00A32666"/>
    <w:rsid w:val="00A348C1"/>
    <w:rsid w:val="00A37327"/>
    <w:rsid w:val="00A43F2E"/>
    <w:rsid w:val="00A471C6"/>
    <w:rsid w:val="00A54774"/>
    <w:rsid w:val="00A54E23"/>
    <w:rsid w:val="00A67D6A"/>
    <w:rsid w:val="00A72AEF"/>
    <w:rsid w:val="00A7340F"/>
    <w:rsid w:val="00A7485D"/>
    <w:rsid w:val="00A75C83"/>
    <w:rsid w:val="00A77CA0"/>
    <w:rsid w:val="00A8154D"/>
    <w:rsid w:val="00A84FE9"/>
    <w:rsid w:val="00A85983"/>
    <w:rsid w:val="00A9362A"/>
    <w:rsid w:val="00A96DFD"/>
    <w:rsid w:val="00AA307F"/>
    <w:rsid w:val="00AA51E8"/>
    <w:rsid w:val="00AA711E"/>
    <w:rsid w:val="00AA759F"/>
    <w:rsid w:val="00AB06B7"/>
    <w:rsid w:val="00AB4A96"/>
    <w:rsid w:val="00AC1141"/>
    <w:rsid w:val="00AC2729"/>
    <w:rsid w:val="00AC54C2"/>
    <w:rsid w:val="00AD7FCE"/>
    <w:rsid w:val="00AE00CA"/>
    <w:rsid w:val="00AE021F"/>
    <w:rsid w:val="00AE3552"/>
    <w:rsid w:val="00AE4481"/>
    <w:rsid w:val="00AE6F16"/>
    <w:rsid w:val="00AF3472"/>
    <w:rsid w:val="00AF3660"/>
    <w:rsid w:val="00AF5FEE"/>
    <w:rsid w:val="00B01B98"/>
    <w:rsid w:val="00B0256C"/>
    <w:rsid w:val="00B0532F"/>
    <w:rsid w:val="00B05CA3"/>
    <w:rsid w:val="00B1091F"/>
    <w:rsid w:val="00B20DDB"/>
    <w:rsid w:val="00B21D5C"/>
    <w:rsid w:val="00B236FC"/>
    <w:rsid w:val="00B258DC"/>
    <w:rsid w:val="00B26568"/>
    <w:rsid w:val="00B27188"/>
    <w:rsid w:val="00B274A7"/>
    <w:rsid w:val="00B3521C"/>
    <w:rsid w:val="00B36665"/>
    <w:rsid w:val="00B36997"/>
    <w:rsid w:val="00B37398"/>
    <w:rsid w:val="00B3765D"/>
    <w:rsid w:val="00B37793"/>
    <w:rsid w:val="00B457C8"/>
    <w:rsid w:val="00B50490"/>
    <w:rsid w:val="00B61DFB"/>
    <w:rsid w:val="00B77893"/>
    <w:rsid w:val="00B77AAE"/>
    <w:rsid w:val="00B80938"/>
    <w:rsid w:val="00B82B83"/>
    <w:rsid w:val="00B85FA0"/>
    <w:rsid w:val="00B9145C"/>
    <w:rsid w:val="00B918AE"/>
    <w:rsid w:val="00B91B71"/>
    <w:rsid w:val="00B93857"/>
    <w:rsid w:val="00B9580C"/>
    <w:rsid w:val="00B95BE3"/>
    <w:rsid w:val="00BA1249"/>
    <w:rsid w:val="00BA18DD"/>
    <w:rsid w:val="00BA1C72"/>
    <w:rsid w:val="00BA3F5E"/>
    <w:rsid w:val="00BA5F0F"/>
    <w:rsid w:val="00BB2E5D"/>
    <w:rsid w:val="00BB560F"/>
    <w:rsid w:val="00BC02BF"/>
    <w:rsid w:val="00BC0B9A"/>
    <w:rsid w:val="00BC5479"/>
    <w:rsid w:val="00BC7EC3"/>
    <w:rsid w:val="00BE255F"/>
    <w:rsid w:val="00BE36D6"/>
    <w:rsid w:val="00BF5669"/>
    <w:rsid w:val="00BF7E2C"/>
    <w:rsid w:val="00C04F39"/>
    <w:rsid w:val="00C05DE1"/>
    <w:rsid w:val="00C115BA"/>
    <w:rsid w:val="00C12CBF"/>
    <w:rsid w:val="00C13EEB"/>
    <w:rsid w:val="00C14A54"/>
    <w:rsid w:val="00C15B73"/>
    <w:rsid w:val="00C15F04"/>
    <w:rsid w:val="00C17114"/>
    <w:rsid w:val="00C17437"/>
    <w:rsid w:val="00C22ABC"/>
    <w:rsid w:val="00C241C5"/>
    <w:rsid w:val="00C309E6"/>
    <w:rsid w:val="00C32430"/>
    <w:rsid w:val="00C351B9"/>
    <w:rsid w:val="00C425D9"/>
    <w:rsid w:val="00C46725"/>
    <w:rsid w:val="00C52893"/>
    <w:rsid w:val="00C52BC2"/>
    <w:rsid w:val="00C5547A"/>
    <w:rsid w:val="00C5791C"/>
    <w:rsid w:val="00C61EEA"/>
    <w:rsid w:val="00C63956"/>
    <w:rsid w:val="00C65D8F"/>
    <w:rsid w:val="00C66AF4"/>
    <w:rsid w:val="00C706D1"/>
    <w:rsid w:val="00C71303"/>
    <w:rsid w:val="00C71E9E"/>
    <w:rsid w:val="00C7337E"/>
    <w:rsid w:val="00C75435"/>
    <w:rsid w:val="00C75ACF"/>
    <w:rsid w:val="00C75E31"/>
    <w:rsid w:val="00C75F83"/>
    <w:rsid w:val="00C7741A"/>
    <w:rsid w:val="00C8158A"/>
    <w:rsid w:val="00C8220F"/>
    <w:rsid w:val="00C9295B"/>
    <w:rsid w:val="00C92D96"/>
    <w:rsid w:val="00C92FB4"/>
    <w:rsid w:val="00C95C93"/>
    <w:rsid w:val="00CA1380"/>
    <w:rsid w:val="00CA1754"/>
    <w:rsid w:val="00CA5D2B"/>
    <w:rsid w:val="00CB014A"/>
    <w:rsid w:val="00CB2474"/>
    <w:rsid w:val="00CC0CCA"/>
    <w:rsid w:val="00CC4A92"/>
    <w:rsid w:val="00CC61AB"/>
    <w:rsid w:val="00CD4488"/>
    <w:rsid w:val="00CD610C"/>
    <w:rsid w:val="00CE2EDA"/>
    <w:rsid w:val="00CE4B4A"/>
    <w:rsid w:val="00CE69AB"/>
    <w:rsid w:val="00CF279F"/>
    <w:rsid w:val="00CF4D2F"/>
    <w:rsid w:val="00CF5130"/>
    <w:rsid w:val="00CF563B"/>
    <w:rsid w:val="00CF70CE"/>
    <w:rsid w:val="00D01466"/>
    <w:rsid w:val="00D01C56"/>
    <w:rsid w:val="00D05381"/>
    <w:rsid w:val="00D06A96"/>
    <w:rsid w:val="00D13B9C"/>
    <w:rsid w:val="00D14174"/>
    <w:rsid w:val="00D1493B"/>
    <w:rsid w:val="00D15837"/>
    <w:rsid w:val="00D1776B"/>
    <w:rsid w:val="00D208A0"/>
    <w:rsid w:val="00D20D58"/>
    <w:rsid w:val="00D270FA"/>
    <w:rsid w:val="00D31F31"/>
    <w:rsid w:val="00D332C0"/>
    <w:rsid w:val="00D4110C"/>
    <w:rsid w:val="00D428DC"/>
    <w:rsid w:val="00D4403B"/>
    <w:rsid w:val="00D502F1"/>
    <w:rsid w:val="00D50955"/>
    <w:rsid w:val="00D53E2D"/>
    <w:rsid w:val="00D54375"/>
    <w:rsid w:val="00D57382"/>
    <w:rsid w:val="00D60C45"/>
    <w:rsid w:val="00D60FEC"/>
    <w:rsid w:val="00D632CD"/>
    <w:rsid w:val="00D660AD"/>
    <w:rsid w:val="00D71C0D"/>
    <w:rsid w:val="00D71D62"/>
    <w:rsid w:val="00D71FEB"/>
    <w:rsid w:val="00DA034F"/>
    <w:rsid w:val="00DA16BE"/>
    <w:rsid w:val="00DA34AF"/>
    <w:rsid w:val="00DA582A"/>
    <w:rsid w:val="00DB16F2"/>
    <w:rsid w:val="00DC2E4F"/>
    <w:rsid w:val="00DC696E"/>
    <w:rsid w:val="00DD1D07"/>
    <w:rsid w:val="00DD2548"/>
    <w:rsid w:val="00DD2B74"/>
    <w:rsid w:val="00DD5389"/>
    <w:rsid w:val="00DD657B"/>
    <w:rsid w:val="00DE0CB4"/>
    <w:rsid w:val="00DE3787"/>
    <w:rsid w:val="00DE6006"/>
    <w:rsid w:val="00DF09EA"/>
    <w:rsid w:val="00DF1BC9"/>
    <w:rsid w:val="00DF343A"/>
    <w:rsid w:val="00DF438D"/>
    <w:rsid w:val="00DF554B"/>
    <w:rsid w:val="00DF653A"/>
    <w:rsid w:val="00DF6E8D"/>
    <w:rsid w:val="00E0305D"/>
    <w:rsid w:val="00E05030"/>
    <w:rsid w:val="00E07B6F"/>
    <w:rsid w:val="00E10FD8"/>
    <w:rsid w:val="00E1502C"/>
    <w:rsid w:val="00E20B18"/>
    <w:rsid w:val="00E22516"/>
    <w:rsid w:val="00E33878"/>
    <w:rsid w:val="00E34F02"/>
    <w:rsid w:val="00E354C0"/>
    <w:rsid w:val="00E36BC2"/>
    <w:rsid w:val="00E40CFA"/>
    <w:rsid w:val="00E40D50"/>
    <w:rsid w:val="00E43C50"/>
    <w:rsid w:val="00E60C46"/>
    <w:rsid w:val="00E614D2"/>
    <w:rsid w:val="00E6785C"/>
    <w:rsid w:val="00E72481"/>
    <w:rsid w:val="00E72799"/>
    <w:rsid w:val="00E73366"/>
    <w:rsid w:val="00E73AB5"/>
    <w:rsid w:val="00E7634D"/>
    <w:rsid w:val="00E8003A"/>
    <w:rsid w:val="00E80951"/>
    <w:rsid w:val="00E83FC4"/>
    <w:rsid w:val="00E84670"/>
    <w:rsid w:val="00E854D4"/>
    <w:rsid w:val="00E85771"/>
    <w:rsid w:val="00E86011"/>
    <w:rsid w:val="00E879A4"/>
    <w:rsid w:val="00E907D8"/>
    <w:rsid w:val="00E91385"/>
    <w:rsid w:val="00E92F7A"/>
    <w:rsid w:val="00E935AF"/>
    <w:rsid w:val="00E958A9"/>
    <w:rsid w:val="00EA52C4"/>
    <w:rsid w:val="00EA6400"/>
    <w:rsid w:val="00EA6D77"/>
    <w:rsid w:val="00EB2B15"/>
    <w:rsid w:val="00EB6461"/>
    <w:rsid w:val="00EB6659"/>
    <w:rsid w:val="00EB7B54"/>
    <w:rsid w:val="00EC013F"/>
    <w:rsid w:val="00EC0355"/>
    <w:rsid w:val="00EC12B3"/>
    <w:rsid w:val="00EC17BF"/>
    <w:rsid w:val="00EC1A6A"/>
    <w:rsid w:val="00EC3DBE"/>
    <w:rsid w:val="00EC52B2"/>
    <w:rsid w:val="00EC6827"/>
    <w:rsid w:val="00ED69F9"/>
    <w:rsid w:val="00EE19FC"/>
    <w:rsid w:val="00EE1AB5"/>
    <w:rsid w:val="00EE2EEE"/>
    <w:rsid w:val="00EE4D14"/>
    <w:rsid w:val="00EE5C3A"/>
    <w:rsid w:val="00EE5C67"/>
    <w:rsid w:val="00EE73B3"/>
    <w:rsid w:val="00EF3036"/>
    <w:rsid w:val="00F030E8"/>
    <w:rsid w:val="00F034B7"/>
    <w:rsid w:val="00F1336B"/>
    <w:rsid w:val="00F138BC"/>
    <w:rsid w:val="00F148DF"/>
    <w:rsid w:val="00F15993"/>
    <w:rsid w:val="00F16772"/>
    <w:rsid w:val="00F2245F"/>
    <w:rsid w:val="00F23357"/>
    <w:rsid w:val="00F24D8D"/>
    <w:rsid w:val="00F31A4A"/>
    <w:rsid w:val="00F32924"/>
    <w:rsid w:val="00F36781"/>
    <w:rsid w:val="00F44038"/>
    <w:rsid w:val="00F4550B"/>
    <w:rsid w:val="00F50075"/>
    <w:rsid w:val="00F5566C"/>
    <w:rsid w:val="00F632E1"/>
    <w:rsid w:val="00F63928"/>
    <w:rsid w:val="00F642FD"/>
    <w:rsid w:val="00F64890"/>
    <w:rsid w:val="00F64EDC"/>
    <w:rsid w:val="00F65914"/>
    <w:rsid w:val="00F664AA"/>
    <w:rsid w:val="00F66B4F"/>
    <w:rsid w:val="00F7009F"/>
    <w:rsid w:val="00F722E8"/>
    <w:rsid w:val="00F72E3B"/>
    <w:rsid w:val="00F75B34"/>
    <w:rsid w:val="00F7626E"/>
    <w:rsid w:val="00F803BA"/>
    <w:rsid w:val="00F854D6"/>
    <w:rsid w:val="00F97F15"/>
    <w:rsid w:val="00FA1F9D"/>
    <w:rsid w:val="00FA3A1B"/>
    <w:rsid w:val="00FA3E23"/>
    <w:rsid w:val="00FA42E5"/>
    <w:rsid w:val="00FA44DD"/>
    <w:rsid w:val="00FB0FEB"/>
    <w:rsid w:val="00FB475F"/>
    <w:rsid w:val="00FB529E"/>
    <w:rsid w:val="00FB5F7C"/>
    <w:rsid w:val="00FB74DE"/>
    <w:rsid w:val="00FC0FAF"/>
    <w:rsid w:val="00FC2C28"/>
    <w:rsid w:val="00FC2F35"/>
    <w:rsid w:val="00FC7135"/>
    <w:rsid w:val="00FD14E4"/>
    <w:rsid w:val="00FD21B2"/>
    <w:rsid w:val="00FD49EE"/>
    <w:rsid w:val="00FD5ECC"/>
    <w:rsid w:val="00FD6059"/>
    <w:rsid w:val="00FD675C"/>
    <w:rsid w:val="00FD7E00"/>
    <w:rsid w:val="00FD7F71"/>
    <w:rsid w:val="00FE28FD"/>
    <w:rsid w:val="00FE41A6"/>
    <w:rsid w:val="00FE7D16"/>
    <w:rsid w:val="00FF0BDE"/>
    <w:rsid w:val="00FF38A3"/>
  </w:rsids>
  <m:mathPr>
    <m:mathFont m:val="Cambria Math"/>
    <m:brkBin m:val="before"/>
    <m:brkBinSub m:val="--"/>
    <m:smallFrac m:val="0"/>
    <m:dispDef m:val="0"/>
    <m:lMargin m:val="0"/>
    <m:rMargin m:val="0"/>
    <m:defJc m:val="centerGroup"/>
    <m:wrapRight/>
    <m:intLim m:val="subSup"/>
    <m:naryLim m:val="subSup"/>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86FF3B"/>
  <w14:defaultImageDpi w14:val="300"/>
  <w15:chartTrackingRefBased/>
  <w15:docId w15:val="{03329593-7486-C74A-98BE-EAA71EB72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4B7"/>
    <w:rPr>
      <w:rFonts w:eastAsia="Times New Roman"/>
      <w:sz w:val="24"/>
      <w:szCs w:val="24"/>
    </w:rPr>
  </w:style>
  <w:style w:type="paragraph" w:styleId="Heading1">
    <w:name w:val="heading 1"/>
    <w:basedOn w:val="Normal"/>
    <w:qFormat/>
    <w:rsid w:val="003276DD"/>
    <w:pPr>
      <w:outlineLvl w:val="0"/>
    </w:pPr>
    <w:rPr>
      <w:b/>
      <w:bCs/>
      <w:color w:val="5D5D5D"/>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rsid w:val="007E0BED"/>
    <w:pPr>
      <w:ind w:left="-180" w:right="-90"/>
      <w:jc w:val="both"/>
    </w:pPr>
    <w:rPr>
      <w:rFonts w:ascii="Arial" w:hAnsi="Arial" w:cs="Arial"/>
      <w:i/>
      <w:iCs/>
      <w:sz w:val="20"/>
      <w:szCs w:val="20"/>
    </w:rPr>
  </w:style>
  <w:style w:type="paragraph" w:styleId="BodyTextIndent2">
    <w:name w:val="Body Text Indent 2"/>
    <w:basedOn w:val="Normal"/>
    <w:rsid w:val="007E0BED"/>
    <w:pPr>
      <w:ind w:left="-180"/>
    </w:pPr>
    <w:rPr>
      <w:rFonts w:ascii="Arial" w:hAnsi="Arial" w:cs="Arial"/>
      <w:b/>
      <w:bCs/>
      <w:sz w:val="20"/>
      <w:szCs w:val="20"/>
    </w:rPr>
  </w:style>
  <w:style w:type="paragraph" w:styleId="BodyText2">
    <w:name w:val="Body Text 2"/>
    <w:basedOn w:val="Normal"/>
    <w:rsid w:val="007E0BED"/>
    <w:pPr>
      <w:jc w:val="both"/>
    </w:pPr>
    <w:rPr>
      <w:rFonts w:ascii="Arial" w:hAnsi="Arial" w:cs="Arial"/>
      <w:b/>
      <w:bCs/>
      <w:sz w:val="20"/>
      <w:szCs w:val="20"/>
    </w:rPr>
  </w:style>
  <w:style w:type="paragraph" w:customStyle="1" w:styleId="CharChar">
    <w:name w:val="Char Char"/>
    <w:basedOn w:val="Normal"/>
    <w:rsid w:val="007E0BED"/>
    <w:pPr>
      <w:spacing w:after="160" w:line="240" w:lineRule="exact"/>
    </w:pPr>
    <w:rPr>
      <w:rFonts w:ascii="Tahoma" w:hAnsi="Tahoma"/>
      <w:sz w:val="20"/>
      <w:szCs w:val="20"/>
    </w:rPr>
  </w:style>
  <w:style w:type="character" w:styleId="Hyperlink">
    <w:name w:val="Hyperlink"/>
    <w:uiPriority w:val="99"/>
    <w:rsid w:val="00A77CFE"/>
    <w:rPr>
      <w:color w:val="0000FF"/>
      <w:u w:val="single"/>
    </w:rPr>
  </w:style>
  <w:style w:type="character" w:styleId="CommentReference">
    <w:name w:val="annotation reference"/>
    <w:semiHidden/>
    <w:rsid w:val="00867A60"/>
    <w:rPr>
      <w:sz w:val="16"/>
      <w:szCs w:val="16"/>
    </w:rPr>
  </w:style>
  <w:style w:type="paragraph" w:styleId="CommentText">
    <w:name w:val="annotation text"/>
    <w:basedOn w:val="Normal"/>
    <w:link w:val="CommentTextChar"/>
    <w:semiHidden/>
    <w:rsid w:val="00867A60"/>
    <w:rPr>
      <w:sz w:val="20"/>
      <w:szCs w:val="20"/>
      <w:lang w:val="en-GB" w:eastAsia="en-GB"/>
    </w:rPr>
  </w:style>
  <w:style w:type="paragraph" w:styleId="BalloonText">
    <w:name w:val="Balloon Text"/>
    <w:basedOn w:val="Normal"/>
    <w:semiHidden/>
    <w:rsid w:val="00867A60"/>
    <w:rPr>
      <w:rFonts w:ascii="Tahoma" w:hAnsi="Tahoma" w:cs="Tahoma"/>
      <w:sz w:val="16"/>
      <w:szCs w:val="16"/>
    </w:rPr>
  </w:style>
  <w:style w:type="paragraph" w:customStyle="1" w:styleId="NormalWeb19">
    <w:name w:val="Normal (Web)19"/>
    <w:basedOn w:val="Normal"/>
    <w:rsid w:val="003276DD"/>
    <w:pPr>
      <w:spacing w:after="120" w:line="312" w:lineRule="atLeast"/>
    </w:pPr>
    <w:rPr>
      <w:sz w:val="29"/>
      <w:szCs w:val="29"/>
    </w:rPr>
  </w:style>
  <w:style w:type="paragraph" w:customStyle="1" w:styleId="Heading29">
    <w:name w:val="Heading 29"/>
    <w:basedOn w:val="Normal"/>
    <w:rsid w:val="003276DD"/>
    <w:pPr>
      <w:spacing w:after="240" w:line="312" w:lineRule="atLeast"/>
      <w:outlineLvl w:val="2"/>
    </w:pPr>
    <w:rPr>
      <w:b/>
      <w:bCs/>
      <w:color w:val="5D5D5D"/>
      <w:sz w:val="29"/>
      <w:szCs w:val="29"/>
    </w:rPr>
  </w:style>
  <w:style w:type="paragraph" w:customStyle="1" w:styleId="NormalWeb20">
    <w:name w:val="Normal (Web)20"/>
    <w:basedOn w:val="Normal"/>
    <w:rsid w:val="003276DD"/>
    <w:pPr>
      <w:spacing w:line="312" w:lineRule="atLeast"/>
    </w:pPr>
    <w:rPr>
      <w:sz w:val="29"/>
      <w:szCs w:val="29"/>
    </w:rPr>
  </w:style>
  <w:style w:type="paragraph" w:customStyle="1" w:styleId="articlecategory5">
    <w:name w:val="articlecategory5"/>
    <w:basedOn w:val="Normal"/>
    <w:rsid w:val="003276DD"/>
    <w:pPr>
      <w:shd w:val="clear" w:color="auto" w:fill="FFFFFF"/>
      <w:spacing w:after="120" w:line="312" w:lineRule="atLeast"/>
    </w:pPr>
    <w:rPr>
      <w:b/>
      <w:bCs/>
      <w:color w:val="A3A2A2"/>
      <w:sz w:val="29"/>
      <w:szCs w:val="29"/>
    </w:rPr>
  </w:style>
  <w:style w:type="paragraph" w:styleId="Header">
    <w:name w:val="header"/>
    <w:basedOn w:val="Normal"/>
    <w:rsid w:val="003C0BF2"/>
    <w:pPr>
      <w:tabs>
        <w:tab w:val="center" w:pos="4320"/>
        <w:tab w:val="right" w:pos="8640"/>
      </w:tabs>
    </w:pPr>
  </w:style>
  <w:style w:type="paragraph" w:styleId="Footer">
    <w:name w:val="footer"/>
    <w:basedOn w:val="Normal"/>
    <w:rsid w:val="003C0BF2"/>
    <w:pPr>
      <w:tabs>
        <w:tab w:val="center" w:pos="4320"/>
        <w:tab w:val="right" w:pos="8640"/>
      </w:tabs>
    </w:pPr>
  </w:style>
  <w:style w:type="character" w:styleId="PageNumber">
    <w:name w:val="page number"/>
    <w:basedOn w:val="DefaultParagraphFont"/>
    <w:uiPriority w:val="99"/>
    <w:semiHidden/>
    <w:unhideWhenUsed/>
    <w:rsid w:val="00CC4B5D"/>
  </w:style>
  <w:style w:type="paragraph" w:styleId="NormalWeb">
    <w:name w:val="Normal (Web)"/>
    <w:basedOn w:val="Normal"/>
    <w:uiPriority w:val="99"/>
    <w:semiHidden/>
    <w:unhideWhenUsed/>
    <w:rsid w:val="008A59BA"/>
    <w:pPr>
      <w:spacing w:before="100" w:beforeAutospacing="1" w:after="100" w:afterAutospacing="1"/>
    </w:pPr>
    <w:rPr>
      <w:lang w:eastAsia="en-CA"/>
    </w:rPr>
  </w:style>
  <w:style w:type="paragraph" w:styleId="CommentSubject">
    <w:name w:val="annotation subject"/>
    <w:basedOn w:val="CommentText"/>
    <w:next w:val="CommentText"/>
    <w:link w:val="CommentSubjectChar"/>
    <w:uiPriority w:val="99"/>
    <w:semiHidden/>
    <w:unhideWhenUsed/>
    <w:rsid w:val="003E5BA1"/>
    <w:rPr>
      <w:rFonts w:eastAsia="MS Mincho"/>
      <w:b/>
      <w:bCs/>
      <w:lang w:val="en-US" w:eastAsia="ja-JP"/>
    </w:rPr>
  </w:style>
  <w:style w:type="character" w:customStyle="1" w:styleId="CommentTextChar">
    <w:name w:val="Comment Text Char"/>
    <w:link w:val="CommentText"/>
    <w:semiHidden/>
    <w:rsid w:val="003E5BA1"/>
    <w:rPr>
      <w:rFonts w:eastAsia="Times New Roman"/>
      <w:lang w:val="en-GB" w:eastAsia="en-GB"/>
    </w:rPr>
  </w:style>
  <w:style w:type="character" w:customStyle="1" w:styleId="CommentSubjectChar">
    <w:name w:val="Comment Subject Char"/>
    <w:link w:val="CommentSubject"/>
    <w:uiPriority w:val="99"/>
    <w:semiHidden/>
    <w:rsid w:val="003E5BA1"/>
    <w:rPr>
      <w:rFonts w:eastAsia="Times New Roman"/>
      <w:b/>
      <w:bCs/>
      <w:lang w:val="en-US" w:eastAsia="ja-JP"/>
    </w:rPr>
  </w:style>
  <w:style w:type="paragraph" w:customStyle="1" w:styleId="Default">
    <w:name w:val="Default"/>
    <w:rsid w:val="007526F0"/>
    <w:pPr>
      <w:autoSpaceDE w:val="0"/>
      <w:autoSpaceDN w:val="0"/>
      <w:adjustRightInd w:val="0"/>
    </w:pPr>
    <w:rPr>
      <w:color w:val="000000"/>
      <w:sz w:val="24"/>
      <w:szCs w:val="24"/>
      <w:lang w:val="en-US"/>
    </w:rPr>
  </w:style>
  <w:style w:type="character" w:customStyle="1" w:styleId="apple-converted-space">
    <w:name w:val="apple-converted-space"/>
    <w:rsid w:val="00991BF5"/>
  </w:style>
  <w:style w:type="paragraph" w:styleId="Bibliography">
    <w:name w:val="Bibliography"/>
    <w:basedOn w:val="Normal"/>
    <w:next w:val="Normal"/>
    <w:uiPriority w:val="70"/>
    <w:rsid w:val="008C2E4E"/>
    <w:pPr>
      <w:tabs>
        <w:tab w:val="left" w:pos="500"/>
      </w:tabs>
      <w:spacing w:after="240"/>
      <w:ind w:left="504" w:hanging="504"/>
    </w:pPr>
  </w:style>
  <w:style w:type="table" w:styleId="TableGrid">
    <w:name w:val="Table Grid"/>
    <w:basedOn w:val="TableNormal"/>
    <w:uiPriority w:val="59"/>
    <w:rsid w:val="00F03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19"/>
    <w:qFormat/>
    <w:rsid w:val="003504A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21"/>
    <w:qFormat/>
    <w:rsid w:val="003504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31"/>
    <w:qFormat/>
    <w:rsid w:val="003504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32"/>
    <w:qFormat/>
    <w:rsid w:val="003504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unhideWhenUsed/>
    <w:rsid w:val="00B9145C"/>
    <w:rPr>
      <w:color w:val="808080"/>
    </w:rPr>
  </w:style>
  <w:style w:type="paragraph" w:styleId="Revision">
    <w:name w:val="Revision"/>
    <w:hidden/>
    <w:uiPriority w:val="71"/>
    <w:rsid w:val="00997CB5"/>
    <w:rPr>
      <w:rFonts w:eastAsia="Times New Roman"/>
      <w:sz w:val="24"/>
      <w:szCs w:val="24"/>
    </w:rPr>
  </w:style>
  <w:style w:type="character" w:styleId="UnresolvedMention">
    <w:name w:val="Unresolved Mention"/>
    <w:basedOn w:val="DefaultParagraphFont"/>
    <w:uiPriority w:val="99"/>
    <w:semiHidden/>
    <w:unhideWhenUsed/>
    <w:rsid w:val="00D573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54330">
      <w:bodyDiv w:val="1"/>
      <w:marLeft w:val="0"/>
      <w:marRight w:val="0"/>
      <w:marTop w:val="0"/>
      <w:marBottom w:val="0"/>
      <w:divBdr>
        <w:top w:val="none" w:sz="0" w:space="0" w:color="auto"/>
        <w:left w:val="none" w:sz="0" w:space="0" w:color="auto"/>
        <w:bottom w:val="none" w:sz="0" w:space="0" w:color="auto"/>
        <w:right w:val="none" w:sz="0" w:space="0" w:color="auto"/>
      </w:divBdr>
    </w:div>
    <w:div w:id="219899508">
      <w:bodyDiv w:val="1"/>
      <w:marLeft w:val="0"/>
      <w:marRight w:val="0"/>
      <w:marTop w:val="0"/>
      <w:marBottom w:val="0"/>
      <w:divBdr>
        <w:top w:val="none" w:sz="0" w:space="0" w:color="auto"/>
        <w:left w:val="none" w:sz="0" w:space="0" w:color="auto"/>
        <w:bottom w:val="none" w:sz="0" w:space="0" w:color="auto"/>
        <w:right w:val="none" w:sz="0" w:space="0" w:color="auto"/>
      </w:divBdr>
    </w:div>
    <w:div w:id="341859534">
      <w:bodyDiv w:val="1"/>
      <w:marLeft w:val="0"/>
      <w:marRight w:val="0"/>
      <w:marTop w:val="0"/>
      <w:marBottom w:val="0"/>
      <w:divBdr>
        <w:top w:val="none" w:sz="0" w:space="0" w:color="auto"/>
        <w:left w:val="none" w:sz="0" w:space="0" w:color="auto"/>
        <w:bottom w:val="none" w:sz="0" w:space="0" w:color="auto"/>
        <w:right w:val="none" w:sz="0" w:space="0" w:color="auto"/>
      </w:divBdr>
    </w:div>
    <w:div w:id="436829308">
      <w:bodyDiv w:val="1"/>
      <w:marLeft w:val="0"/>
      <w:marRight w:val="0"/>
      <w:marTop w:val="0"/>
      <w:marBottom w:val="0"/>
      <w:divBdr>
        <w:top w:val="none" w:sz="0" w:space="0" w:color="auto"/>
        <w:left w:val="none" w:sz="0" w:space="0" w:color="auto"/>
        <w:bottom w:val="none" w:sz="0" w:space="0" w:color="auto"/>
        <w:right w:val="none" w:sz="0" w:space="0" w:color="auto"/>
      </w:divBdr>
      <w:divsChild>
        <w:div w:id="2101026508">
          <w:marLeft w:val="0"/>
          <w:marRight w:val="0"/>
          <w:marTop w:val="0"/>
          <w:marBottom w:val="0"/>
          <w:divBdr>
            <w:top w:val="none" w:sz="0" w:space="0" w:color="auto"/>
            <w:left w:val="none" w:sz="0" w:space="0" w:color="auto"/>
            <w:bottom w:val="none" w:sz="0" w:space="0" w:color="auto"/>
            <w:right w:val="none" w:sz="0" w:space="0" w:color="auto"/>
          </w:divBdr>
          <w:divsChild>
            <w:div w:id="1994410222">
              <w:marLeft w:val="0"/>
              <w:marRight w:val="0"/>
              <w:marTop w:val="0"/>
              <w:marBottom w:val="0"/>
              <w:divBdr>
                <w:top w:val="none" w:sz="0" w:space="0" w:color="auto"/>
                <w:left w:val="none" w:sz="0" w:space="0" w:color="auto"/>
                <w:bottom w:val="none" w:sz="0" w:space="0" w:color="auto"/>
                <w:right w:val="none" w:sz="0" w:space="0" w:color="auto"/>
              </w:divBdr>
              <w:divsChild>
                <w:div w:id="754744759">
                  <w:marLeft w:val="0"/>
                  <w:marRight w:val="-6084"/>
                  <w:marTop w:val="0"/>
                  <w:marBottom w:val="0"/>
                  <w:divBdr>
                    <w:top w:val="none" w:sz="0" w:space="0" w:color="auto"/>
                    <w:left w:val="none" w:sz="0" w:space="0" w:color="auto"/>
                    <w:bottom w:val="none" w:sz="0" w:space="0" w:color="auto"/>
                    <w:right w:val="none" w:sz="0" w:space="0" w:color="auto"/>
                  </w:divBdr>
                  <w:divsChild>
                    <w:div w:id="546798271">
                      <w:marLeft w:val="0"/>
                      <w:marRight w:val="5604"/>
                      <w:marTop w:val="0"/>
                      <w:marBottom w:val="0"/>
                      <w:divBdr>
                        <w:top w:val="none" w:sz="0" w:space="0" w:color="auto"/>
                        <w:left w:val="none" w:sz="0" w:space="0" w:color="auto"/>
                        <w:bottom w:val="none" w:sz="0" w:space="0" w:color="auto"/>
                        <w:right w:val="none" w:sz="0" w:space="0" w:color="auto"/>
                      </w:divBdr>
                      <w:divsChild>
                        <w:div w:id="559678007">
                          <w:marLeft w:val="0"/>
                          <w:marRight w:val="5604"/>
                          <w:marTop w:val="0"/>
                          <w:marBottom w:val="0"/>
                          <w:divBdr>
                            <w:top w:val="none" w:sz="0" w:space="0" w:color="auto"/>
                            <w:left w:val="none" w:sz="0" w:space="0" w:color="auto"/>
                            <w:bottom w:val="none" w:sz="0" w:space="0" w:color="auto"/>
                            <w:right w:val="none" w:sz="0" w:space="0" w:color="auto"/>
                          </w:divBdr>
                          <w:divsChild>
                            <w:div w:id="104079366">
                              <w:marLeft w:val="0"/>
                              <w:marRight w:val="0"/>
                              <w:marTop w:val="0"/>
                              <w:marBottom w:val="0"/>
                              <w:divBdr>
                                <w:top w:val="none" w:sz="0" w:space="0" w:color="auto"/>
                                <w:left w:val="none" w:sz="0" w:space="0" w:color="auto"/>
                                <w:bottom w:val="none" w:sz="0" w:space="0" w:color="auto"/>
                                <w:right w:val="none" w:sz="0" w:space="0" w:color="auto"/>
                              </w:divBdr>
                            </w:div>
                            <w:div w:id="735130784">
                              <w:marLeft w:val="0"/>
                              <w:marRight w:val="5604"/>
                              <w:marTop w:val="0"/>
                              <w:marBottom w:val="0"/>
                              <w:divBdr>
                                <w:top w:val="none" w:sz="0" w:space="0" w:color="auto"/>
                                <w:left w:val="none" w:sz="0" w:space="0" w:color="auto"/>
                                <w:bottom w:val="none" w:sz="0" w:space="0" w:color="auto"/>
                                <w:right w:val="none" w:sz="0" w:space="0" w:color="auto"/>
                              </w:divBdr>
                            </w:div>
                            <w:div w:id="1368993298">
                              <w:marLeft w:val="0"/>
                              <w:marRight w:val="5604"/>
                              <w:marTop w:val="0"/>
                              <w:marBottom w:val="0"/>
                              <w:divBdr>
                                <w:top w:val="none" w:sz="0" w:space="0" w:color="auto"/>
                                <w:left w:val="none" w:sz="0" w:space="0" w:color="auto"/>
                                <w:bottom w:val="none" w:sz="0" w:space="0" w:color="auto"/>
                                <w:right w:val="none" w:sz="0" w:space="0" w:color="auto"/>
                              </w:divBdr>
                              <w:divsChild>
                                <w:div w:id="502358801">
                                  <w:marLeft w:val="0"/>
                                  <w:marRight w:val="5604"/>
                                  <w:marTop w:val="0"/>
                                  <w:marBottom w:val="0"/>
                                  <w:divBdr>
                                    <w:top w:val="none" w:sz="0" w:space="0" w:color="auto"/>
                                    <w:left w:val="none" w:sz="0" w:space="0" w:color="auto"/>
                                    <w:bottom w:val="none" w:sz="0" w:space="0" w:color="auto"/>
                                    <w:right w:val="none" w:sz="0" w:space="0" w:color="auto"/>
                                  </w:divBdr>
                                </w:div>
                                <w:div w:id="622687716">
                                  <w:marLeft w:val="0"/>
                                  <w:marRight w:val="5604"/>
                                  <w:marTop w:val="0"/>
                                  <w:marBottom w:val="0"/>
                                  <w:divBdr>
                                    <w:top w:val="none" w:sz="0" w:space="0" w:color="auto"/>
                                    <w:left w:val="none" w:sz="0" w:space="0" w:color="auto"/>
                                    <w:bottom w:val="none" w:sz="0" w:space="0" w:color="auto"/>
                                    <w:right w:val="none" w:sz="0" w:space="0" w:color="auto"/>
                                  </w:divBdr>
                                </w:div>
                                <w:div w:id="1047023935">
                                  <w:marLeft w:val="0"/>
                                  <w:marRight w:val="5604"/>
                                  <w:marTop w:val="0"/>
                                  <w:marBottom w:val="0"/>
                                  <w:divBdr>
                                    <w:top w:val="none" w:sz="0" w:space="0" w:color="auto"/>
                                    <w:left w:val="none" w:sz="0" w:space="0" w:color="auto"/>
                                    <w:bottom w:val="none" w:sz="0" w:space="0" w:color="auto"/>
                                    <w:right w:val="none" w:sz="0" w:space="0" w:color="auto"/>
                                  </w:divBdr>
                                </w:div>
                                <w:div w:id="1263954886">
                                  <w:marLeft w:val="0"/>
                                  <w:marRight w:val="5604"/>
                                  <w:marTop w:val="0"/>
                                  <w:marBottom w:val="0"/>
                                  <w:divBdr>
                                    <w:top w:val="none" w:sz="0" w:space="0" w:color="auto"/>
                                    <w:left w:val="none" w:sz="0" w:space="0" w:color="auto"/>
                                    <w:bottom w:val="none" w:sz="0" w:space="0" w:color="auto"/>
                                    <w:right w:val="none" w:sz="0" w:space="0" w:color="auto"/>
                                  </w:divBdr>
                                </w:div>
                                <w:div w:id="1639728158">
                                  <w:marLeft w:val="0"/>
                                  <w:marRight w:val="5604"/>
                                  <w:marTop w:val="0"/>
                                  <w:marBottom w:val="0"/>
                                  <w:divBdr>
                                    <w:top w:val="none" w:sz="0" w:space="0" w:color="auto"/>
                                    <w:left w:val="none" w:sz="0" w:space="0" w:color="auto"/>
                                    <w:bottom w:val="none" w:sz="0" w:space="0" w:color="auto"/>
                                    <w:right w:val="none" w:sz="0" w:space="0" w:color="auto"/>
                                  </w:divBdr>
                                  <w:divsChild>
                                    <w:div w:id="2015985255">
                                      <w:marLeft w:val="0"/>
                                      <w:marRight w:val="0"/>
                                      <w:marTop w:val="0"/>
                                      <w:marBottom w:val="0"/>
                                      <w:divBdr>
                                        <w:top w:val="none" w:sz="0" w:space="0" w:color="auto"/>
                                        <w:left w:val="none" w:sz="0" w:space="0" w:color="auto"/>
                                        <w:bottom w:val="none" w:sz="0" w:space="0" w:color="auto"/>
                                        <w:right w:val="none" w:sz="0" w:space="0" w:color="auto"/>
                                      </w:divBdr>
                                    </w:div>
                                  </w:divsChild>
                                </w:div>
                                <w:div w:id="2051373252">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 w:id="796752041">
                          <w:marLeft w:val="0"/>
                          <w:marRight w:val="5604"/>
                          <w:marTop w:val="0"/>
                          <w:marBottom w:val="0"/>
                          <w:divBdr>
                            <w:top w:val="none" w:sz="0" w:space="0" w:color="auto"/>
                            <w:left w:val="none" w:sz="0" w:space="0" w:color="auto"/>
                            <w:bottom w:val="none" w:sz="0" w:space="0" w:color="auto"/>
                            <w:right w:val="none" w:sz="0" w:space="0" w:color="auto"/>
                          </w:divBdr>
                          <w:divsChild>
                            <w:div w:id="997418923">
                              <w:marLeft w:val="0"/>
                              <w:marRight w:val="0"/>
                              <w:marTop w:val="0"/>
                              <w:marBottom w:val="0"/>
                              <w:divBdr>
                                <w:top w:val="none" w:sz="0" w:space="0" w:color="auto"/>
                                <w:left w:val="none" w:sz="0" w:space="0" w:color="auto"/>
                                <w:bottom w:val="none" w:sz="0" w:space="0" w:color="auto"/>
                                <w:right w:val="none" w:sz="0" w:space="0" w:color="auto"/>
                              </w:divBdr>
                            </w:div>
                          </w:divsChild>
                        </w:div>
                        <w:div w:id="975068894">
                          <w:marLeft w:val="0"/>
                          <w:marRight w:val="5604"/>
                          <w:marTop w:val="0"/>
                          <w:marBottom w:val="0"/>
                          <w:divBdr>
                            <w:top w:val="none" w:sz="0" w:space="0" w:color="auto"/>
                            <w:left w:val="none" w:sz="0" w:space="0" w:color="auto"/>
                            <w:bottom w:val="none" w:sz="0" w:space="0" w:color="auto"/>
                            <w:right w:val="none" w:sz="0" w:space="0" w:color="auto"/>
                          </w:divBdr>
                          <w:divsChild>
                            <w:div w:id="465397058">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793472">
      <w:bodyDiv w:val="1"/>
      <w:marLeft w:val="0"/>
      <w:marRight w:val="0"/>
      <w:marTop w:val="0"/>
      <w:marBottom w:val="0"/>
      <w:divBdr>
        <w:top w:val="none" w:sz="0" w:space="0" w:color="auto"/>
        <w:left w:val="none" w:sz="0" w:space="0" w:color="auto"/>
        <w:bottom w:val="none" w:sz="0" w:space="0" w:color="auto"/>
        <w:right w:val="none" w:sz="0" w:space="0" w:color="auto"/>
      </w:divBdr>
      <w:divsChild>
        <w:div w:id="677925247">
          <w:marLeft w:val="0"/>
          <w:marRight w:val="0"/>
          <w:marTop w:val="0"/>
          <w:marBottom w:val="0"/>
          <w:divBdr>
            <w:top w:val="none" w:sz="0" w:space="0" w:color="auto"/>
            <w:left w:val="none" w:sz="0" w:space="0" w:color="auto"/>
            <w:bottom w:val="none" w:sz="0" w:space="0" w:color="auto"/>
            <w:right w:val="none" w:sz="0" w:space="0" w:color="auto"/>
          </w:divBdr>
          <w:divsChild>
            <w:div w:id="1193690578">
              <w:marLeft w:val="0"/>
              <w:marRight w:val="0"/>
              <w:marTop w:val="0"/>
              <w:marBottom w:val="0"/>
              <w:divBdr>
                <w:top w:val="none" w:sz="0" w:space="0" w:color="auto"/>
                <w:left w:val="none" w:sz="0" w:space="0" w:color="auto"/>
                <w:bottom w:val="none" w:sz="0" w:space="0" w:color="auto"/>
                <w:right w:val="none" w:sz="0" w:space="0" w:color="auto"/>
              </w:divBdr>
              <w:divsChild>
                <w:div w:id="884102966">
                  <w:marLeft w:val="0"/>
                  <w:marRight w:val="0"/>
                  <w:marTop w:val="0"/>
                  <w:marBottom w:val="240"/>
                  <w:divBdr>
                    <w:top w:val="none" w:sz="0" w:space="0" w:color="auto"/>
                    <w:left w:val="none" w:sz="0" w:space="0" w:color="auto"/>
                    <w:bottom w:val="none" w:sz="0" w:space="0" w:color="auto"/>
                    <w:right w:val="none" w:sz="0" w:space="0" w:color="auto"/>
                  </w:divBdr>
                  <w:divsChild>
                    <w:div w:id="435097455">
                      <w:marLeft w:val="0"/>
                      <w:marRight w:val="0"/>
                      <w:marTop w:val="0"/>
                      <w:marBottom w:val="240"/>
                      <w:divBdr>
                        <w:top w:val="none" w:sz="0" w:space="0" w:color="auto"/>
                        <w:left w:val="none" w:sz="0" w:space="0" w:color="auto"/>
                        <w:bottom w:val="none" w:sz="0" w:space="0" w:color="auto"/>
                        <w:right w:val="none" w:sz="0" w:space="0" w:color="auto"/>
                      </w:divBdr>
                      <w:divsChild>
                        <w:div w:id="1054499851">
                          <w:marLeft w:val="0"/>
                          <w:marRight w:val="0"/>
                          <w:marTop w:val="0"/>
                          <w:marBottom w:val="240"/>
                          <w:divBdr>
                            <w:top w:val="none" w:sz="0" w:space="0" w:color="auto"/>
                            <w:left w:val="none" w:sz="0" w:space="0" w:color="auto"/>
                            <w:bottom w:val="none" w:sz="0" w:space="0" w:color="auto"/>
                            <w:right w:val="none" w:sz="0" w:space="0" w:color="auto"/>
                          </w:divBdr>
                          <w:divsChild>
                            <w:div w:id="1324622892">
                              <w:marLeft w:val="0"/>
                              <w:marRight w:val="0"/>
                              <w:marTop w:val="0"/>
                              <w:marBottom w:val="240"/>
                              <w:divBdr>
                                <w:top w:val="none" w:sz="0" w:space="0" w:color="auto"/>
                                <w:left w:val="none" w:sz="0" w:space="0" w:color="auto"/>
                                <w:bottom w:val="none" w:sz="0" w:space="0" w:color="auto"/>
                                <w:right w:val="none" w:sz="0" w:space="0" w:color="auto"/>
                              </w:divBdr>
                              <w:divsChild>
                                <w:div w:id="528642491">
                                  <w:marLeft w:val="0"/>
                                  <w:marRight w:val="0"/>
                                  <w:marTop w:val="288"/>
                                  <w:marBottom w:val="240"/>
                                  <w:divBdr>
                                    <w:top w:val="single" w:sz="18" w:space="6" w:color="E1E9EB"/>
                                    <w:left w:val="none" w:sz="0" w:space="0" w:color="auto"/>
                                    <w:bottom w:val="none" w:sz="0" w:space="0" w:color="auto"/>
                                    <w:right w:val="none" w:sz="0" w:space="0" w:color="auto"/>
                                  </w:divBdr>
                                  <w:divsChild>
                                    <w:div w:id="104471248">
                                      <w:marLeft w:val="0"/>
                                      <w:marRight w:val="0"/>
                                      <w:marTop w:val="120"/>
                                      <w:marBottom w:val="240"/>
                                      <w:divBdr>
                                        <w:top w:val="single" w:sz="18" w:space="6" w:color="E1E9EB"/>
                                        <w:left w:val="none" w:sz="0" w:space="0" w:color="auto"/>
                                        <w:bottom w:val="none" w:sz="0" w:space="0" w:color="auto"/>
                                        <w:right w:val="none" w:sz="0" w:space="0" w:color="auto"/>
                                      </w:divBdr>
                                      <w:divsChild>
                                        <w:div w:id="436024681">
                                          <w:marLeft w:val="0"/>
                                          <w:marRight w:val="0"/>
                                          <w:marTop w:val="120"/>
                                          <w:marBottom w:val="240"/>
                                          <w:divBdr>
                                            <w:top w:val="single" w:sz="18" w:space="6" w:color="E1E9EB"/>
                                            <w:left w:val="none" w:sz="0" w:space="0" w:color="auto"/>
                                            <w:bottom w:val="none" w:sz="0" w:space="0" w:color="auto"/>
                                            <w:right w:val="none" w:sz="0" w:space="0" w:color="auto"/>
                                          </w:divBdr>
                                        </w:div>
                                      </w:divsChild>
                                    </w:div>
                                    <w:div w:id="1137336054">
                                      <w:marLeft w:val="0"/>
                                      <w:marRight w:val="240"/>
                                      <w:marTop w:val="120"/>
                                      <w:marBottom w:val="240"/>
                                      <w:divBdr>
                                        <w:top w:val="single" w:sz="18" w:space="6" w:color="E1E9EB"/>
                                        <w:left w:val="none" w:sz="0" w:space="0" w:color="auto"/>
                                        <w:bottom w:val="none" w:sz="0" w:space="0" w:color="auto"/>
                                        <w:right w:val="none" w:sz="0" w:space="0" w:color="auto"/>
                                      </w:divBdr>
                                      <w:divsChild>
                                        <w:div w:id="1545215317">
                                          <w:marLeft w:val="75"/>
                                          <w:marRight w:val="0"/>
                                          <w:marTop w:val="75"/>
                                          <w:marBottom w:val="360"/>
                                          <w:divBdr>
                                            <w:top w:val="none" w:sz="0" w:space="0" w:color="auto"/>
                                            <w:left w:val="none" w:sz="0" w:space="0" w:color="auto"/>
                                            <w:bottom w:val="none" w:sz="0" w:space="0" w:color="auto"/>
                                            <w:right w:val="none" w:sz="0" w:space="0" w:color="auto"/>
                                          </w:divBdr>
                                        </w:div>
                                      </w:divsChild>
                                    </w:div>
                                  </w:divsChild>
                                </w:div>
                                <w:div w:id="567349194">
                                  <w:marLeft w:val="0"/>
                                  <w:marRight w:val="0"/>
                                  <w:marTop w:val="0"/>
                                  <w:marBottom w:val="240"/>
                                  <w:divBdr>
                                    <w:top w:val="single" w:sz="18" w:space="6" w:color="E1E9EB"/>
                                    <w:left w:val="none" w:sz="0" w:space="0" w:color="auto"/>
                                    <w:bottom w:val="none" w:sz="0" w:space="0" w:color="auto"/>
                                    <w:right w:val="none" w:sz="0" w:space="0" w:color="auto"/>
                                  </w:divBdr>
                                </w:div>
                                <w:div w:id="1650356875">
                                  <w:marLeft w:val="0"/>
                                  <w:marRight w:val="0"/>
                                  <w:marTop w:val="12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6236930">
      <w:bodyDiv w:val="1"/>
      <w:marLeft w:val="0"/>
      <w:marRight w:val="0"/>
      <w:marTop w:val="0"/>
      <w:marBottom w:val="0"/>
      <w:divBdr>
        <w:top w:val="none" w:sz="0" w:space="0" w:color="auto"/>
        <w:left w:val="none" w:sz="0" w:space="0" w:color="auto"/>
        <w:bottom w:val="none" w:sz="0" w:space="0" w:color="auto"/>
        <w:right w:val="none" w:sz="0" w:space="0" w:color="auto"/>
      </w:divBdr>
      <w:divsChild>
        <w:div w:id="1881088757">
          <w:marLeft w:val="0"/>
          <w:marRight w:val="0"/>
          <w:marTop w:val="0"/>
          <w:marBottom w:val="0"/>
          <w:divBdr>
            <w:top w:val="none" w:sz="0" w:space="0" w:color="auto"/>
            <w:left w:val="none" w:sz="0" w:space="0" w:color="auto"/>
            <w:bottom w:val="none" w:sz="0" w:space="0" w:color="auto"/>
            <w:right w:val="none" w:sz="0" w:space="0" w:color="auto"/>
          </w:divBdr>
          <w:divsChild>
            <w:div w:id="190581724">
              <w:marLeft w:val="0"/>
              <w:marRight w:val="0"/>
              <w:marTop w:val="0"/>
              <w:marBottom w:val="0"/>
              <w:divBdr>
                <w:top w:val="none" w:sz="0" w:space="0" w:color="auto"/>
                <w:left w:val="none" w:sz="0" w:space="0" w:color="auto"/>
                <w:bottom w:val="none" w:sz="0" w:space="0" w:color="auto"/>
                <w:right w:val="none" w:sz="0" w:space="0" w:color="auto"/>
              </w:divBdr>
              <w:divsChild>
                <w:div w:id="31419253">
                  <w:marLeft w:val="0"/>
                  <w:marRight w:val="-6084"/>
                  <w:marTop w:val="0"/>
                  <w:marBottom w:val="0"/>
                  <w:divBdr>
                    <w:top w:val="none" w:sz="0" w:space="0" w:color="auto"/>
                    <w:left w:val="none" w:sz="0" w:space="0" w:color="auto"/>
                    <w:bottom w:val="none" w:sz="0" w:space="0" w:color="auto"/>
                    <w:right w:val="none" w:sz="0" w:space="0" w:color="auto"/>
                  </w:divBdr>
                  <w:divsChild>
                    <w:div w:id="1520268670">
                      <w:marLeft w:val="0"/>
                      <w:marRight w:val="5604"/>
                      <w:marTop w:val="0"/>
                      <w:marBottom w:val="0"/>
                      <w:divBdr>
                        <w:top w:val="none" w:sz="0" w:space="0" w:color="auto"/>
                        <w:left w:val="none" w:sz="0" w:space="0" w:color="auto"/>
                        <w:bottom w:val="none" w:sz="0" w:space="0" w:color="auto"/>
                        <w:right w:val="none" w:sz="0" w:space="0" w:color="auto"/>
                      </w:divBdr>
                      <w:divsChild>
                        <w:div w:id="1730767061">
                          <w:marLeft w:val="0"/>
                          <w:marRight w:val="5604"/>
                          <w:marTop w:val="0"/>
                          <w:marBottom w:val="0"/>
                          <w:divBdr>
                            <w:top w:val="none" w:sz="0" w:space="0" w:color="auto"/>
                            <w:left w:val="none" w:sz="0" w:space="0" w:color="auto"/>
                            <w:bottom w:val="none" w:sz="0" w:space="0" w:color="auto"/>
                            <w:right w:val="none" w:sz="0" w:space="0" w:color="auto"/>
                          </w:divBdr>
                          <w:divsChild>
                            <w:div w:id="1289622705">
                              <w:marLeft w:val="0"/>
                              <w:marRight w:val="5604"/>
                              <w:marTop w:val="0"/>
                              <w:marBottom w:val="0"/>
                              <w:divBdr>
                                <w:top w:val="none" w:sz="0" w:space="0" w:color="auto"/>
                                <w:left w:val="none" w:sz="0" w:space="0" w:color="auto"/>
                                <w:bottom w:val="none" w:sz="0" w:space="0" w:color="auto"/>
                                <w:right w:val="none" w:sz="0" w:space="0" w:color="auto"/>
                              </w:divBdr>
                            </w:div>
                          </w:divsChild>
                        </w:div>
                        <w:div w:id="1740057298">
                          <w:marLeft w:val="0"/>
                          <w:marRight w:val="5604"/>
                          <w:marTop w:val="0"/>
                          <w:marBottom w:val="0"/>
                          <w:divBdr>
                            <w:top w:val="none" w:sz="0" w:space="0" w:color="auto"/>
                            <w:left w:val="none" w:sz="0" w:space="0" w:color="auto"/>
                            <w:bottom w:val="none" w:sz="0" w:space="0" w:color="auto"/>
                            <w:right w:val="none" w:sz="0" w:space="0" w:color="auto"/>
                          </w:divBdr>
                          <w:divsChild>
                            <w:div w:id="166481581">
                              <w:marLeft w:val="0"/>
                              <w:marRight w:val="0"/>
                              <w:marTop w:val="0"/>
                              <w:marBottom w:val="0"/>
                              <w:divBdr>
                                <w:top w:val="none" w:sz="0" w:space="0" w:color="auto"/>
                                <w:left w:val="none" w:sz="0" w:space="0" w:color="auto"/>
                                <w:bottom w:val="none" w:sz="0" w:space="0" w:color="auto"/>
                                <w:right w:val="none" w:sz="0" w:space="0" w:color="auto"/>
                              </w:divBdr>
                            </w:div>
                          </w:divsChild>
                        </w:div>
                        <w:div w:id="1882522631">
                          <w:marLeft w:val="0"/>
                          <w:marRight w:val="5604"/>
                          <w:marTop w:val="0"/>
                          <w:marBottom w:val="0"/>
                          <w:divBdr>
                            <w:top w:val="none" w:sz="0" w:space="0" w:color="auto"/>
                            <w:left w:val="none" w:sz="0" w:space="0" w:color="auto"/>
                            <w:bottom w:val="none" w:sz="0" w:space="0" w:color="auto"/>
                            <w:right w:val="none" w:sz="0" w:space="0" w:color="auto"/>
                          </w:divBdr>
                          <w:divsChild>
                            <w:div w:id="1351372058">
                              <w:marLeft w:val="0"/>
                              <w:marRight w:val="0"/>
                              <w:marTop w:val="0"/>
                              <w:marBottom w:val="0"/>
                              <w:divBdr>
                                <w:top w:val="none" w:sz="0" w:space="0" w:color="auto"/>
                                <w:left w:val="none" w:sz="0" w:space="0" w:color="auto"/>
                                <w:bottom w:val="none" w:sz="0" w:space="0" w:color="auto"/>
                                <w:right w:val="none" w:sz="0" w:space="0" w:color="auto"/>
                              </w:divBdr>
                            </w:div>
                            <w:div w:id="1556357021">
                              <w:marLeft w:val="0"/>
                              <w:marRight w:val="5604"/>
                              <w:marTop w:val="0"/>
                              <w:marBottom w:val="0"/>
                              <w:divBdr>
                                <w:top w:val="none" w:sz="0" w:space="0" w:color="auto"/>
                                <w:left w:val="none" w:sz="0" w:space="0" w:color="auto"/>
                                <w:bottom w:val="none" w:sz="0" w:space="0" w:color="auto"/>
                                <w:right w:val="none" w:sz="0" w:space="0" w:color="auto"/>
                              </w:divBdr>
                              <w:divsChild>
                                <w:div w:id="157773473">
                                  <w:marLeft w:val="0"/>
                                  <w:marRight w:val="5604"/>
                                  <w:marTop w:val="0"/>
                                  <w:marBottom w:val="0"/>
                                  <w:divBdr>
                                    <w:top w:val="none" w:sz="0" w:space="0" w:color="auto"/>
                                    <w:left w:val="none" w:sz="0" w:space="0" w:color="auto"/>
                                    <w:bottom w:val="none" w:sz="0" w:space="0" w:color="auto"/>
                                    <w:right w:val="none" w:sz="0" w:space="0" w:color="auto"/>
                                  </w:divBdr>
                                </w:div>
                                <w:div w:id="673386560">
                                  <w:marLeft w:val="0"/>
                                  <w:marRight w:val="5604"/>
                                  <w:marTop w:val="0"/>
                                  <w:marBottom w:val="0"/>
                                  <w:divBdr>
                                    <w:top w:val="none" w:sz="0" w:space="0" w:color="auto"/>
                                    <w:left w:val="none" w:sz="0" w:space="0" w:color="auto"/>
                                    <w:bottom w:val="none" w:sz="0" w:space="0" w:color="auto"/>
                                    <w:right w:val="none" w:sz="0" w:space="0" w:color="auto"/>
                                  </w:divBdr>
                                </w:div>
                                <w:div w:id="1268848923">
                                  <w:marLeft w:val="0"/>
                                  <w:marRight w:val="5604"/>
                                  <w:marTop w:val="0"/>
                                  <w:marBottom w:val="0"/>
                                  <w:divBdr>
                                    <w:top w:val="none" w:sz="0" w:space="0" w:color="auto"/>
                                    <w:left w:val="none" w:sz="0" w:space="0" w:color="auto"/>
                                    <w:bottom w:val="none" w:sz="0" w:space="0" w:color="auto"/>
                                    <w:right w:val="none" w:sz="0" w:space="0" w:color="auto"/>
                                  </w:divBdr>
                                  <w:divsChild>
                                    <w:div w:id="1875463492">
                                      <w:marLeft w:val="0"/>
                                      <w:marRight w:val="0"/>
                                      <w:marTop w:val="0"/>
                                      <w:marBottom w:val="0"/>
                                      <w:divBdr>
                                        <w:top w:val="none" w:sz="0" w:space="0" w:color="auto"/>
                                        <w:left w:val="none" w:sz="0" w:space="0" w:color="auto"/>
                                        <w:bottom w:val="none" w:sz="0" w:space="0" w:color="auto"/>
                                        <w:right w:val="none" w:sz="0" w:space="0" w:color="auto"/>
                                      </w:divBdr>
                                    </w:div>
                                  </w:divsChild>
                                </w:div>
                                <w:div w:id="1339501757">
                                  <w:marLeft w:val="0"/>
                                  <w:marRight w:val="5604"/>
                                  <w:marTop w:val="0"/>
                                  <w:marBottom w:val="0"/>
                                  <w:divBdr>
                                    <w:top w:val="none" w:sz="0" w:space="0" w:color="auto"/>
                                    <w:left w:val="none" w:sz="0" w:space="0" w:color="auto"/>
                                    <w:bottom w:val="none" w:sz="0" w:space="0" w:color="auto"/>
                                    <w:right w:val="none" w:sz="0" w:space="0" w:color="auto"/>
                                  </w:divBdr>
                                </w:div>
                                <w:div w:id="1572305807">
                                  <w:marLeft w:val="0"/>
                                  <w:marRight w:val="5604"/>
                                  <w:marTop w:val="0"/>
                                  <w:marBottom w:val="0"/>
                                  <w:divBdr>
                                    <w:top w:val="none" w:sz="0" w:space="0" w:color="auto"/>
                                    <w:left w:val="none" w:sz="0" w:space="0" w:color="auto"/>
                                    <w:bottom w:val="none" w:sz="0" w:space="0" w:color="auto"/>
                                    <w:right w:val="none" w:sz="0" w:space="0" w:color="auto"/>
                                  </w:divBdr>
                                </w:div>
                                <w:div w:id="2071348164">
                                  <w:marLeft w:val="0"/>
                                  <w:marRight w:val="5604"/>
                                  <w:marTop w:val="0"/>
                                  <w:marBottom w:val="0"/>
                                  <w:divBdr>
                                    <w:top w:val="none" w:sz="0" w:space="0" w:color="auto"/>
                                    <w:left w:val="none" w:sz="0" w:space="0" w:color="auto"/>
                                    <w:bottom w:val="none" w:sz="0" w:space="0" w:color="auto"/>
                                    <w:right w:val="none" w:sz="0" w:space="0" w:color="auto"/>
                                  </w:divBdr>
                                </w:div>
                              </w:divsChild>
                            </w:div>
                            <w:div w:id="1879314349">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2148916">
      <w:bodyDiv w:val="1"/>
      <w:marLeft w:val="0"/>
      <w:marRight w:val="0"/>
      <w:marTop w:val="0"/>
      <w:marBottom w:val="0"/>
      <w:divBdr>
        <w:top w:val="none" w:sz="0" w:space="0" w:color="auto"/>
        <w:left w:val="none" w:sz="0" w:space="0" w:color="auto"/>
        <w:bottom w:val="none" w:sz="0" w:space="0" w:color="auto"/>
        <w:right w:val="none" w:sz="0" w:space="0" w:color="auto"/>
      </w:divBdr>
      <w:divsChild>
        <w:div w:id="1187400330">
          <w:marLeft w:val="0"/>
          <w:marRight w:val="0"/>
          <w:marTop w:val="0"/>
          <w:marBottom w:val="0"/>
          <w:divBdr>
            <w:top w:val="none" w:sz="0" w:space="0" w:color="auto"/>
            <w:left w:val="none" w:sz="0" w:space="0" w:color="auto"/>
            <w:bottom w:val="none" w:sz="0" w:space="0" w:color="auto"/>
            <w:right w:val="none" w:sz="0" w:space="0" w:color="auto"/>
          </w:divBdr>
          <w:divsChild>
            <w:div w:id="960963788">
              <w:marLeft w:val="0"/>
              <w:marRight w:val="0"/>
              <w:marTop w:val="0"/>
              <w:marBottom w:val="0"/>
              <w:divBdr>
                <w:top w:val="none" w:sz="0" w:space="0" w:color="auto"/>
                <w:left w:val="none" w:sz="0" w:space="0" w:color="auto"/>
                <w:bottom w:val="none" w:sz="0" w:space="0" w:color="auto"/>
                <w:right w:val="none" w:sz="0" w:space="0" w:color="auto"/>
              </w:divBdr>
              <w:divsChild>
                <w:div w:id="1478646915">
                  <w:marLeft w:val="0"/>
                  <w:marRight w:val="-6084"/>
                  <w:marTop w:val="0"/>
                  <w:marBottom w:val="0"/>
                  <w:divBdr>
                    <w:top w:val="none" w:sz="0" w:space="0" w:color="auto"/>
                    <w:left w:val="none" w:sz="0" w:space="0" w:color="auto"/>
                    <w:bottom w:val="none" w:sz="0" w:space="0" w:color="auto"/>
                    <w:right w:val="none" w:sz="0" w:space="0" w:color="auto"/>
                  </w:divBdr>
                  <w:divsChild>
                    <w:div w:id="1924682753">
                      <w:marLeft w:val="0"/>
                      <w:marRight w:val="5604"/>
                      <w:marTop w:val="0"/>
                      <w:marBottom w:val="0"/>
                      <w:divBdr>
                        <w:top w:val="none" w:sz="0" w:space="0" w:color="auto"/>
                        <w:left w:val="none" w:sz="0" w:space="0" w:color="auto"/>
                        <w:bottom w:val="none" w:sz="0" w:space="0" w:color="auto"/>
                        <w:right w:val="none" w:sz="0" w:space="0" w:color="auto"/>
                      </w:divBdr>
                      <w:divsChild>
                        <w:div w:id="1064181615">
                          <w:marLeft w:val="0"/>
                          <w:marRight w:val="5604"/>
                          <w:marTop w:val="0"/>
                          <w:marBottom w:val="0"/>
                          <w:divBdr>
                            <w:top w:val="none" w:sz="0" w:space="0" w:color="auto"/>
                            <w:left w:val="none" w:sz="0" w:space="0" w:color="auto"/>
                            <w:bottom w:val="none" w:sz="0" w:space="0" w:color="auto"/>
                            <w:right w:val="none" w:sz="0" w:space="0" w:color="auto"/>
                          </w:divBdr>
                          <w:divsChild>
                            <w:div w:id="1026101804">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6290037">
      <w:bodyDiv w:val="1"/>
      <w:marLeft w:val="0"/>
      <w:marRight w:val="0"/>
      <w:marTop w:val="0"/>
      <w:marBottom w:val="0"/>
      <w:divBdr>
        <w:top w:val="none" w:sz="0" w:space="0" w:color="auto"/>
        <w:left w:val="none" w:sz="0" w:space="0" w:color="auto"/>
        <w:bottom w:val="none" w:sz="0" w:space="0" w:color="auto"/>
        <w:right w:val="none" w:sz="0" w:space="0" w:color="auto"/>
      </w:divBdr>
    </w:div>
    <w:div w:id="814955979">
      <w:bodyDiv w:val="1"/>
      <w:marLeft w:val="0"/>
      <w:marRight w:val="0"/>
      <w:marTop w:val="0"/>
      <w:marBottom w:val="0"/>
      <w:divBdr>
        <w:top w:val="none" w:sz="0" w:space="0" w:color="auto"/>
        <w:left w:val="none" w:sz="0" w:space="0" w:color="auto"/>
        <w:bottom w:val="none" w:sz="0" w:space="0" w:color="auto"/>
        <w:right w:val="none" w:sz="0" w:space="0" w:color="auto"/>
      </w:divBdr>
    </w:div>
    <w:div w:id="1017317217">
      <w:bodyDiv w:val="1"/>
      <w:marLeft w:val="0"/>
      <w:marRight w:val="0"/>
      <w:marTop w:val="0"/>
      <w:marBottom w:val="0"/>
      <w:divBdr>
        <w:top w:val="none" w:sz="0" w:space="0" w:color="auto"/>
        <w:left w:val="none" w:sz="0" w:space="0" w:color="auto"/>
        <w:bottom w:val="none" w:sz="0" w:space="0" w:color="auto"/>
        <w:right w:val="none" w:sz="0" w:space="0" w:color="auto"/>
      </w:divBdr>
      <w:divsChild>
        <w:div w:id="592860501">
          <w:marLeft w:val="605"/>
          <w:marRight w:val="0"/>
          <w:marTop w:val="100"/>
          <w:marBottom w:val="40"/>
          <w:divBdr>
            <w:top w:val="none" w:sz="0" w:space="0" w:color="auto"/>
            <w:left w:val="none" w:sz="0" w:space="0" w:color="auto"/>
            <w:bottom w:val="none" w:sz="0" w:space="0" w:color="auto"/>
            <w:right w:val="none" w:sz="0" w:space="0" w:color="auto"/>
          </w:divBdr>
        </w:div>
      </w:divsChild>
    </w:div>
    <w:div w:id="1021973521">
      <w:bodyDiv w:val="1"/>
      <w:marLeft w:val="0"/>
      <w:marRight w:val="0"/>
      <w:marTop w:val="0"/>
      <w:marBottom w:val="0"/>
      <w:divBdr>
        <w:top w:val="none" w:sz="0" w:space="0" w:color="auto"/>
        <w:left w:val="none" w:sz="0" w:space="0" w:color="auto"/>
        <w:bottom w:val="none" w:sz="0" w:space="0" w:color="auto"/>
        <w:right w:val="none" w:sz="0" w:space="0" w:color="auto"/>
      </w:divBdr>
    </w:div>
    <w:div w:id="1132015771">
      <w:bodyDiv w:val="1"/>
      <w:marLeft w:val="0"/>
      <w:marRight w:val="0"/>
      <w:marTop w:val="0"/>
      <w:marBottom w:val="0"/>
      <w:divBdr>
        <w:top w:val="none" w:sz="0" w:space="0" w:color="auto"/>
        <w:left w:val="none" w:sz="0" w:space="0" w:color="auto"/>
        <w:bottom w:val="none" w:sz="0" w:space="0" w:color="auto"/>
        <w:right w:val="none" w:sz="0" w:space="0" w:color="auto"/>
      </w:divBdr>
    </w:div>
    <w:div w:id="1309752015">
      <w:bodyDiv w:val="1"/>
      <w:marLeft w:val="0"/>
      <w:marRight w:val="0"/>
      <w:marTop w:val="0"/>
      <w:marBottom w:val="0"/>
      <w:divBdr>
        <w:top w:val="none" w:sz="0" w:space="0" w:color="auto"/>
        <w:left w:val="none" w:sz="0" w:space="0" w:color="auto"/>
        <w:bottom w:val="none" w:sz="0" w:space="0" w:color="auto"/>
        <w:right w:val="none" w:sz="0" w:space="0" w:color="auto"/>
      </w:divBdr>
    </w:div>
    <w:div w:id="1413506338">
      <w:bodyDiv w:val="1"/>
      <w:marLeft w:val="0"/>
      <w:marRight w:val="0"/>
      <w:marTop w:val="0"/>
      <w:marBottom w:val="0"/>
      <w:divBdr>
        <w:top w:val="none" w:sz="0" w:space="0" w:color="auto"/>
        <w:left w:val="none" w:sz="0" w:space="0" w:color="auto"/>
        <w:bottom w:val="none" w:sz="0" w:space="0" w:color="auto"/>
        <w:right w:val="none" w:sz="0" w:space="0" w:color="auto"/>
      </w:divBdr>
    </w:div>
    <w:div w:id="1516338960">
      <w:bodyDiv w:val="1"/>
      <w:marLeft w:val="0"/>
      <w:marRight w:val="0"/>
      <w:marTop w:val="0"/>
      <w:marBottom w:val="0"/>
      <w:divBdr>
        <w:top w:val="none" w:sz="0" w:space="0" w:color="auto"/>
        <w:left w:val="none" w:sz="0" w:space="0" w:color="auto"/>
        <w:bottom w:val="none" w:sz="0" w:space="0" w:color="auto"/>
        <w:right w:val="none" w:sz="0" w:space="0" w:color="auto"/>
      </w:divBdr>
    </w:div>
    <w:div w:id="1535382235">
      <w:bodyDiv w:val="1"/>
      <w:marLeft w:val="0"/>
      <w:marRight w:val="0"/>
      <w:marTop w:val="0"/>
      <w:marBottom w:val="0"/>
      <w:divBdr>
        <w:top w:val="none" w:sz="0" w:space="0" w:color="auto"/>
        <w:left w:val="none" w:sz="0" w:space="0" w:color="auto"/>
        <w:bottom w:val="none" w:sz="0" w:space="0" w:color="auto"/>
        <w:right w:val="none" w:sz="0" w:space="0" w:color="auto"/>
      </w:divBdr>
    </w:div>
    <w:div w:id="1894999192">
      <w:bodyDiv w:val="1"/>
      <w:marLeft w:val="0"/>
      <w:marRight w:val="0"/>
      <w:marTop w:val="0"/>
      <w:marBottom w:val="0"/>
      <w:divBdr>
        <w:top w:val="none" w:sz="0" w:space="0" w:color="auto"/>
        <w:left w:val="none" w:sz="0" w:space="0" w:color="auto"/>
        <w:bottom w:val="none" w:sz="0" w:space="0" w:color="auto"/>
        <w:right w:val="none" w:sz="0" w:space="0" w:color="auto"/>
      </w:divBdr>
    </w:div>
    <w:div w:id="1962415153">
      <w:bodyDiv w:val="1"/>
      <w:marLeft w:val="0"/>
      <w:marRight w:val="0"/>
      <w:marTop w:val="0"/>
      <w:marBottom w:val="0"/>
      <w:divBdr>
        <w:top w:val="none" w:sz="0" w:space="0" w:color="auto"/>
        <w:left w:val="none" w:sz="0" w:space="0" w:color="auto"/>
        <w:bottom w:val="none" w:sz="0" w:space="0" w:color="auto"/>
        <w:right w:val="none" w:sz="0" w:space="0" w:color="auto"/>
      </w:divBdr>
      <w:divsChild>
        <w:div w:id="231739296">
          <w:marLeft w:val="0"/>
          <w:marRight w:val="0"/>
          <w:marTop w:val="0"/>
          <w:marBottom w:val="0"/>
          <w:divBdr>
            <w:top w:val="none" w:sz="0" w:space="0" w:color="auto"/>
            <w:left w:val="none" w:sz="0" w:space="0" w:color="auto"/>
            <w:bottom w:val="none" w:sz="0" w:space="0" w:color="auto"/>
            <w:right w:val="none" w:sz="0" w:space="0" w:color="auto"/>
          </w:divBdr>
          <w:divsChild>
            <w:div w:id="1040743670">
              <w:marLeft w:val="0"/>
              <w:marRight w:val="0"/>
              <w:marTop w:val="0"/>
              <w:marBottom w:val="0"/>
              <w:divBdr>
                <w:top w:val="none" w:sz="0" w:space="0" w:color="auto"/>
                <w:left w:val="none" w:sz="0" w:space="0" w:color="auto"/>
                <w:bottom w:val="none" w:sz="0" w:space="0" w:color="auto"/>
                <w:right w:val="none" w:sz="0" w:space="0" w:color="auto"/>
              </w:divBdr>
              <w:divsChild>
                <w:div w:id="319188708">
                  <w:marLeft w:val="0"/>
                  <w:marRight w:val="-6084"/>
                  <w:marTop w:val="0"/>
                  <w:marBottom w:val="0"/>
                  <w:divBdr>
                    <w:top w:val="none" w:sz="0" w:space="0" w:color="auto"/>
                    <w:left w:val="none" w:sz="0" w:space="0" w:color="auto"/>
                    <w:bottom w:val="none" w:sz="0" w:space="0" w:color="auto"/>
                    <w:right w:val="none" w:sz="0" w:space="0" w:color="auto"/>
                  </w:divBdr>
                  <w:divsChild>
                    <w:div w:id="1359695321">
                      <w:marLeft w:val="0"/>
                      <w:marRight w:val="5604"/>
                      <w:marTop w:val="0"/>
                      <w:marBottom w:val="0"/>
                      <w:divBdr>
                        <w:top w:val="none" w:sz="0" w:space="0" w:color="auto"/>
                        <w:left w:val="none" w:sz="0" w:space="0" w:color="auto"/>
                        <w:bottom w:val="none" w:sz="0" w:space="0" w:color="auto"/>
                        <w:right w:val="none" w:sz="0" w:space="0" w:color="auto"/>
                      </w:divBdr>
                      <w:divsChild>
                        <w:div w:id="1136412953">
                          <w:marLeft w:val="0"/>
                          <w:marRight w:val="5604"/>
                          <w:marTop w:val="0"/>
                          <w:marBottom w:val="0"/>
                          <w:divBdr>
                            <w:top w:val="none" w:sz="0" w:space="0" w:color="auto"/>
                            <w:left w:val="none" w:sz="0" w:space="0" w:color="auto"/>
                            <w:bottom w:val="none" w:sz="0" w:space="0" w:color="auto"/>
                            <w:right w:val="none" w:sz="0" w:space="0" w:color="auto"/>
                          </w:divBdr>
                          <w:divsChild>
                            <w:div w:id="1703096365">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DBB1E-110B-F148-83C1-F294D40F83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58</Words>
  <Characters>546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_</vt:lpstr>
    </vt:vector>
  </TitlesOfParts>
  <Company>St. Michael's Hospital</Company>
  <LinksUpToDate>false</LinksUpToDate>
  <CharactersWithSpaces>6409</CharactersWithSpaces>
  <SharedDoc>false</SharedDoc>
  <HLinks>
    <vt:vector size="6" baseType="variant">
      <vt:variant>
        <vt:i4>2818132</vt:i4>
      </vt:variant>
      <vt:variant>
        <vt:i4>0</vt:i4>
      </vt:variant>
      <vt:variant>
        <vt:i4>0</vt:i4>
      </vt:variant>
      <vt:variant>
        <vt:i4>5</vt:i4>
      </vt:variant>
      <vt:variant>
        <vt:lpwstr>mailto:craig.dale@utoronto.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Orla Smith</dc:creator>
  <cp:keywords/>
  <dc:description/>
  <cp:lastModifiedBy>Craig Dale</cp:lastModifiedBy>
  <cp:revision>3</cp:revision>
  <cp:lastPrinted>2022-06-30T02:07:00Z</cp:lastPrinted>
  <dcterms:created xsi:type="dcterms:W3CDTF">2022-08-07T13:47:00Z</dcterms:created>
  <dcterms:modified xsi:type="dcterms:W3CDTF">2022-08-0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199</vt:lpwstr>
  </property>
  <property fmtid="{D5CDD505-2E9C-101B-9397-08002B2CF9AE}" pid="3" name="WnCSubscriberId">
    <vt:lpwstr>1000</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Manuscript_ Post-Licensure Clinicians Pain Education Needs_25092019</vt:lpwstr>
  </property>
  <property fmtid="{D5CDD505-2E9C-101B-9397-08002B2CF9AE}" pid="7" name="ZOTERO_PREF_1">
    <vt:lpwstr>&lt;data data-version="3" zotero-version="6.0.11"&gt;&lt;session id="QohN0oRP"/&gt;&lt;style id="http://www.zotero.org/styles/american-medical-association" hasBibliography="1" bibliographyStyleHasBeenSet="1"/&gt;&lt;prefs&gt;&lt;pref name="fieldType" value="Field"/&gt;&lt;pref name="auto</vt:lpwstr>
  </property>
  <property fmtid="{D5CDD505-2E9C-101B-9397-08002B2CF9AE}" pid="8" name="ZOTERO_PREF_2">
    <vt:lpwstr>maticJournalAbbreviations" value="true"/&gt;&lt;/prefs&gt;&lt;/data&gt;</vt:lpwstr>
  </property>
</Properties>
</file>